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050895" w14:textId="05060E6D" w:rsidR="006D69A0" w:rsidRPr="00B203B7" w:rsidRDefault="00C46338" w:rsidP="00C545B5">
      <w:pPr>
        <w:spacing w:line="480" w:lineRule="auto"/>
        <w:outlineLvl w:val="0"/>
        <w:rPr>
          <w:rFonts w:ascii="Arial" w:eastAsia="Times New Roman" w:hAnsi="Arial" w:cs="Arial"/>
          <w:b/>
          <w:spacing w:val="5"/>
          <w:kern w:val="36"/>
          <w:sz w:val="20"/>
          <w:szCs w:val="20"/>
        </w:rPr>
      </w:pPr>
      <w:bookmarkStart w:id="0" w:name="_Hlk66698305"/>
      <w:r w:rsidRPr="00B203B7">
        <w:rPr>
          <w:rFonts w:ascii="Arial" w:hAnsi="Arial" w:cs="Arial"/>
          <w:b/>
          <w:sz w:val="20"/>
          <w:szCs w:val="20"/>
        </w:rPr>
        <w:t>S1 Table</w:t>
      </w:r>
      <w:r w:rsidR="00DD3DCB" w:rsidRPr="00B203B7">
        <w:rPr>
          <w:rFonts w:ascii="Arial" w:hAnsi="Arial" w:cs="Arial"/>
          <w:b/>
          <w:sz w:val="20"/>
          <w:szCs w:val="20"/>
        </w:rPr>
        <w:t>.</w:t>
      </w:r>
      <w:r w:rsidR="00DD3DCB" w:rsidRPr="00B203B7">
        <w:rPr>
          <w:rFonts w:ascii="Arial" w:hAnsi="Arial" w:cs="Arial"/>
          <w:sz w:val="20"/>
          <w:szCs w:val="20"/>
        </w:rPr>
        <w:t xml:space="preserve"> </w:t>
      </w:r>
      <w:r w:rsidR="006D69A0" w:rsidRPr="00B203B7">
        <w:rPr>
          <w:rFonts w:ascii="Arial" w:eastAsia="Times New Roman" w:hAnsi="Arial" w:cs="Arial"/>
          <w:b/>
          <w:spacing w:val="5"/>
          <w:kern w:val="36"/>
          <w:sz w:val="20"/>
          <w:szCs w:val="20"/>
        </w:rPr>
        <w:t>Oral/insulin treatment patterns in the follow-up period for nAMD and DME potential bilateral patients</w:t>
      </w:r>
      <w:r w:rsidR="00377805" w:rsidRPr="00B203B7">
        <w:rPr>
          <w:rFonts w:ascii="Arial" w:eastAsia="Times New Roman" w:hAnsi="Arial" w:cs="Arial"/>
          <w:spacing w:val="5"/>
          <w:kern w:val="36"/>
          <w:sz w:val="20"/>
          <w:szCs w:val="20"/>
        </w:rPr>
        <w:t xml:space="preserve"> 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749"/>
        <w:gridCol w:w="1760"/>
        <w:gridCol w:w="1760"/>
        <w:gridCol w:w="1758"/>
      </w:tblGrid>
      <w:tr w:rsidR="006D69A0" w:rsidRPr="00B203B7" w14:paraId="17A0FE8B" w14:textId="77777777" w:rsidTr="000A05FD">
        <w:trPr>
          <w:cantSplit/>
          <w:trHeight w:val="276"/>
        </w:trPr>
        <w:tc>
          <w:tcPr>
            <w:tcW w:w="207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32716DE" w14:textId="77777777" w:rsidR="006D69A0" w:rsidRPr="00B203B7" w:rsidRDefault="006D69A0" w:rsidP="00E61B08">
            <w:pPr>
              <w:spacing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203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riteria</w:t>
            </w:r>
          </w:p>
        </w:tc>
        <w:tc>
          <w:tcPr>
            <w:tcW w:w="97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6DA51B36" w14:textId="77777777" w:rsidR="006D69A0" w:rsidRPr="00B203B7" w:rsidRDefault="006D69A0" w:rsidP="00C545B5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203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97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7211DB47" w14:textId="77777777" w:rsidR="006D69A0" w:rsidRPr="00B203B7" w:rsidRDefault="006D69A0" w:rsidP="00C545B5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203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AMD</w:t>
            </w:r>
          </w:p>
        </w:tc>
        <w:tc>
          <w:tcPr>
            <w:tcW w:w="97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32162BF4" w14:textId="77777777" w:rsidR="006D69A0" w:rsidRPr="00B203B7" w:rsidRDefault="006D69A0" w:rsidP="00C545B5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203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ME</w:t>
            </w:r>
          </w:p>
        </w:tc>
      </w:tr>
      <w:tr w:rsidR="006D69A0" w:rsidRPr="00B203B7" w14:paraId="62AFE789" w14:textId="77777777" w:rsidTr="000A05FD">
        <w:trPr>
          <w:cantSplit/>
          <w:trHeight w:val="552"/>
        </w:trPr>
        <w:tc>
          <w:tcPr>
            <w:tcW w:w="20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651D83D" w14:textId="60491162" w:rsidR="006D69A0" w:rsidRPr="00B203B7" w:rsidRDefault="006D69A0" w:rsidP="00C545B5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203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Number of patients with </w:t>
            </w:r>
            <w:r w:rsidR="00CC728A" w:rsidRPr="00B203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2 </w:t>
            </w:r>
            <w:r w:rsidRPr="00B203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nsecutive visits for primary anti-VEGF treatment within a period of 21 days, N (%)</w:t>
            </w:r>
          </w:p>
        </w:tc>
        <w:tc>
          <w:tcPr>
            <w:tcW w:w="9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16969" w14:textId="77777777" w:rsidR="006D69A0" w:rsidRPr="00B203B7" w:rsidRDefault="006D69A0" w:rsidP="00C545B5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203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61 (100.0)</w:t>
            </w:r>
          </w:p>
        </w:tc>
        <w:tc>
          <w:tcPr>
            <w:tcW w:w="9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5C566" w14:textId="77777777" w:rsidR="006D69A0" w:rsidRPr="00B203B7" w:rsidRDefault="006D69A0" w:rsidP="00C545B5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203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 (6.6)</w:t>
            </w:r>
          </w:p>
        </w:tc>
        <w:tc>
          <w:tcPr>
            <w:tcW w:w="9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2B53E" w14:textId="77777777" w:rsidR="006D69A0" w:rsidRPr="00B203B7" w:rsidRDefault="006D69A0" w:rsidP="00C545B5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203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7 (93.4)</w:t>
            </w:r>
          </w:p>
        </w:tc>
      </w:tr>
      <w:tr w:rsidR="006D69A0" w:rsidRPr="00B203B7" w14:paraId="1DA24ABA" w14:textId="77777777" w:rsidTr="000A05FD">
        <w:trPr>
          <w:cantSplit/>
          <w:trHeight w:val="276"/>
        </w:trPr>
        <w:tc>
          <w:tcPr>
            <w:tcW w:w="5000" w:type="pct"/>
            <w:gridSpan w:val="4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1524EB6" w14:textId="5AA8C6D7" w:rsidR="006D69A0" w:rsidRPr="00B203B7" w:rsidRDefault="006D69A0" w:rsidP="00C545B5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03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umber of oral antidiabetic prescriptions during follow-up, n (%) </w:t>
            </w:r>
          </w:p>
        </w:tc>
      </w:tr>
      <w:tr w:rsidR="006D69A0" w:rsidRPr="00B203B7" w14:paraId="4E6C47CE" w14:textId="77777777" w:rsidTr="000A05FD">
        <w:trPr>
          <w:cantSplit/>
          <w:trHeight w:val="276"/>
        </w:trPr>
        <w:tc>
          <w:tcPr>
            <w:tcW w:w="2076" w:type="pct"/>
            <w:shd w:val="clear" w:color="auto" w:fill="auto"/>
            <w:vAlign w:val="bottom"/>
            <w:hideMark/>
          </w:tcPr>
          <w:p w14:paraId="7619744B" w14:textId="77777777" w:rsidR="006D69A0" w:rsidRPr="00B203B7" w:rsidRDefault="006D69A0" w:rsidP="00C545B5">
            <w:pPr>
              <w:spacing w:line="480" w:lineRule="auto"/>
              <w:ind w:left="432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03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5" w:type="pct"/>
            <w:shd w:val="clear" w:color="auto" w:fill="auto"/>
            <w:noWrap/>
            <w:vAlign w:val="center"/>
            <w:hideMark/>
          </w:tcPr>
          <w:p w14:paraId="498F6053" w14:textId="77777777" w:rsidR="006D69A0" w:rsidRPr="00B203B7" w:rsidRDefault="006D69A0" w:rsidP="00C545B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03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 (42.6)</w:t>
            </w:r>
          </w:p>
        </w:tc>
        <w:tc>
          <w:tcPr>
            <w:tcW w:w="975" w:type="pct"/>
            <w:shd w:val="clear" w:color="auto" w:fill="auto"/>
            <w:noWrap/>
            <w:vAlign w:val="center"/>
            <w:hideMark/>
          </w:tcPr>
          <w:p w14:paraId="1C6F2C64" w14:textId="77777777" w:rsidR="006D69A0" w:rsidRPr="00B203B7" w:rsidRDefault="006D69A0" w:rsidP="00C545B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03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75.0)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7006C2CE" w14:textId="77777777" w:rsidR="006D69A0" w:rsidRPr="00B203B7" w:rsidRDefault="006D69A0" w:rsidP="00C545B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03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 (40.4)</w:t>
            </w:r>
          </w:p>
        </w:tc>
      </w:tr>
      <w:tr w:rsidR="006D69A0" w:rsidRPr="00B203B7" w14:paraId="129D5606" w14:textId="77777777" w:rsidTr="000A05FD">
        <w:trPr>
          <w:cantSplit/>
          <w:trHeight w:val="276"/>
        </w:trPr>
        <w:tc>
          <w:tcPr>
            <w:tcW w:w="2076" w:type="pct"/>
            <w:shd w:val="clear" w:color="auto" w:fill="auto"/>
            <w:vAlign w:val="bottom"/>
            <w:hideMark/>
          </w:tcPr>
          <w:p w14:paraId="2B0B8420" w14:textId="77777777" w:rsidR="006D69A0" w:rsidRPr="00B203B7" w:rsidRDefault="006D69A0" w:rsidP="00C545B5">
            <w:pPr>
              <w:spacing w:line="480" w:lineRule="auto"/>
              <w:ind w:left="432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03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5" w:type="pct"/>
            <w:shd w:val="clear" w:color="auto" w:fill="auto"/>
            <w:noWrap/>
            <w:vAlign w:val="center"/>
            <w:hideMark/>
          </w:tcPr>
          <w:p w14:paraId="73D894BE" w14:textId="77777777" w:rsidR="006D69A0" w:rsidRPr="00B203B7" w:rsidRDefault="006D69A0" w:rsidP="00C545B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03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8.2)</w:t>
            </w:r>
          </w:p>
        </w:tc>
        <w:tc>
          <w:tcPr>
            <w:tcW w:w="975" w:type="pct"/>
            <w:shd w:val="clear" w:color="auto" w:fill="auto"/>
            <w:noWrap/>
            <w:vAlign w:val="center"/>
            <w:hideMark/>
          </w:tcPr>
          <w:p w14:paraId="56CF240C" w14:textId="77777777" w:rsidR="006D69A0" w:rsidRPr="00B203B7" w:rsidRDefault="006D69A0" w:rsidP="00C545B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03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63A6D745" w14:textId="77777777" w:rsidR="006D69A0" w:rsidRPr="00B203B7" w:rsidRDefault="006D69A0" w:rsidP="00C545B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03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8.8)</w:t>
            </w:r>
          </w:p>
        </w:tc>
      </w:tr>
      <w:tr w:rsidR="006D69A0" w:rsidRPr="00B203B7" w14:paraId="4A56E328" w14:textId="77777777" w:rsidTr="000A05FD">
        <w:trPr>
          <w:cantSplit/>
          <w:trHeight w:val="276"/>
        </w:trPr>
        <w:tc>
          <w:tcPr>
            <w:tcW w:w="2076" w:type="pct"/>
            <w:shd w:val="clear" w:color="auto" w:fill="auto"/>
            <w:vAlign w:val="bottom"/>
            <w:hideMark/>
          </w:tcPr>
          <w:p w14:paraId="38F9E37F" w14:textId="77777777" w:rsidR="006D69A0" w:rsidRPr="00B203B7" w:rsidRDefault="006D69A0" w:rsidP="00C545B5">
            <w:pPr>
              <w:spacing w:line="480" w:lineRule="auto"/>
              <w:ind w:left="432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03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75" w:type="pct"/>
            <w:shd w:val="clear" w:color="auto" w:fill="auto"/>
            <w:noWrap/>
            <w:vAlign w:val="center"/>
            <w:hideMark/>
          </w:tcPr>
          <w:p w14:paraId="65994545" w14:textId="77777777" w:rsidR="006D69A0" w:rsidRPr="00B203B7" w:rsidRDefault="006D69A0" w:rsidP="00C545B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03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3.3)</w:t>
            </w:r>
          </w:p>
        </w:tc>
        <w:tc>
          <w:tcPr>
            <w:tcW w:w="975" w:type="pct"/>
            <w:shd w:val="clear" w:color="auto" w:fill="auto"/>
            <w:noWrap/>
            <w:vAlign w:val="center"/>
            <w:hideMark/>
          </w:tcPr>
          <w:p w14:paraId="44034281" w14:textId="77777777" w:rsidR="006D69A0" w:rsidRPr="00B203B7" w:rsidRDefault="006D69A0" w:rsidP="00C545B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03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4C1B31EB" w14:textId="77777777" w:rsidR="006D69A0" w:rsidRPr="00B203B7" w:rsidRDefault="006D69A0" w:rsidP="00C545B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03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3.5)</w:t>
            </w:r>
          </w:p>
        </w:tc>
      </w:tr>
      <w:tr w:rsidR="006D69A0" w:rsidRPr="00B203B7" w14:paraId="677B0D1E" w14:textId="77777777" w:rsidTr="000A05FD">
        <w:trPr>
          <w:cantSplit/>
          <w:trHeight w:val="276"/>
        </w:trPr>
        <w:tc>
          <w:tcPr>
            <w:tcW w:w="2076" w:type="pct"/>
            <w:shd w:val="clear" w:color="auto" w:fill="auto"/>
            <w:vAlign w:val="bottom"/>
            <w:hideMark/>
          </w:tcPr>
          <w:p w14:paraId="025546C2" w14:textId="77777777" w:rsidR="006D69A0" w:rsidRPr="00B203B7" w:rsidRDefault="006D69A0" w:rsidP="00C545B5">
            <w:pPr>
              <w:spacing w:line="480" w:lineRule="auto"/>
              <w:ind w:left="432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03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75" w:type="pct"/>
            <w:shd w:val="clear" w:color="auto" w:fill="auto"/>
            <w:noWrap/>
            <w:vAlign w:val="center"/>
            <w:hideMark/>
          </w:tcPr>
          <w:p w14:paraId="1C88300F" w14:textId="77777777" w:rsidR="006D69A0" w:rsidRPr="00B203B7" w:rsidRDefault="006D69A0" w:rsidP="00C545B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03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6.6)</w:t>
            </w:r>
          </w:p>
        </w:tc>
        <w:tc>
          <w:tcPr>
            <w:tcW w:w="975" w:type="pct"/>
            <w:shd w:val="clear" w:color="auto" w:fill="auto"/>
            <w:noWrap/>
            <w:vAlign w:val="center"/>
            <w:hideMark/>
          </w:tcPr>
          <w:p w14:paraId="2FA8700B" w14:textId="77777777" w:rsidR="006D69A0" w:rsidRPr="00B203B7" w:rsidRDefault="006D69A0" w:rsidP="00C545B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03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6BDF1023" w14:textId="77777777" w:rsidR="006D69A0" w:rsidRPr="00B203B7" w:rsidRDefault="006D69A0" w:rsidP="00C545B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03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7.0)</w:t>
            </w:r>
          </w:p>
        </w:tc>
      </w:tr>
      <w:tr w:rsidR="006D69A0" w:rsidRPr="00B203B7" w14:paraId="718EBE1B" w14:textId="77777777" w:rsidTr="000A05FD">
        <w:trPr>
          <w:cantSplit/>
          <w:trHeight w:val="276"/>
        </w:trPr>
        <w:tc>
          <w:tcPr>
            <w:tcW w:w="2076" w:type="pct"/>
            <w:shd w:val="clear" w:color="auto" w:fill="auto"/>
            <w:vAlign w:val="bottom"/>
            <w:hideMark/>
          </w:tcPr>
          <w:p w14:paraId="76B32238" w14:textId="77777777" w:rsidR="006D69A0" w:rsidRPr="00B203B7" w:rsidRDefault="006D69A0" w:rsidP="00C545B5">
            <w:pPr>
              <w:spacing w:line="480" w:lineRule="auto"/>
              <w:ind w:left="432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03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75" w:type="pct"/>
            <w:shd w:val="clear" w:color="auto" w:fill="auto"/>
            <w:noWrap/>
            <w:vAlign w:val="center"/>
            <w:hideMark/>
          </w:tcPr>
          <w:p w14:paraId="5134B4E1" w14:textId="77777777" w:rsidR="006D69A0" w:rsidRPr="00B203B7" w:rsidRDefault="006D69A0" w:rsidP="00C545B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03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8.2)</w:t>
            </w:r>
          </w:p>
        </w:tc>
        <w:tc>
          <w:tcPr>
            <w:tcW w:w="975" w:type="pct"/>
            <w:shd w:val="clear" w:color="auto" w:fill="auto"/>
            <w:noWrap/>
            <w:vAlign w:val="center"/>
            <w:hideMark/>
          </w:tcPr>
          <w:p w14:paraId="6E0C035D" w14:textId="77777777" w:rsidR="006D69A0" w:rsidRPr="00B203B7" w:rsidRDefault="006D69A0" w:rsidP="00C545B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03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5DE9E8A4" w14:textId="77777777" w:rsidR="006D69A0" w:rsidRPr="00B203B7" w:rsidRDefault="006D69A0" w:rsidP="00C545B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03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8.8)</w:t>
            </w:r>
          </w:p>
        </w:tc>
      </w:tr>
      <w:tr w:rsidR="006D69A0" w:rsidRPr="00B203B7" w14:paraId="1A5D6E9E" w14:textId="77777777" w:rsidTr="000A05FD">
        <w:trPr>
          <w:cantSplit/>
          <w:trHeight w:val="276"/>
        </w:trPr>
        <w:tc>
          <w:tcPr>
            <w:tcW w:w="2076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C200C8B" w14:textId="77777777" w:rsidR="006D69A0" w:rsidRPr="00B203B7" w:rsidRDefault="006D69A0" w:rsidP="00C545B5">
            <w:pPr>
              <w:spacing w:line="480" w:lineRule="auto"/>
              <w:ind w:left="432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03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+</w:t>
            </w:r>
          </w:p>
        </w:tc>
        <w:tc>
          <w:tcPr>
            <w:tcW w:w="9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DF85A" w14:textId="77777777" w:rsidR="006D69A0" w:rsidRPr="00B203B7" w:rsidRDefault="006D69A0" w:rsidP="00C545B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03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 (31.1)</w:t>
            </w:r>
          </w:p>
        </w:tc>
        <w:tc>
          <w:tcPr>
            <w:tcW w:w="9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D75F5" w14:textId="77777777" w:rsidR="006D69A0" w:rsidRPr="00B203B7" w:rsidRDefault="006D69A0" w:rsidP="00C545B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03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25.0)</w:t>
            </w:r>
          </w:p>
        </w:tc>
        <w:tc>
          <w:tcPr>
            <w:tcW w:w="97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2E2A4" w14:textId="77777777" w:rsidR="006D69A0" w:rsidRPr="00B203B7" w:rsidRDefault="006D69A0" w:rsidP="00C545B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03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 (31.6)</w:t>
            </w:r>
          </w:p>
        </w:tc>
      </w:tr>
      <w:tr w:rsidR="006D69A0" w:rsidRPr="00B203B7" w14:paraId="2107F514" w14:textId="77777777" w:rsidTr="000A05FD">
        <w:trPr>
          <w:cantSplit/>
          <w:trHeight w:val="276"/>
        </w:trPr>
        <w:tc>
          <w:tcPr>
            <w:tcW w:w="5000" w:type="pct"/>
            <w:gridSpan w:val="4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D69705A" w14:textId="77777777" w:rsidR="006D69A0" w:rsidRPr="00B203B7" w:rsidRDefault="006D69A0" w:rsidP="00C545B5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03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mber of insulin prescriptions during follow-up, n (%)</w:t>
            </w:r>
          </w:p>
        </w:tc>
      </w:tr>
      <w:tr w:rsidR="006D69A0" w:rsidRPr="00B203B7" w14:paraId="2BA1B8A3" w14:textId="77777777" w:rsidTr="000A05FD">
        <w:trPr>
          <w:cantSplit/>
          <w:trHeight w:val="276"/>
        </w:trPr>
        <w:tc>
          <w:tcPr>
            <w:tcW w:w="2076" w:type="pct"/>
            <w:shd w:val="clear" w:color="auto" w:fill="auto"/>
            <w:vAlign w:val="bottom"/>
            <w:hideMark/>
          </w:tcPr>
          <w:p w14:paraId="4951C593" w14:textId="77777777" w:rsidR="006D69A0" w:rsidRPr="00B203B7" w:rsidRDefault="006D69A0" w:rsidP="00C545B5">
            <w:pPr>
              <w:spacing w:line="480" w:lineRule="auto"/>
              <w:ind w:left="432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03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5" w:type="pct"/>
            <w:shd w:val="clear" w:color="auto" w:fill="auto"/>
            <w:noWrap/>
            <w:vAlign w:val="center"/>
            <w:hideMark/>
          </w:tcPr>
          <w:p w14:paraId="611572EA" w14:textId="77777777" w:rsidR="006D69A0" w:rsidRPr="00B203B7" w:rsidRDefault="006D69A0" w:rsidP="00C545B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03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 (65.6)</w:t>
            </w:r>
          </w:p>
        </w:tc>
        <w:tc>
          <w:tcPr>
            <w:tcW w:w="975" w:type="pct"/>
            <w:shd w:val="clear" w:color="auto" w:fill="auto"/>
            <w:noWrap/>
            <w:vAlign w:val="center"/>
            <w:hideMark/>
          </w:tcPr>
          <w:p w14:paraId="0EE66509" w14:textId="77777777" w:rsidR="006D69A0" w:rsidRPr="00B203B7" w:rsidRDefault="006D69A0" w:rsidP="00C545B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03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100.0)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37BEBE92" w14:textId="77777777" w:rsidR="006D69A0" w:rsidRPr="00B203B7" w:rsidRDefault="006D69A0" w:rsidP="00C545B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03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 (63.2)</w:t>
            </w:r>
          </w:p>
        </w:tc>
      </w:tr>
      <w:tr w:rsidR="006D69A0" w:rsidRPr="00B203B7" w14:paraId="18074B5C" w14:textId="77777777" w:rsidTr="000A05FD">
        <w:trPr>
          <w:cantSplit/>
          <w:trHeight w:val="276"/>
        </w:trPr>
        <w:tc>
          <w:tcPr>
            <w:tcW w:w="2076" w:type="pct"/>
            <w:shd w:val="clear" w:color="auto" w:fill="auto"/>
            <w:vAlign w:val="bottom"/>
            <w:hideMark/>
          </w:tcPr>
          <w:p w14:paraId="763517A2" w14:textId="77777777" w:rsidR="006D69A0" w:rsidRPr="00B203B7" w:rsidRDefault="006D69A0" w:rsidP="00C545B5">
            <w:pPr>
              <w:spacing w:line="480" w:lineRule="auto"/>
              <w:ind w:left="432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03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5" w:type="pct"/>
            <w:shd w:val="clear" w:color="auto" w:fill="auto"/>
            <w:noWrap/>
            <w:vAlign w:val="center"/>
            <w:hideMark/>
          </w:tcPr>
          <w:p w14:paraId="6DD89A8F" w14:textId="77777777" w:rsidR="006D69A0" w:rsidRPr="00B203B7" w:rsidRDefault="006D69A0" w:rsidP="00C545B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03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.6)</w:t>
            </w:r>
          </w:p>
        </w:tc>
        <w:tc>
          <w:tcPr>
            <w:tcW w:w="975" w:type="pct"/>
            <w:shd w:val="clear" w:color="auto" w:fill="auto"/>
            <w:noWrap/>
            <w:vAlign w:val="center"/>
            <w:hideMark/>
          </w:tcPr>
          <w:p w14:paraId="29AE51C4" w14:textId="77777777" w:rsidR="006D69A0" w:rsidRPr="00B203B7" w:rsidRDefault="006D69A0" w:rsidP="00C545B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03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1F83A2BF" w14:textId="77777777" w:rsidR="006D69A0" w:rsidRPr="00B203B7" w:rsidRDefault="006D69A0" w:rsidP="00C545B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03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.8)</w:t>
            </w:r>
          </w:p>
        </w:tc>
      </w:tr>
      <w:tr w:rsidR="006D69A0" w:rsidRPr="00B203B7" w14:paraId="16BD28AD" w14:textId="77777777" w:rsidTr="000A05FD">
        <w:trPr>
          <w:cantSplit/>
          <w:trHeight w:val="276"/>
        </w:trPr>
        <w:tc>
          <w:tcPr>
            <w:tcW w:w="2076" w:type="pct"/>
            <w:shd w:val="clear" w:color="auto" w:fill="auto"/>
            <w:vAlign w:val="bottom"/>
            <w:hideMark/>
          </w:tcPr>
          <w:p w14:paraId="6AE2D752" w14:textId="77777777" w:rsidR="006D69A0" w:rsidRPr="00B203B7" w:rsidRDefault="006D69A0" w:rsidP="00C545B5">
            <w:pPr>
              <w:spacing w:line="480" w:lineRule="auto"/>
              <w:ind w:left="432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03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75" w:type="pct"/>
            <w:shd w:val="clear" w:color="auto" w:fill="auto"/>
            <w:noWrap/>
            <w:vAlign w:val="center"/>
            <w:hideMark/>
          </w:tcPr>
          <w:p w14:paraId="1B6B48E5" w14:textId="77777777" w:rsidR="006D69A0" w:rsidRPr="00B203B7" w:rsidRDefault="006D69A0" w:rsidP="00C545B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03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.6)</w:t>
            </w:r>
          </w:p>
        </w:tc>
        <w:tc>
          <w:tcPr>
            <w:tcW w:w="975" w:type="pct"/>
            <w:shd w:val="clear" w:color="auto" w:fill="auto"/>
            <w:noWrap/>
            <w:vAlign w:val="center"/>
            <w:hideMark/>
          </w:tcPr>
          <w:p w14:paraId="7DD84670" w14:textId="77777777" w:rsidR="006D69A0" w:rsidRPr="00B203B7" w:rsidRDefault="006D69A0" w:rsidP="00C545B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03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6D13414D" w14:textId="77777777" w:rsidR="006D69A0" w:rsidRPr="00B203B7" w:rsidRDefault="006D69A0" w:rsidP="00C545B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03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.8)</w:t>
            </w:r>
          </w:p>
        </w:tc>
      </w:tr>
      <w:tr w:rsidR="006D69A0" w:rsidRPr="00B203B7" w14:paraId="6BFF2AF1" w14:textId="77777777" w:rsidTr="000A05FD">
        <w:trPr>
          <w:cantSplit/>
          <w:trHeight w:val="276"/>
        </w:trPr>
        <w:tc>
          <w:tcPr>
            <w:tcW w:w="2076" w:type="pct"/>
            <w:shd w:val="clear" w:color="auto" w:fill="auto"/>
            <w:vAlign w:val="bottom"/>
            <w:hideMark/>
          </w:tcPr>
          <w:p w14:paraId="71CE3881" w14:textId="77777777" w:rsidR="006D69A0" w:rsidRPr="00B203B7" w:rsidRDefault="006D69A0" w:rsidP="00C545B5">
            <w:pPr>
              <w:spacing w:line="480" w:lineRule="auto"/>
              <w:ind w:left="432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03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75" w:type="pct"/>
            <w:shd w:val="clear" w:color="auto" w:fill="auto"/>
            <w:noWrap/>
            <w:vAlign w:val="center"/>
            <w:hideMark/>
          </w:tcPr>
          <w:p w14:paraId="0F5AADE5" w14:textId="77777777" w:rsidR="006D69A0" w:rsidRPr="00B203B7" w:rsidRDefault="006D69A0" w:rsidP="00C545B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03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4.9)</w:t>
            </w:r>
          </w:p>
        </w:tc>
        <w:tc>
          <w:tcPr>
            <w:tcW w:w="975" w:type="pct"/>
            <w:shd w:val="clear" w:color="auto" w:fill="auto"/>
            <w:noWrap/>
            <w:vAlign w:val="center"/>
            <w:hideMark/>
          </w:tcPr>
          <w:p w14:paraId="24CDD594" w14:textId="77777777" w:rsidR="006D69A0" w:rsidRPr="00B203B7" w:rsidRDefault="006D69A0" w:rsidP="00C545B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03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)</w:t>
            </w:r>
            <w:bookmarkStart w:id="1" w:name="_GoBack"/>
            <w:bookmarkEnd w:id="1"/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078748C4" w14:textId="77777777" w:rsidR="006D69A0" w:rsidRPr="00B203B7" w:rsidRDefault="006D69A0" w:rsidP="00C545B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03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5.3)</w:t>
            </w:r>
          </w:p>
        </w:tc>
      </w:tr>
      <w:tr w:rsidR="006D69A0" w:rsidRPr="00B203B7" w14:paraId="741E2DBC" w14:textId="77777777" w:rsidTr="000A05FD">
        <w:trPr>
          <w:cantSplit/>
          <w:trHeight w:val="276"/>
        </w:trPr>
        <w:tc>
          <w:tcPr>
            <w:tcW w:w="2076" w:type="pct"/>
            <w:shd w:val="clear" w:color="auto" w:fill="auto"/>
            <w:vAlign w:val="bottom"/>
            <w:hideMark/>
          </w:tcPr>
          <w:p w14:paraId="371F520B" w14:textId="77777777" w:rsidR="006D69A0" w:rsidRPr="00B203B7" w:rsidRDefault="006D69A0" w:rsidP="00C545B5">
            <w:pPr>
              <w:spacing w:line="480" w:lineRule="auto"/>
              <w:ind w:left="432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03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75" w:type="pct"/>
            <w:shd w:val="clear" w:color="auto" w:fill="auto"/>
            <w:noWrap/>
            <w:vAlign w:val="center"/>
            <w:hideMark/>
          </w:tcPr>
          <w:p w14:paraId="479B3874" w14:textId="77777777" w:rsidR="006D69A0" w:rsidRPr="00B203B7" w:rsidRDefault="006D69A0" w:rsidP="00C545B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03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3.3)</w:t>
            </w:r>
          </w:p>
        </w:tc>
        <w:tc>
          <w:tcPr>
            <w:tcW w:w="975" w:type="pct"/>
            <w:shd w:val="clear" w:color="auto" w:fill="auto"/>
            <w:noWrap/>
            <w:vAlign w:val="center"/>
            <w:hideMark/>
          </w:tcPr>
          <w:p w14:paraId="28D1866B" w14:textId="77777777" w:rsidR="006D69A0" w:rsidRPr="00B203B7" w:rsidRDefault="006D69A0" w:rsidP="00C545B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03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091E8D44" w14:textId="77777777" w:rsidR="006D69A0" w:rsidRPr="00B203B7" w:rsidRDefault="006D69A0" w:rsidP="00C545B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03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3.5)</w:t>
            </w:r>
          </w:p>
        </w:tc>
      </w:tr>
      <w:tr w:rsidR="006D69A0" w:rsidRPr="00B203B7" w14:paraId="0182D31F" w14:textId="77777777" w:rsidTr="000A05FD">
        <w:trPr>
          <w:cantSplit/>
          <w:trHeight w:val="276"/>
        </w:trPr>
        <w:tc>
          <w:tcPr>
            <w:tcW w:w="2076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4CD82CD" w14:textId="77777777" w:rsidR="006D69A0" w:rsidRPr="00B203B7" w:rsidRDefault="006D69A0" w:rsidP="00C545B5">
            <w:pPr>
              <w:spacing w:line="480" w:lineRule="auto"/>
              <w:ind w:left="432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03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+</w:t>
            </w:r>
          </w:p>
        </w:tc>
        <w:tc>
          <w:tcPr>
            <w:tcW w:w="9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FD5E8" w14:textId="77777777" w:rsidR="006D69A0" w:rsidRPr="00B203B7" w:rsidRDefault="006D69A0" w:rsidP="00C545B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03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 (23.0)</w:t>
            </w:r>
          </w:p>
        </w:tc>
        <w:tc>
          <w:tcPr>
            <w:tcW w:w="9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DDA2F" w14:textId="77777777" w:rsidR="006D69A0" w:rsidRPr="00B203B7" w:rsidRDefault="006D69A0" w:rsidP="00C545B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03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97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7F9B1" w14:textId="77777777" w:rsidR="006D69A0" w:rsidRPr="00B203B7" w:rsidRDefault="006D69A0" w:rsidP="00C545B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03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 (24.6)</w:t>
            </w:r>
          </w:p>
        </w:tc>
      </w:tr>
      <w:tr w:rsidR="006D69A0" w:rsidRPr="00B203B7" w14:paraId="56E92713" w14:textId="77777777" w:rsidTr="000A05FD">
        <w:trPr>
          <w:cantSplit/>
          <w:trHeight w:val="552"/>
        </w:trPr>
        <w:tc>
          <w:tcPr>
            <w:tcW w:w="20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2E9FB3F" w14:textId="64E0901E" w:rsidR="006D69A0" w:rsidRPr="00B203B7" w:rsidRDefault="006D69A0" w:rsidP="00C545B5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203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Number of patients </w:t>
            </w:r>
            <w:r w:rsidR="00E61B08" w:rsidRPr="00B203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with </w:t>
            </w:r>
            <w:r w:rsidRPr="00B203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ultiple injections of primary anti-VEGF on any particular day during the follow-up</w:t>
            </w:r>
          </w:p>
        </w:tc>
        <w:tc>
          <w:tcPr>
            <w:tcW w:w="9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84F18" w14:textId="77777777" w:rsidR="006D69A0" w:rsidRPr="00B203B7" w:rsidRDefault="006D69A0" w:rsidP="00C545B5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203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05 (100.0)</w:t>
            </w:r>
          </w:p>
        </w:tc>
        <w:tc>
          <w:tcPr>
            <w:tcW w:w="9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F1B55" w14:textId="77777777" w:rsidR="006D69A0" w:rsidRPr="00B203B7" w:rsidRDefault="006D69A0" w:rsidP="00C545B5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203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6 (15.2)</w:t>
            </w:r>
          </w:p>
        </w:tc>
        <w:tc>
          <w:tcPr>
            <w:tcW w:w="9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85246" w14:textId="77777777" w:rsidR="006D69A0" w:rsidRPr="00B203B7" w:rsidRDefault="006D69A0" w:rsidP="00C545B5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203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89 (84.8)</w:t>
            </w:r>
          </w:p>
        </w:tc>
      </w:tr>
      <w:tr w:rsidR="006D69A0" w:rsidRPr="00B203B7" w14:paraId="3E3D1B83" w14:textId="77777777" w:rsidTr="000A05FD">
        <w:trPr>
          <w:cantSplit/>
          <w:trHeight w:val="276"/>
        </w:trPr>
        <w:tc>
          <w:tcPr>
            <w:tcW w:w="5000" w:type="pct"/>
            <w:gridSpan w:val="4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98CEBC1" w14:textId="77777777" w:rsidR="006D69A0" w:rsidRPr="00B203B7" w:rsidRDefault="006D69A0" w:rsidP="00C545B5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03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mber of OAD prescriptions during follow-up</w:t>
            </w:r>
          </w:p>
        </w:tc>
      </w:tr>
      <w:tr w:rsidR="006D69A0" w:rsidRPr="00B203B7" w14:paraId="529D6CAF" w14:textId="77777777" w:rsidTr="000A05FD">
        <w:trPr>
          <w:cantSplit/>
          <w:trHeight w:val="276"/>
        </w:trPr>
        <w:tc>
          <w:tcPr>
            <w:tcW w:w="2076" w:type="pct"/>
            <w:shd w:val="clear" w:color="auto" w:fill="auto"/>
            <w:vAlign w:val="bottom"/>
            <w:hideMark/>
          </w:tcPr>
          <w:p w14:paraId="4955469B" w14:textId="77777777" w:rsidR="006D69A0" w:rsidRPr="00B203B7" w:rsidRDefault="006D69A0" w:rsidP="00C545B5">
            <w:pPr>
              <w:spacing w:line="480" w:lineRule="auto"/>
              <w:ind w:left="432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03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5" w:type="pct"/>
            <w:shd w:val="clear" w:color="auto" w:fill="auto"/>
            <w:noWrap/>
            <w:vAlign w:val="center"/>
            <w:hideMark/>
          </w:tcPr>
          <w:p w14:paraId="6782963A" w14:textId="77777777" w:rsidR="006D69A0" w:rsidRPr="00B203B7" w:rsidRDefault="006D69A0" w:rsidP="00C545B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03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 (55.2)</w:t>
            </w:r>
          </w:p>
        </w:tc>
        <w:tc>
          <w:tcPr>
            <w:tcW w:w="975" w:type="pct"/>
            <w:shd w:val="clear" w:color="auto" w:fill="auto"/>
            <w:noWrap/>
            <w:vAlign w:val="center"/>
            <w:hideMark/>
          </w:tcPr>
          <w:p w14:paraId="17CA1AD2" w14:textId="77777777" w:rsidR="006D69A0" w:rsidRPr="00B203B7" w:rsidRDefault="006D69A0" w:rsidP="00C545B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03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 (68.8)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3F73A568" w14:textId="77777777" w:rsidR="006D69A0" w:rsidRPr="00B203B7" w:rsidRDefault="006D69A0" w:rsidP="00C545B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03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 (52.8)</w:t>
            </w:r>
          </w:p>
        </w:tc>
      </w:tr>
      <w:tr w:rsidR="006D69A0" w:rsidRPr="00B203B7" w14:paraId="5BF4F3CB" w14:textId="77777777" w:rsidTr="000A05FD">
        <w:trPr>
          <w:cantSplit/>
          <w:trHeight w:val="276"/>
        </w:trPr>
        <w:tc>
          <w:tcPr>
            <w:tcW w:w="2076" w:type="pct"/>
            <w:shd w:val="clear" w:color="auto" w:fill="auto"/>
            <w:vAlign w:val="bottom"/>
            <w:hideMark/>
          </w:tcPr>
          <w:p w14:paraId="7C5F509C" w14:textId="77777777" w:rsidR="006D69A0" w:rsidRPr="00B203B7" w:rsidRDefault="006D69A0" w:rsidP="00C545B5">
            <w:pPr>
              <w:spacing w:line="480" w:lineRule="auto"/>
              <w:ind w:left="432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03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5" w:type="pct"/>
            <w:shd w:val="clear" w:color="auto" w:fill="auto"/>
            <w:noWrap/>
            <w:vAlign w:val="center"/>
            <w:hideMark/>
          </w:tcPr>
          <w:p w14:paraId="6FA4651C" w14:textId="77777777" w:rsidR="006D69A0" w:rsidRPr="00B203B7" w:rsidRDefault="006D69A0" w:rsidP="00C545B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03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3.8)</w:t>
            </w:r>
          </w:p>
        </w:tc>
        <w:tc>
          <w:tcPr>
            <w:tcW w:w="975" w:type="pct"/>
            <w:shd w:val="clear" w:color="auto" w:fill="auto"/>
            <w:noWrap/>
            <w:vAlign w:val="center"/>
            <w:hideMark/>
          </w:tcPr>
          <w:p w14:paraId="10C7C781" w14:textId="77777777" w:rsidR="006D69A0" w:rsidRPr="00B203B7" w:rsidRDefault="006D69A0" w:rsidP="00C545B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03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6.3)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5B3D5BBB" w14:textId="77777777" w:rsidR="006D69A0" w:rsidRPr="00B203B7" w:rsidRDefault="006D69A0" w:rsidP="00C545B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03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3.4)</w:t>
            </w:r>
          </w:p>
        </w:tc>
      </w:tr>
      <w:tr w:rsidR="006D69A0" w:rsidRPr="00B203B7" w14:paraId="61CDED30" w14:textId="77777777" w:rsidTr="000A05FD">
        <w:trPr>
          <w:cantSplit/>
          <w:trHeight w:val="276"/>
        </w:trPr>
        <w:tc>
          <w:tcPr>
            <w:tcW w:w="2076" w:type="pct"/>
            <w:shd w:val="clear" w:color="auto" w:fill="auto"/>
            <w:vAlign w:val="bottom"/>
            <w:hideMark/>
          </w:tcPr>
          <w:p w14:paraId="5F398AEF" w14:textId="77777777" w:rsidR="006D69A0" w:rsidRPr="00B203B7" w:rsidRDefault="006D69A0" w:rsidP="00C545B5">
            <w:pPr>
              <w:spacing w:line="480" w:lineRule="auto"/>
              <w:ind w:left="432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03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75" w:type="pct"/>
            <w:shd w:val="clear" w:color="auto" w:fill="auto"/>
            <w:noWrap/>
            <w:vAlign w:val="center"/>
            <w:hideMark/>
          </w:tcPr>
          <w:p w14:paraId="3D93EB02" w14:textId="77777777" w:rsidR="006D69A0" w:rsidRPr="00B203B7" w:rsidRDefault="006D69A0" w:rsidP="00C545B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03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4.8)</w:t>
            </w:r>
          </w:p>
        </w:tc>
        <w:tc>
          <w:tcPr>
            <w:tcW w:w="975" w:type="pct"/>
            <w:shd w:val="clear" w:color="auto" w:fill="auto"/>
            <w:noWrap/>
            <w:vAlign w:val="center"/>
            <w:hideMark/>
          </w:tcPr>
          <w:p w14:paraId="6EAB930D" w14:textId="77777777" w:rsidR="006D69A0" w:rsidRPr="00B203B7" w:rsidRDefault="006D69A0" w:rsidP="00C545B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03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47354612" w14:textId="77777777" w:rsidR="006D69A0" w:rsidRPr="00B203B7" w:rsidRDefault="006D69A0" w:rsidP="00C545B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03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5.6)</w:t>
            </w:r>
          </w:p>
        </w:tc>
      </w:tr>
      <w:tr w:rsidR="006D69A0" w:rsidRPr="00B203B7" w14:paraId="358BFD46" w14:textId="77777777" w:rsidTr="000A05FD">
        <w:trPr>
          <w:cantSplit/>
          <w:trHeight w:val="276"/>
        </w:trPr>
        <w:tc>
          <w:tcPr>
            <w:tcW w:w="2076" w:type="pct"/>
            <w:shd w:val="clear" w:color="auto" w:fill="auto"/>
            <w:vAlign w:val="bottom"/>
            <w:hideMark/>
          </w:tcPr>
          <w:p w14:paraId="341143AC" w14:textId="77777777" w:rsidR="006D69A0" w:rsidRPr="00B203B7" w:rsidRDefault="006D69A0" w:rsidP="00C545B5">
            <w:pPr>
              <w:spacing w:line="480" w:lineRule="auto"/>
              <w:ind w:left="432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03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75" w:type="pct"/>
            <w:shd w:val="clear" w:color="auto" w:fill="auto"/>
            <w:noWrap/>
            <w:vAlign w:val="center"/>
            <w:hideMark/>
          </w:tcPr>
          <w:p w14:paraId="155DF348" w14:textId="77777777" w:rsidR="006D69A0" w:rsidRPr="00B203B7" w:rsidRDefault="006D69A0" w:rsidP="00C545B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03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2.9)</w:t>
            </w:r>
          </w:p>
        </w:tc>
        <w:tc>
          <w:tcPr>
            <w:tcW w:w="975" w:type="pct"/>
            <w:shd w:val="clear" w:color="auto" w:fill="auto"/>
            <w:noWrap/>
            <w:vAlign w:val="center"/>
            <w:hideMark/>
          </w:tcPr>
          <w:p w14:paraId="504AC3CF" w14:textId="77777777" w:rsidR="006D69A0" w:rsidRPr="00B203B7" w:rsidRDefault="006D69A0" w:rsidP="00C545B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03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5F46ADF2" w14:textId="77777777" w:rsidR="006D69A0" w:rsidRPr="00B203B7" w:rsidRDefault="006D69A0" w:rsidP="00C545B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03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3.4)</w:t>
            </w:r>
          </w:p>
        </w:tc>
      </w:tr>
      <w:tr w:rsidR="006D69A0" w:rsidRPr="00B203B7" w14:paraId="0C13DE8B" w14:textId="77777777" w:rsidTr="000A05FD">
        <w:trPr>
          <w:cantSplit/>
          <w:trHeight w:val="276"/>
        </w:trPr>
        <w:tc>
          <w:tcPr>
            <w:tcW w:w="2076" w:type="pct"/>
            <w:shd w:val="clear" w:color="auto" w:fill="auto"/>
            <w:vAlign w:val="bottom"/>
            <w:hideMark/>
          </w:tcPr>
          <w:p w14:paraId="56803088" w14:textId="77777777" w:rsidR="006D69A0" w:rsidRPr="00B203B7" w:rsidRDefault="006D69A0" w:rsidP="00C545B5">
            <w:pPr>
              <w:spacing w:line="480" w:lineRule="auto"/>
              <w:ind w:left="432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03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4</w:t>
            </w:r>
          </w:p>
        </w:tc>
        <w:tc>
          <w:tcPr>
            <w:tcW w:w="975" w:type="pct"/>
            <w:shd w:val="clear" w:color="auto" w:fill="auto"/>
            <w:noWrap/>
            <w:vAlign w:val="center"/>
            <w:hideMark/>
          </w:tcPr>
          <w:p w14:paraId="0ED2C3E6" w14:textId="77777777" w:rsidR="006D69A0" w:rsidRPr="00B203B7" w:rsidRDefault="006D69A0" w:rsidP="00C545B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03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2.9)</w:t>
            </w:r>
          </w:p>
        </w:tc>
        <w:tc>
          <w:tcPr>
            <w:tcW w:w="975" w:type="pct"/>
            <w:shd w:val="clear" w:color="auto" w:fill="auto"/>
            <w:noWrap/>
            <w:vAlign w:val="center"/>
            <w:hideMark/>
          </w:tcPr>
          <w:p w14:paraId="46B21703" w14:textId="77777777" w:rsidR="006D69A0" w:rsidRPr="00B203B7" w:rsidRDefault="006D69A0" w:rsidP="00C545B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03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39299A5E" w14:textId="77777777" w:rsidR="006D69A0" w:rsidRPr="00B203B7" w:rsidRDefault="006D69A0" w:rsidP="00C545B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03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3.4)</w:t>
            </w:r>
          </w:p>
        </w:tc>
      </w:tr>
      <w:tr w:rsidR="006D69A0" w:rsidRPr="00B203B7" w14:paraId="68965C6B" w14:textId="77777777" w:rsidTr="000A05FD">
        <w:trPr>
          <w:cantSplit/>
          <w:trHeight w:val="276"/>
        </w:trPr>
        <w:tc>
          <w:tcPr>
            <w:tcW w:w="2076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14D3E87" w14:textId="77777777" w:rsidR="006D69A0" w:rsidRPr="00B203B7" w:rsidRDefault="006D69A0" w:rsidP="00C545B5">
            <w:pPr>
              <w:spacing w:line="480" w:lineRule="auto"/>
              <w:ind w:left="432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03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+</w:t>
            </w:r>
          </w:p>
        </w:tc>
        <w:tc>
          <w:tcPr>
            <w:tcW w:w="9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4BE8C" w14:textId="77777777" w:rsidR="006D69A0" w:rsidRPr="00B203B7" w:rsidRDefault="006D69A0" w:rsidP="00C545B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03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 (30.5)</w:t>
            </w:r>
          </w:p>
        </w:tc>
        <w:tc>
          <w:tcPr>
            <w:tcW w:w="9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EE44B" w14:textId="77777777" w:rsidR="006D69A0" w:rsidRPr="00B203B7" w:rsidRDefault="006D69A0" w:rsidP="00C545B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03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25.0)</w:t>
            </w:r>
          </w:p>
        </w:tc>
        <w:tc>
          <w:tcPr>
            <w:tcW w:w="97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8C625" w14:textId="77777777" w:rsidR="006D69A0" w:rsidRPr="00B203B7" w:rsidRDefault="006D69A0" w:rsidP="00C545B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03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 (31.5)</w:t>
            </w:r>
          </w:p>
        </w:tc>
      </w:tr>
      <w:tr w:rsidR="006D69A0" w:rsidRPr="00B203B7" w14:paraId="079E8F12" w14:textId="77777777" w:rsidTr="000A05FD">
        <w:trPr>
          <w:cantSplit/>
          <w:trHeight w:val="276"/>
        </w:trPr>
        <w:tc>
          <w:tcPr>
            <w:tcW w:w="5000" w:type="pct"/>
            <w:gridSpan w:val="4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B64730C" w14:textId="77777777" w:rsidR="006D69A0" w:rsidRPr="00B203B7" w:rsidRDefault="006D69A0" w:rsidP="00C545B5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03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mber of insulin prescriptions during follow-up </w:t>
            </w:r>
          </w:p>
        </w:tc>
      </w:tr>
      <w:tr w:rsidR="006D69A0" w:rsidRPr="00B203B7" w14:paraId="4A145A2C" w14:textId="77777777" w:rsidTr="000A05FD">
        <w:trPr>
          <w:cantSplit/>
          <w:trHeight w:val="276"/>
        </w:trPr>
        <w:tc>
          <w:tcPr>
            <w:tcW w:w="2076" w:type="pct"/>
            <w:shd w:val="clear" w:color="auto" w:fill="auto"/>
            <w:vAlign w:val="bottom"/>
            <w:hideMark/>
          </w:tcPr>
          <w:p w14:paraId="68E354D1" w14:textId="77777777" w:rsidR="006D69A0" w:rsidRPr="00B203B7" w:rsidRDefault="006D69A0" w:rsidP="00C545B5">
            <w:pPr>
              <w:spacing w:line="480" w:lineRule="auto"/>
              <w:ind w:left="432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03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5" w:type="pct"/>
            <w:shd w:val="clear" w:color="auto" w:fill="auto"/>
            <w:noWrap/>
            <w:vAlign w:val="center"/>
            <w:hideMark/>
          </w:tcPr>
          <w:p w14:paraId="7439C75D" w14:textId="77777777" w:rsidR="006D69A0" w:rsidRPr="00B203B7" w:rsidRDefault="006D69A0" w:rsidP="00C545B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03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 (68.6)</w:t>
            </w:r>
          </w:p>
        </w:tc>
        <w:tc>
          <w:tcPr>
            <w:tcW w:w="975" w:type="pct"/>
            <w:shd w:val="clear" w:color="auto" w:fill="auto"/>
            <w:noWrap/>
            <w:vAlign w:val="center"/>
            <w:hideMark/>
          </w:tcPr>
          <w:p w14:paraId="67A23B23" w14:textId="77777777" w:rsidR="006D69A0" w:rsidRPr="00B203B7" w:rsidRDefault="006D69A0" w:rsidP="00C545B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03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 (93.8)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55C38D66" w14:textId="77777777" w:rsidR="006D69A0" w:rsidRPr="00B203B7" w:rsidRDefault="006D69A0" w:rsidP="00C545B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03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 (64.0)</w:t>
            </w:r>
          </w:p>
        </w:tc>
      </w:tr>
      <w:tr w:rsidR="006D69A0" w:rsidRPr="00B203B7" w14:paraId="7F273128" w14:textId="77777777" w:rsidTr="000A05FD">
        <w:trPr>
          <w:cantSplit/>
          <w:trHeight w:val="276"/>
        </w:trPr>
        <w:tc>
          <w:tcPr>
            <w:tcW w:w="2076" w:type="pct"/>
            <w:shd w:val="clear" w:color="auto" w:fill="auto"/>
            <w:vAlign w:val="bottom"/>
            <w:hideMark/>
          </w:tcPr>
          <w:p w14:paraId="09D414D7" w14:textId="77777777" w:rsidR="006D69A0" w:rsidRPr="00B203B7" w:rsidRDefault="006D69A0" w:rsidP="00C545B5">
            <w:pPr>
              <w:spacing w:line="480" w:lineRule="auto"/>
              <w:ind w:left="432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03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5" w:type="pct"/>
            <w:shd w:val="clear" w:color="auto" w:fill="auto"/>
            <w:noWrap/>
            <w:vAlign w:val="center"/>
            <w:hideMark/>
          </w:tcPr>
          <w:p w14:paraId="28304131" w14:textId="77777777" w:rsidR="006D69A0" w:rsidRPr="00B203B7" w:rsidRDefault="006D69A0" w:rsidP="00C545B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03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 (10.5)</w:t>
            </w:r>
          </w:p>
        </w:tc>
        <w:tc>
          <w:tcPr>
            <w:tcW w:w="975" w:type="pct"/>
            <w:shd w:val="clear" w:color="auto" w:fill="auto"/>
            <w:noWrap/>
            <w:vAlign w:val="center"/>
            <w:hideMark/>
          </w:tcPr>
          <w:p w14:paraId="5E41BA68" w14:textId="77777777" w:rsidR="006D69A0" w:rsidRPr="00B203B7" w:rsidRDefault="006D69A0" w:rsidP="00C545B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03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6.3)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1A991E2C" w14:textId="77777777" w:rsidR="006D69A0" w:rsidRPr="00B203B7" w:rsidRDefault="006D69A0" w:rsidP="00C545B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03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 (11.2)</w:t>
            </w:r>
          </w:p>
        </w:tc>
      </w:tr>
      <w:tr w:rsidR="006D69A0" w:rsidRPr="00B203B7" w14:paraId="562AFC07" w14:textId="77777777" w:rsidTr="000A05FD">
        <w:trPr>
          <w:cantSplit/>
          <w:trHeight w:val="276"/>
        </w:trPr>
        <w:tc>
          <w:tcPr>
            <w:tcW w:w="2076" w:type="pct"/>
            <w:shd w:val="clear" w:color="auto" w:fill="auto"/>
            <w:vAlign w:val="bottom"/>
            <w:hideMark/>
          </w:tcPr>
          <w:p w14:paraId="1D95CE0F" w14:textId="77777777" w:rsidR="006D69A0" w:rsidRPr="00B203B7" w:rsidRDefault="006D69A0" w:rsidP="00C545B5">
            <w:pPr>
              <w:spacing w:line="480" w:lineRule="auto"/>
              <w:ind w:left="432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03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75" w:type="pct"/>
            <w:shd w:val="clear" w:color="auto" w:fill="auto"/>
            <w:noWrap/>
            <w:vAlign w:val="center"/>
            <w:hideMark/>
          </w:tcPr>
          <w:p w14:paraId="170ED91D" w14:textId="77777777" w:rsidR="006D69A0" w:rsidRPr="00B203B7" w:rsidRDefault="006D69A0" w:rsidP="00C545B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03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1.9)</w:t>
            </w:r>
          </w:p>
        </w:tc>
        <w:tc>
          <w:tcPr>
            <w:tcW w:w="975" w:type="pct"/>
            <w:shd w:val="clear" w:color="auto" w:fill="auto"/>
            <w:noWrap/>
            <w:vAlign w:val="center"/>
            <w:hideMark/>
          </w:tcPr>
          <w:p w14:paraId="2FABE1D6" w14:textId="77777777" w:rsidR="006D69A0" w:rsidRPr="00B203B7" w:rsidRDefault="006D69A0" w:rsidP="00C545B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03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7003A056" w14:textId="77777777" w:rsidR="006D69A0" w:rsidRPr="00B203B7" w:rsidRDefault="006D69A0" w:rsidP="00C545B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03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2.2)</w:t>
            </w:r>
          </w:p>
        </w:tc>
      </w:tr>
      <w:tr w:rsidR="006D69A0" w:rsidRPr="00B203B7" w14:paraId="03A5FDCF" w14:textId="77777777" w:rsidTr="000A05FD">
        <w:trPr>
          <w:cantSplit/>
          <w:trHeight w:val="276"/>
        </w:trPr>
        <w:tc>
          <w:tcPr>
            <w:tcW w:w="2076" w:type="pct"/>
            <w:shd w:val="clear" w:color="auto" w:fill="auto"/>
            <w:vAlign w:val="bottom"/>
            <w:hideMark/>
          </w:tcPr>
          <w:p w14:paraId="4A136AE4" w14:textId="77777777" w:rsidR="006D69A0" w:rsidRPr="00B203B7" w:rsidRDefault="006D69A0" w:rsidP="00C545B5">
            <w:pPr>
              <w:spacing w:line="480" w:lineRule="auto"/>
              <w:ind w:left="432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03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75" w:type="pct"/>
            <w:shd w:val="clear" w:color="auto" w:fill="auto"/>
            <w:noWrap/>
            <w:vAlign w:val="center"/>
            <w:hideMark/>
          </w:tcPr>
          <w:p w14:paraId="65F87834" w14:textId="77777777" w:rsidR="006D69A0" w:rsidRPr="00B203B7" w:rsidRDefault="006D69A0" w:rsidP="00C545B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03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.0)</w:t>
            </w:r>
          </w:p>
        </w:tc>
        <w:tc>
          <w:tcPr>
            <w:tcW w:w="975" w:type="pct"/>
            <w:shd w:val="clear" w:color="auto" w:fill="auto"/>
            <w:noWrap/>
            <w:vAlign w:val="center"/>
            <w:hideMark/>
          </w:tcPr>
          <w:p w14:paraId="082858C2" w14:textId="77777777" w:rsidR="006D69A0" w:rsidRPr="00B203B7" w:rsidRDefault="006D69A0" w:rsidP="00C545B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03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0EE1B33E" w14:textId="77777777" w:rsidR="006D69A0" w:rsidRPr="00B203B7" w:rsidRDefault="006D69A0" w:rsidP="00C545B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03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.1)</w:t>
            </w:r>
          </w:p>
        </w:tc>
      </w:tr>
      <w:tr w:rsidR="006D69A0" w:rsidRPr="00B203B7" w14:paraId="69617F0F" w14:textId="77777777" w:rsidTr="000A05FD">
        <w:trPr>
          <w:cantSplit/>
          <w:trHeight w:val="276"/>
        </w:trPr>
        <w:tc>
          <w:tcPr>
            <w:tcW w:w="2076" w:type="pct"/>
            <w:shd w:val="clear" w:color="auto" w:fill="auto"/>
            <w:vAlign w:val="bottom"/>
            <w:hideMark/>
          </w:tcPr>
          <w:p w14:paraId="1206AF17" w14:textId="77777777" w:rsidR="006D69A0" w:rsidRPr="00B203B7" w:rsidRDefault="006D69A0" w:rsidP="00C545B5">
            <w:pPr>
              <w:spacing w:line="480" w:lineRule="auto"/>
              <w:ind w:left="432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03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75" w:type="pct"/>
            <w:shd w:val="clear" w:color="auto" w:fill="auto"/>
            <w:noWrap/>
            <w:vAlign w:val="center"/>
            <w:hideMark/>
          </w:tcPr>
          <w:p w14:paraId="2577C45F" w14:textId="77777777" w:rsidR="006D69A0" w:rsidRPr="00B203B7" w:rsidRDefault="006D69A0" w:rsidP="00C545B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03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975" w:type="pct"/>
            <w:shd w:val="clear" w:color="auto" w:fill="auto"/>
            <w:noWrap/>
            <w:vAlign w:val="center"/>
            <w:hideMark/>
          </w:tcPr>
          <w:p w14:paraId="7EB54122" w14:textId="77777777" w:rsidR="006D69A0" w:rsidRPr="00B203B7" w:rsidRDefault="006D69A0" w:rsidP="00C545B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03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0A90A047" w14:textId="77777777" w:rsidR="006D69A0" w:rsidRPr="00B203B7" w:rsidRDefault="006D69A0" w:rsidP="00C545B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03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)</w:t>
            </w:r>
          </w:p>
        </w:tc>
      </w:tr>
      <w:tr w:rsidR="006D69A0" w:rsidRPr="00B203B7" w14:paraId="7F9F3A3A" w14:textId="77777777" w:rsidTr="000A05FD">
        <w:trPr>
          <w:cantSplit/>
          <w:trHeight w:val="276"/>
        </w:trPr>
        <w:tc>
          <w:tcPr>
            <w:tcW w:w="2076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C545649" w14:textId="77777777" w:rsidR="006D69A0" w:rsidRPr="00B203B7" w:rsidRDefault="006D69A0" w:rsidP="00C545B5">
            <w:pPr>
              <w:spacing w:line="480" w:lineRule="auto"/>
              <w:ind w:left="432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03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+</w:t>
            </w:r>
          </w:p>
        </w:tc>
        <w:tc>
          <w:tcPr>
            <w:tcW w:w="9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F27AE" w14:textId="77777777" w:rsidR="006D69A0" w:rsidRPr="00B203B7" w:rsidRDefault="006D69A0" w:rsidP="00C545B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03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 (18.1)</w:t>
            </w:r>
          </w:p>
        </w:tc>
        <w:tc>
          <w:tcPr>
            <w:tcW w:w="9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20D08" w14:textId="77777777" w:rsidR="006D69A0" w:rsidRPr="00B203B7" w:rsidRDefault="006D69A0" w:rsidP="00C545B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03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97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AEF69" w14:textId="77777777" w:rsidR="006D69A0" w:rsidRPr="00B203B7" w:rsidRDefault="006D69A0" w:rsidP="00C545B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03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9 (21.3) </w:t>
            </w:r>
          </w:p>
        </w:tc>
      </w:tr>
    </w:tbl>
    <w:p w14:paraId="0186D3FC" w14:textId="7661EC8D" w:rsidR="00DD3DCB" w:rsidRPr="00B203B7" w:rsidRDefault="006D69A0" w:rsidP="00C545B5">
      <w:pPr>
        <w:spacing w:line="480" w:lineRule="auto"/>
        <w:contextualSpacing/>
        <w:rPr>
          <w:rFonts w:ascii="Arial" w:hAnsi="Arial" w:cs="Arial"/>
          <w:sz w:val="20"/>
          <w:szCs w:val="20"/>
        </w:rPr>
      </w:pPr>
      <w:r w:rsidRPr="00B203B7">
        <w:rPr>
          <w:rFonts w:ascii="Arial" w:hAnsi="Arial" w:cs="Arial"/>
          <w:sz w:val="20"/>
          <w:szCs w:val="20"/>
        </w:rPr>
        <w:t xml:space="preserve">DME, </w:t>
      </w:r>
      <w:r w:rsidR="00AA3721" w:rsidRPr="00B203B7">
        <w:rPr>
          <w:rFonts w:ascii="Arial" w:hAnsi="Arial" w:cs="Arial"/>
          <w:sz w:val="20"/>
          <w:szCs w:val="20"/>
        </w:rPr>
        <w:t>d</w:t>
      </w:r>
      <w:r w:rsidRPr="00B203B7">
        <w:rPr>
          <w:rFonts w:ascii="Arial" w:hAnsi="Arial" w:cs="Arial"/>
          <w:sz w:val="20"/>
          <w:szCs w:val="20"/>
        </w:rPr>
        <w:t xml:space="preserve">iabetic </w:t>
      </w:r>
      <w:r w:rsidR="00AA3721" w:rsidRPr="00B203B7">
        <w:rPr>
          <w:rFonts w:ascii="Arial" w:hAnsi="Arial" w:cs="Arial"/>
          <w:sz w:val="20"/>
          <w:szCs w:val="20"/>
        </w:rPr>
        <w:t>m</w:t>
      </w:r>
      <w:r w:rsidRPr="00B203B7">
        <w:rPr>
          <w:rFonts w:ascii="Arial" w:hAnsi="Arial" w:cs="Arial"/>
          <w:sz w:val="20"/>
          <w:szCs w:val="20"/>
        </w:rPr>
        <w:t xml:space="preserve">acular </w:t>
      </w:r>
      <w:r w:rsidR="00AA3721" w:rsidRPr="00B203B7">
        <w:rPr>
          <w:rFonts w:ascii="Arial" w:hAnsi="Arial" w:cs="Arial"/>
          <w:sz w:val="20"/>
          <w:szCs w:val="20"/>
        </w:rPr>
        <w:t>e</w:t>
      </w:r>
      <w:r w:rsidRPr="00B203B7">
        <w:rPr>
          <w:rFonts w:ascii="Arial" w:hAnsi="Arial" w:cs="Arial"/>
          <w:sz w:val="20"/>
          <w:szCs w:val="20"/>
        </w:rPr>
        <w:t>dema; N, total number of patients; n, number of patients; nAMD, neovascular age-related macular degeneration; SD</w:t>
      </w:r>
      <w:r w:rsidR="005F3E5F" w:rsidRPr="00B203B7">
        <w:rPr>
          <w:rFonts w:ascii="Arial" w:hAnsi="Arial" w:cs="Arial"/>
          <w:sz w:val="20"/>
          <w:szCs w:val="20"/>
        </w:rPr>
        <w:t>,</w:t>
      </w:r>
      <w:r w:rsidRPr="00B203B7">
        <w:rPr>
          <w:rFonts w:ascii="Arial" w:hAnsi="Arial" w:cs="Arial"/>
          <w:sz w:val="20"/>
          <w:szCs w:val="20"/>
        </w:rPr>
        <w:t xml:space="preserve"> standard deviation; VEGF, vascular endothelial growth factor</w:t>
      </w:r>
      <w:r w:rsidR="005A3F94" w:rsidRPr="00B203B7">
        <w:rPr>
          <w:rFonts w:ascii="Arial" w:hAnsi="Arial" w:cs="Arial"/>
          <w:sz w:val="20"/>
          <w:szCs w:val="20"/>
        </w:rPr>
        <w:t>.</w:t>
      </w:r>
      <w:r w:rsidR="006A095B" w:rsidRPr="00B203B7">
        <w:rPr>
          <w:rFonts w:ascii="Arial" w:hAnsi="Arial" w:cs="Arial"/>
          <w:sz w:val="20"/>
          <w:szCs w:val="20"/>
        </w:rPr>
        <w:t xml:space="preserve">  </w:t>
      </w:r>
      <w:r w:rsidR="006A095B" w:rsidRPr="00B203B7">
        <w:rPr>
          <w:rFonts w:ascii="Arial" w:hAnsi="Arial" w:cs="Arial"/>
          <w:sz w:val="20"/>
          <w:szCs w:val="20"/>
        </w:rPr>
        <w:br/>
      </w:r>
      <w:bookmarkEnd w:id="0"/>
    </w:p>
    <w:sectPr w:rsidR="00DD3DCB" w:rsidRPr="00B203B7" w:rsidSect="006811DF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F9A17E" w16cex:dateUtc="2021-03-15T03:33:00Z"/>
  <w16cex:commentExtensible w16cex:durableId="23F99DF6" w16cex:dateUtc="2021-03-15T03:18:00Z"/>
  <w16cex:commentExtensible w16cex:durableId="23F9A0F8" w16cex:dateUtc="2021-03-15T03:31:00Z"/>
  <w16cex:commentExtensible w16cex:durableId="23F9A3B4" w16cex:dateUtc="2021-03-15T03:43:00Z"/>
  <w16cex:commentExtensible w16cex:durableId="23F9A374" w16cex:dateUtc="2021-03-15T03:42:00Z"/>
  <w16cex:commentExtensible w16cex:durableId="23F9A29D" w16cex:dateUtc="2021-03-15T03:38:00Z"/>
  <w16cex:commentExtensible w16cex:durableId="23F9A345" w16cex:dateUtc="2021-03-15T03:41:00Z"/>
  <w16cex:commentExtensible w16cex:durableId="23F9A3EB" w16cex:dateUtc="2021-03-15T03:44:00Z"/>
  <w16cex:commentExtensible w16cex:durableId="23F9A3FD" w16cex:dateUtc="2021-03-15T03:44:00Z"/>
  <w16cex:commentExtensible w16cex:durableId="23F9C476" w16cex:dateUtc="2021-03-15T06:03:00Z"/>
  <w16cex:commentExtensible w16cex:durableId="23F9C70A" w16cex:dateUtc="2021-03-15T06:14:00Z"/>
  <w16cex:commentExtensible w16cex:durableId="23FA5B71" w16cex:dateUtc="2021-03-15T16:47:00Z"/>
  <w16cex:commentExtensible w16cex:durableId="23F9CCED" w16cex:dateUtc="2021-03-15T06:39:00Z"/>
  <w16cex:commentExtensible w16cex:durableId="23FA5F68" w16cex:dateUtc="2021-03-15T17:04:00Z"/>
  <w16cex:commentExtensible w16cex:durableId="23F9BCE0" w16cex:dateUtc="2021-03-15T05:30:00Z"/>
  <w16cex:commentExtensible w16cex:durableId="23F9D010" w16cex:dateUtc="2021-03-15T06:52:00Z"/>
  <w16cex:commentExtensible w16cex:durableId="23FA4FAC" w16cex:dateUtc="2021-03-15T15:57:00Z"/>
  <w16cex:commentExtensible w16cex:durableId="23F9BD96" w16cex:dateUtc="2021-03-15T05:33:00Z"/>
  <w16cex:commentExtensible w16cex:durableId="23F9D76C" w16cex:dateUtc="2021-03-15T07:24:00Z"/>
  <w16cex:commentExtensible w16cex:durableId="23F9D7B9" w16cex:dateUtc="2021-03-15T07:25:00Z"/>
  <w16cex:commentExtensible w16cex:durableId="23F9DA72" w16cex:dateUtc="2021-03-15T07:36:00Z"/>
  <w16cex:commentExtensible w16cex:durableId="23FB11CB" w16cex:dateUtc="2021-03-16T05:45:00Z"/>
  <w16cex:commentExtensible w16cex:durableId="23FB11E1" w16cex:dateUtc="2021-03-16T05:45:00Z"/>
  <w16cex:commentExtensible w16cex:durableId="23FB11FA" w16cex:dateUtc="2021-03-16T05:46:00Z"/>
  <w16cex:commentExtensible w16cex:durableId="23FB1200" w16cex:dateUtc="2021-03-16T05:46:00Z"/>
  <w16cex:commentExtensible w16cex:durableId="23FB1208" w16cex:dateUtc="2021-03-16T05:46:00Z"/>
  <w16cex:commentExtensible w16cex:durableId="23FB120D" w16cex:dateUtc="2021-03-16T05:46:00Z"/>
  <w16cex:commentExtensible w16cex:durableId="23FA03C6" w16cex:dateUtc="2021-03-15T10:33:00Z"/>
  <w16cex:commentExtensible w16cex:durableId="23F9B438" w16cex:dateUtc="2021-03-15T04:53:00Z"/>
  <w16cex:commentExtensible w16cex:durableId="23F9FF2F" w16cex:dateUtc="2021-03-15T10:13:00Z"/>
  <w16cex:commentExtensible w16cex:durableId="23FA0479" w16cex:dateUtc="2021-03-15T10:36:00Z"/>
  <w16cex:commentExtensible w16cex:durableId="23FA0462" w16cex:dateUtc="2021-03-15T10:35:00Z"/>
  <w16cex:commentExtensible w16cex:durableId="23FA0E2F" w16cex:dateUtc="2021-03-15T11:17:00Z"/>
  <w16cex:commentExtensible w16cex:durableId="23FA168E" w16cex:dateUtc="2021-03-15T11:53:00Z"/>
  <w16cex:commentExtensible w16cex:durableId="23FA17DD" w16cex:dateUtc="2021-03-15T11:59:00Z"/>
  <w16cex:commentExtensible w16cex:durableId="23FA1855" w16cex:dateUtc="2021-03-15T12:01:00Z"/>
  <w16cex:commentExtensible w16cex:durableId="23FA5C77" w16cex:dateUtc="2021-03-15T16:51:00Z"/>
  <w16cex:commentExtensible w16cex:durableId="23FA50D6" w16cex:dateUtc="2021-03-15T16:02:00Z"/>
  <w16cex:commentExtensible w16cex:durableId="23F9A158" w16cex:dateUtc="2021-03-15T03:3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4E699F02" w16cid:durableId="23F9A17E"/>
  <w16cid:commentId w16cid:paraId="53C34490" w16cid:durableId="23F99DF6"/>
  <w16cid:commentId w16cid:paraId="4CF0966E" w16cid:durableId="23F9A0F8"/>
  <w16cid:commentId w16cid:paraId="0C007C72" w16cid:durableId="23F9A3B4"/>
  <w16cid:commentId w16cid:paraId="6800AEF5" w16cid:durableId="23F9A374"/>
  <w16cid:commentId w16cid:paraId="69BEE6A8" w16cid:durableId="23F9A29D"/>
  <w16cid:commentId w16cid:paraId="05CC0DE1" w16cid:durableId="23F9A345"/>
  <w16cid:commentId w16cid:paraId="2F0C4887" w16cid:durableId="23F9A3EB"/>
  <w16cid:commentId w16cid:paraId="2FD5FA6F" w16cid:durableId="23F9A3FD"/>
  <w16cid:commentId w16cid:paraId="2B5EC61F" w16cid:durableId="23F9C476"/>
  <w16cid:commentId w16cid:paraId="1AADA202" w16cid:durableId="23F9C70A"/>
  <w16cid:commentId w16cid:paraId="3C92D876" w16cid:durableId="23FA5B71"/>
  <w16cid:commentId w16cid:paraId="0EFF3083" w16cid:durableId="23F9CCED"/>
  <w16cid:commentId w16cid:paraId="5C11708D" w16cid:durableId="23FA5F68"/>
  <w16cid:commentId w16cid:paraId="1ACF6D25" w16cid:durableId="23F9BCE0"/>
  <w16cid:commentId w16cid:paraId="072BF0AD" w16cid:durableId="23F9D010"/>
  <w16cid:commentId w16cid:paraId="46320276" w16cid:durableId="23FA4FAC"/>
  <w16cid:commentId w16cid:paraId="706B4A8C" w16cid:durableId="23F9BD96"/>
  <w16cid:commentId w16cid:paraId="7A3D6CC1" w16cid:durableId="23F9D76C"/>
  <w16cid:commentId w16cid:paraId="42DDA68C" w16cid:durableId="23F9D7B9"/>
  <w16cid:commentId w16cid:paraId="1BF7D484" w16cid:durableId="23F9DA72"/>
  <w16cid:commentId w16cid:paraId="2606463A" w16cid:durableId="23FB11CB"/>
  <w16cid:commentId w16cid:paraId="78828F54" w16cid:durableId="23FB11E1"/>
  <w16cid:commentId w16cid:paraId="57063510" w16cid:durableId="23FB11FA"/>
  <w16cid:commentId w16cid:paraId="0B5B0BC8" w16cid:durableId="23FB1200"/>
  <w16cid:commentId w16cid:paraId="1172CCCE" w16cid:durableId="23FB1208"/>
  <w16cid:commentId w16cid:paraId="43D4F753" w16cid:durableId="23FB120D"/>
  <w16cid:commentId w16cid:paraId="0C65241F" w16cid:durableId="23FA03C6"/>
  <w16cid:commentId w16cid:paraId="2E8020D2" w16cid:durableId="23F9B438"/>
  <w16cid:commentId w16cid:paraId="7325CFE1" w16cid:durableId="23F9FF2F"/>
  <w16cid:commentId w16cid:paraId="0E2057FF" w16cid:durableId="23FA0479"/>
  <w16cid:commentId w16cid:paraId="1AB4B19D" w16cid:durableId="23FA0462"/>
  <w16cid:commentId w16cid:paraId="25C8DD1D" w16cid:durableId="23FA0E2F"/>
  <w16cid:commentId w16cid:paraId="74037538" w16cid:durableId="23FA168E"/>
  <w16cid:commentId w16cid:paraId="1C8CB0F6" w16cid:durableId="23FA17DD"/>
  <w16cid:commentId w16cid:paraId="53A65BF1" w16cid:durableId="23FA1855"/>
  <w16cid:commentId w16cid:paraId="4C3D94BB" w16cid:durableId="23FA5C77"/>
  <w16cid:commentId w16cid:paraId="5D4A3A6B" w16cid:durableId="23FA50D6"/>
  <w16cid:commentId w16cid:paraId="0CF92DF6" w16cid:durableId="23F9A158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B2DACEC" w14:textId="77777777" w:rsidR="000D5A6A" w:rsidRDefault="000D5A6A" w:rsidP="001D2475">
      <w:pPr>
        <w:spacing w:line="240" w:lineRule="auto"/>
      </w:pPr>
      <w:r>
        <w:separator/>
      </w:r>
    </w:p>
  </w:endnote>
  <w:endnote w:type="continuationSeparator" w:id="0">
    <w:p w14:paraId="473B797A" w14:textId="77777777" w:rsidR="000D5A6A" w:rsidRDefault="000D5A6A" w:rsidP="001D247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PS">
    <w:charset w:val="00"/>
    <w:family w:val="auto"/>
    <w:pitch w:val="variable"/>
    <w:sig w:usb0="E0002AEF" w:usb1="C0007841" w:usb2="00000009" w:usb3="00000000" w:csb0="000001FF" w:csb1="00000000"/>
  </w:font>
  <w:font w:name="Gill Sans MT">
    <w:charset w:val="00"/>
    <w:family w:val="swiss"/>
    <w:pitch w:val="variable"/>
    <w:sig w:usb0="00000007" w:usb1="00000000" w:usb2="00000000" w:usb3="00000000" w:csb0="00000003" w:csb1="00000000"/>
  </w:font>
  <w:font w:name="EUAlbertina">
    <w:altName w:val="EU Albertin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035214A" w14:textId="77777777" w:rsidR="000A05FD" w:rsidRDefault="000A05F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810053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2B1202A" w14:textId="187DEA5D" w:rsidR="000A05FD" w:rsidRDefault="000A05F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03CC7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83C666D" w14:textId="77777777" w:rsidR="000A05FD" w:rsidRDefault="000A05F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55C0725" w14:textId="77777777" w:rsidR="000A05FD" w:rsidRDefault="000A05F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48D9955" w14:textId="77777777" w:rsidR="000D5A6A" w:rsidRDefault="000D5A6A" w:rsidP="001D2475">
      <w:pPr>
        <w:spacing w:line="240" w:lineRule="auto"/>
      </w:pPr>
      <w:r>
        <w:separator/>
      </w:r>
    </w:p>
  </w:footnote>
  <w:footnote w:type="continuationSeparator" w:id="0">
    <w:p w14:paraId="65FF0AD0" w14:textId="77777777" w:rsidR="000D5A6A" w:rsidRDefault="000D5A6A" w:rsidP="001D247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566420F" w14:textId="77777777" w:rsidR="000A05FD" w:rsidRDefault="000A05F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DE26966" w14:textId="48957135" w:rsidR="000A05FD" w:rsidRPr="00F774AA" w:rsidRDefault="000A05FD" w:rsidP="00C12700">
    <w:pPr>
      <w:pStyle w:val="Header"/>
      <w:rPr>
        <w:rFonts w:asciiTheme="minorHAnsi" w:hAnsiTheme="minorHAnsi" w:cstheme="minorHAnsi"/>
        <w:i/>
      </w:rPr>
    </w:pPr>
    <w:r>
      <w:rPr>
        <w:rFonts w:asciiTheme="minorHAnsi" w:hAnsiTheme="minorHAnsi" w:cstheme="minorHAnsi"/>
      </w:rPr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1DC6BE6" w14:textId="77777777" w:rsidR="000A05FD" w:rsidRDefault="000A05F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406F5F"/>
    <w:multiLevelType w:val="multilevel"/>
    <w:tmpl w:val="A400FF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AF92834"/>
    <w:multiLevelType w:val="hybridMultilevel"/>
    <w:tmpl w:val="24F63E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0C0EF7"/>
    <w:multiLevelType w:val="hybridMultilevel"/>
    <w:tmpl w:val="BC082FB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CBE77A7"/>
    <w:multiLevelType w:val="hybridMultilevel"/>
    <w:tmpl w:val="636450F0"/>
    <w:lvl w:ilvl="0" w:tplc="D376F2FC">
      <w:start w:val="22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F63B99"/>
    <w:multiLevelType w:val="multilevel"/>
    <w:tmpl w:val="3828A1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4873665"/>
    <w:multiLevelType w:val="hybridMultilevel"/>
    <w:tmpl w:val="EDAA4AB6"/>
    <w:lvl w:ilvl="0" w:tplc="8020E7EC">
      <w:start w:val="1"/>
      <w:numFmt w:val="decimal"/>
      <w:pStyle w:val="Aims"/>
      <w:lvlText w:val="Aim %1:"/>
      <w:lvlJc w:val="left"/>
      <w:pPr>
        <w:ind w:left="360" w:hanging="360"/>
      </w:pPr>
      <w:rPr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E124DE0"/>
    <w:multiLevelType w:val="hybridMultilevel"/>
    <w:tmpl w:val="C9843F8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7C44D7F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8" w15:restartNumberingAfterBreak="0">
    <w:nsid w:val="2E5C2C2B"/>
    <w:multiLevelType w:val="hybridMultilevel"/>
    <w:tmpl w:val="816A3B08"/>
    <w:lvl w:ilvl="0" w:tplc="04A6AA2E">
      <w:start w:val="1"/>
      <w:numFmt w:val="bullet"/>
      <w:pStyle w:val="Bullet3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2A111B7"/>
    <w:multiLevelType w:val="hybridMultilevel"/>
    <w:tmpl w:val="7500074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D176625"/>
    <w:multiLevelType w:val="multilevel"/>
    <w:tmpl w:val="95BCD0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FD46EBC"/>
    <w:multiLevelType w:val="hybridMultilevel"/>
    <w:tmpl w:val="1C4A88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75B32FE"/>
    <w:multiLevelType w:val="multilevel"/>
    <w:tmpl w:val="0409001D"/>
    <w:styleLink w:val="1ai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3" w15:restartNumberingAfterBreak="0">
    <w:nsid w:val="5639020A"/>
    <w:multiLevelType w:val="multilevel"/>
    <w:tmpl w:val="95BCD0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7C8691C"/>
    <w:multiLevelType w:val="multilevel"/>
    <w:tmpl w:val="2A58EF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8A913F4"/>
    <w:multiLevelType w:val="hybridMultilevel"/>
    <w:tmpl w:val="AEBAB682"/>
    <w:lvl w:ilvl="0" w:tplc="321CC480">
      <w:start w:val="1"/>
      <w:numFmt w:val="decimal"/>
      <w:lvlText w:val="%1."/>
      <w:lvlJc w:val="left"/>
      <w:pPr>
        <w:ind w:left="720" w:hanging="360"/>
      </w:pPr>
      <w:rPr>
        <w:rFonts w:ascii="Arial" w:eastAsiaTheme="majorEastAsia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6615E82"/>
    <w:multiLevelType w:val="hybridMultilevel"/>
    <w:tmpl w:val="392A5940"/>
    <w:lvl w:ilvl="0" w:tplc="92C2998C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6F21721"/>
    <w:multiLevelType w:val="multilevel"/>
    <w:tmpl w:val="DE18CD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689742D7"/>
    <w:multiLevelType w:val="hybridMultilevel"/>
    <w:tmpl w:val="6442AF26"/>
    <w:lvl w:ilvl="0" w:tplc="FBBA9170">
      <w:start w:val="1"/>
      <w:numFmt w:val="bullet"/>
      <w:pStyle w:val="201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color w:val="auto"/>
        <w:sz w:val="24"/>
        <w:szCs w:val="24"/>
      </w:rPr>
    </w:lvl>
    <w:lvl w:ilvl="1" w:tplc="021AFF14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color w:val="auto"/>
      </w:rPr>
    </w:lvl>
    <w:lvl w:ilvl="2" w:tplc="68C48B36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0A68831A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1664487A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8828D4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BBC864EC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4E14CC4E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3FE8343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9" w15:restartNumberingAfterBreak="0">
    <w:nsid w:val="68A14383"/>
    <w:multiLevelType w:val="multilevel"/>
    <w:tmpl w:val="95BCD0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6FCE6FD5"/>
    <w:multiLevelType w:val="multilevel"/>
    <w:tmpl w:val="395877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31956CA"/>
    <w:multiLevelType w:val="multilevel"/>
    <w:tmpl w:val="7D58F6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7997706"/>
    <w:multiLevelType w:val="hybridMultilevel"/>
    <w:tmpl w:val="E38AA8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A822CC1"/>
    <w:multiLevelType w:val="multilevel"/>
    <w:tmpl w:val="3E64D7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7B1A781A"/>
    <w:multiLevelType w:val="multilevel"/>
    <w:tmpl w:val="04090023"/>
    <w:styleLink w:val="ArticleSection"/>
    <w:lvl w:ilvl="0">
      <w:start w:val="1"/>
      <w:numFmt w:val="upperRoman"/>
      <w:lvlText w:val="Article %1."/>
      <w:lvlJc w:val="left"/>
      <w:pPr>
        <w:tabs>
          <w:tab w:val="num" w:pos="1800"/>
        </w:tabs>
        <w:ind w:left="0" w:firstLine="0"/>
      </w:pPr>
    </w:lvl>
    <w:lvl w:ilvl="1">
      <w:start w:val="1"/>
      <w:numFmt w:val="decimalZero"/>
      <w:isLgl/>
      <w:lvlText w:val="Section %1.%2"/>
      <w:lvlJc w:val="left"/>
      <w:pPr>
        <w:tabs>
          <w:tab w:val="num" w:pos="144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num w:numId="1">
    <w:abstractNumId w:val="15"/>
  </w:num>
  <w:num w:numId="2">
    <w:abstractNumId w:val="6"/>
  </w:num>
  <w:num w:numId="3">
    <w:abstractNumId w:val="7"/>
  </w:num>
  <w:num w:numId="4">
    <w:abstractNumId w:val="12"/>
  </w:num>
  <w:num w:numId="5">
    <w:abstractNumId w:val="24"/>
  </w:num>
  <w:num w:numId="6">
    <w:abstractNumId w:val="18"/>
    <w:lvlOverride w:ilvl="0"/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8"/>
  </w:num>
  <w:num w:numId="8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2"/>
  </w:num>
  <w:num w:numId="10">
    <w:abstractNumId w:val="0"/>
  </w:num>
  <w:num w:numId="11">
    <w:abstractNumId w:val="9"/>
  </w:num>
  <w:num w:numId="12">
    <w:abstractNumId w:val="17"/>
  </w:num>
  <w:num w:numId="13">
    <w:abstractNumId w:val="4"/>
  </w:num>
  <w:num w:numId="14">
    <w:abstractNumId w:val="1"/>
  </w:num>
  <w:num w:numId="15">
    <w:abstractNumId w:val="11"/>
  </w:num>
  <w:num w:numId="16">
    <w:abstractNumId w:val="3"/>
  </w:num>
  <w:num w:numId="17">
    <w:abstractNumId w:val="22"/>
  </w:num>
  <w:num w:numId="18">
    <w:abstractNumId w:val="16"/>
  </w:num>
  <w:num w:numId="19">
    <w:abstractNumId w:val="23"/>
  </w:num>
  <w:num w:numId="20">
    <w:abstractNumId w:val="21"/>
  </w:num>
  <w:num w:numId="21">
    <w:abstractNumId w:val="19"/>
  </w:num>
  <w:num w:numId="22">
    <w:abstractNumId w:val="20"/>
  </w:num>
  <w:num w:numId="23">
    <w:abstractNumId w:val="14"/>
  </w:num>
  <w:num w:numId="24">
    <w:abstractNumId w:val="10"/>
  </w:num>
  <w:num w:numId="25">
    <w:abstractNumId w:val="13"/>
  </w:num>
  <w:numIdMacAtCleanup w:val="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1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es-ES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en-GB" w:vendorID="64" w:dllVersion="0" w:nlCheck="1" w:checkStyle="0"/>
  <w:activeWritingStyle w:appName="MSWord" w:lang="en-IN" w:vendorID="64" w:dllVersion="0" w:nlCheck="1" w:checkStyle="0"/>
  <w:activeWritingStyle w:appName="MSWord" w:lang="en-US" w:vendorID="64" w:dllVersion="131078" w:nlCheck="1" w:checkStyle="1"/>
  <w:activeWritingStyle w:appName="MSWord" w:lang="en-IN" w:vendorID="64" w:dllVersion="131078" w:nlCheck="1" w:checkStyle="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6063A"/>
    <w:rsid w:val="00001339"/>
    <w:rsid w:val="000029CD"/>
    <w:rsid w:val="000037B8"/>
    <w:rsid w:val="00003AA5"/>
    <w:rsid w:val="00003E0E"/>
    <w:rsid w:val="00005B2B"/>
    <w:rsid w:val="00006178"/>
    <w:rsid w:val="000072AA"/>
    <w:rsid w:val="00007A68"/>
    <w:rsid w:val="00010617"/>
    <w:rsid w:val="000122AF"/>
    <w:rsid w:val="00012CC1"/>
    <w:rsid w:val="00013280"/>
    <w:rsid w:val="00015105"/>
    <w:rsid w:val="000157DE"/>
    <w:rsid w:val="00016968"/>
    <w:rsid w:val="00020D38"/>
    <w:rsid w:val="0002113B"/>
    <w:rsid w:val="000215D5"/>
    <w:rsid w:val="00021D4E"/>
    <w:rsid w:val="00022A90"/>
    <w:rsid w:val="000231A8"/>
    <w:rsid w:val="000275DF"/>
    <w:rsid w:val="00027ED5"/>
    <w:rsid w:val="00030B0B"/>
    <w:rsid w:val="00034464"/>
    <w:rsid w:val="00034673"/>
    <w:rsid w:val="00035DD8"/>
    <w:rsid w:val="0003711E"/>
    <w:rsid w:val="000376C2"/>
    <w:rsid w:val="00037ADB"/>
    <w:rsid w:val="00037F0A"/>
    <w:rsid w:val="00040E3A"/>
    <w:rsid w:val="00044328"/>
    <w:rsid w:val="00045D37"/>
    <w:rsid w:val="00045D80"/>
    <w:rsid w:val="00046A3F"/>
    <w:rsid w:val="00050229"/>
    <w:rsid w:val="00050A0B"/>
    <w:rsid w:val="00051884"/>
    <w:rsid w:val="00053505"/>
    <w:rsid w:val="000535B8"/>
    <w:rsid w:val="000539ED"/>
    <w:rsid w:val="00053D96"/>
    <w:rsid w:val="00056557"/>
    <w:rsid w:val="0005686A"/>
    <w:rsid w:val="00056D10"/>
    <w:rsid w:val="00057C83"/>
    <w:rsid w:val="0006138B"/>
    <w:rsid w:val="00061B5E"/>
    <w:rsid w:val="0006236B"/>
    <w:rsid w:val="00063384"/>
    <w:rsid w:val="0006390D"/>
    <w:rsid w:val="00064CFB"/>
    <w:rsid w:val="000669BF"/>
    <w:rsid w:val="000703DC"/>
    <w:rsid w:val="00071702"/>
    <w:rsid w:val="0007198E"/>
    <w:rsid w:val="00071D4B"/>
    <w:rsid w:val="0007218D"/>
    <w:rsid w:val="000723CA"/>
    <w:rsid w:val="000724F4"/>
    <w:rsid w:val="00073518"/>
    <w:rsid w:val="000735A8"/>
    <w:rsid w:val="000752D7"/>
    <w:rsid w:val="000762D9"/>
    <w:rsid w:val="00077152"/>
    <w:rsid w:val="0007726C"/>
    <w:rsid w:val="00077367"/>
    <w:rsid w:val="00077833"/>
    <w:rsid w:val="000803D2"/>
    <w:rsid w:val="00080732"/>
    <w:rsid w:val="00080739"/>
    <w:rsid w:val="00082C7B"/>
    <w:rsid w:val="00083875"/>
    <w:rsid w:val="00084FAB"/>
    <w:rsid w:val="000852E4"/>
    <w:rsid w:val="0008554B"/>
    <w:rsid w:val="00085C8B"/>
    <w:rsid w:val="0008627C"/>
    <w:rsid w:val="00086FFA"/>
    <w:rsid w:val="00092983"/>
    <w:rsid w:val="000942AD"/>
    <w:rsid w:val="000969EE"/>
    <w:rsid w:val="000978E1"/>
    <w:rsid w:val="000A05FD"/>
    <w:rsid w:val="000A09E7"/>
    <w:rsid w:val="000A124E"/>
    <w:rsid w:val="000A260E"/>
    <w:rsid w:val="000A3E9E"/>
    <w:rsid w:val="000A5032"/>
    <w:rsid w:val="000A572E"/>
    <w:rsid w:val="000A6526"/>
    <w:rsid w:val="000B01BD"/>
    <w:rsid w:val="000B2145"/>
    <w:rsid w:val="000B2BB1"/>
    <w:rsid w:val="000B3128"/>
    <w:rsid w:val="000B7C27"/>
    <w:rsid w:val="000C13B5"/>
    <w:rsid w:val="000C3262"/>
    <w:rsid w:val="000C59E7"/>
    <w:rsid w:val="000C7D61"/>
    <w:rsid w:val="000D04A7"/>
    <w:rsid w:val="000D08AB"/>
    <w:rsid w:val="000D1024"/>
    <w:rsid w:val="000D11D7"/>
    <w:rsid w:val="000D153B"/>
    <w:rsid w:val="000D1A90"/>
    <w:rsid w:val="000D4CBA"/>
    <w:rsid w:val="000D4DF8"/>
    <w:rsid w:val="000D5A6A"/>
    <w:rsid w:val="000D680E"/>
    <w:rsid w:val="000D6A94"/>
    <w:rsid w:val="000D78BD"/>
    <w:rsid w:val="000D7994"/>
    <w:rsid w:val="000D7FDA"/>
    <w:rsid w:val="000E0332"/>
    <w:rsid w:val="000E4B41"/>
    <w:rsid w:val="000E4C00"/>
    <w:rsid w:val="000E774C"/>
    <w:rsid w:val="000F04C8"/>
    <w:rsid w:val="000F0FFF"/>
    <w:rsid w:val="000F167A"/>
    <w:rsid w:val="000F20EE"/>
    <w:rsid w:val="000F3505"/>
    <w:rsid w:val="000F355B"/>
    <w:rsid w:val="000F5284"/>
    <w:rsid w:val="000F741A"/>
    <w:rsid w:val="001025D6"/>
    <w:rsid w:val="00103760"/>
    <w:rsid w:val="00103D3E"/>
    <w:rsid w:val="001055A7"/>
    <w:rsid w:val="00106992"/>
    <w:rsid w:val="00110279"/>
    <w:rsid w:val="00111F13"/>
    <w:rsid w:val="001122C3"/>
    <w:rsid w:val="00113235"/>
    <w:rsid w:val="001137BC"/>
    <w:rsid w:val="001146E9"/>
    <w:rsid w:val="00115E5A"/>
    <w:rsid w:val="001165D9"/>
    <w:rsid w:val="00117461"/>
    <w:rsid w:val="00120A11"/>
    <w:rsid w:val="00122117"/>
    <w:rsid w:val="00123362"/>
    <w:rsid w:val="001252E8"/>
    <w:rsid w:val="001257B8"/>
    <w:rsid w:val="001268FB"/>
    <w:rsid w:val="00126D38"/>
    <w:rsid w:val="0012758D"/>
    <w:rsid w:val="00131191"/>
    <w:rsid w:val="00131CCF"/>
    <w:rsid w:val="00133482"/>
    <w:rsid w:val="001348B8"/>
    <w:rsid w:val="0013499B"/>
    <w:rsid w:val="00135AEC"/>
    <w:rsid w:val="00137321"/>
    <w:rsid w:val="001378EC"/>
    <w:rsid w:val="00140754"/>
    <w:rsid w:val="00142CB9"/>
    <w:rsid w:val="001450F1"/>
    <w:rsid w:val="0014521D"/>
    <w:rsid w:val="001472E7"/>
    <w:rsid w:val="00147926"/>
    <w:rsid w:val="00147EBA"/>
    <w:rsid w:val="00150065"/>
    <w:rsid w:val="00150BBA"/>
    <w:rsid w:val="001521D4"/>
    <w:rsid w:val="0015256F"/>
    <w:rsid w:val="001539B6"/>
    <w:rsid w:val="0015532C"/>
    <w:rsid w:val="00155652"/>
    <w:rsid w:val="00156243"/>
    <w:rsid w:val="001563CF"/>
    <w:rsid w:val="001564FA"/>
    <w:rsid w:val="00157C45"/>
    <w:rsid w:val="00161A1E"/>
    <w:rsid w:val="00162230"/>
    <w:rsid w:val="001640B9"/>
    <w:rsid w:val="001650B9"/>
    <w:rsid w:val="001650BC"/>
    <w:rsid w:val="001660DD"/>
    <w:rsid w:val="0016678C"/>
    <w:rsid w:val="00167DB6"/>
    <w:rsid w:val="00167DD8"/>
    <w:rsid w:val="001708FA"/>
    <w:rsid w:val="001717F2"/>
    <w:rsid w:val="00172D82"/>
    <w:rsid w:val="00173731"/>
    <w:rsid w:val="00173E69"/>
    <w:rsid w:val="00173FCA"/>
    <w:rsid w:val="00174C1A"/>
    <w:rsid w:val="00174D44"/>
    <w:rsid w:val="001751FF"/>
    <w:rsid w:val="0018081C"/>
    <w:rsid w:val="00182DC2"/>
    <w:rsid w:val="00182E9A"/>
    <w:rsid w:val="00182EAC"/>
    <w:rsid w:val="001837EF"/>
    <w:rsid w:val="00183813"/>
    <w:rsid w:val="0018671F"/>
    <w:rsid w:val="00186845"/>
    <w:rsid w:val="001913D1"/>
    <w:rsid w:val="00191B80"/>
    <w:rsid w:val="001959B3"/>
    <w:rsid w:val="00197E35"/>
    <w:rsid w:val="001A02EF"/>
    <w:rsid w:val="001A0C63"/>
    <w:rsid w:val="001A1064"/>
    <w:rsid w:val="001A2F9C"/>
    <w:rsid w:val="001A6771"/>
    <w:rsid w:val="001B1552"/>
    <w:rsid w:val="001B1F02"/>
    <w:rsid w:val="001B2C8A"/>
    <w:rsid w:val="001B33A4"/>
    <w:rsid w:val="001B37A6"/>
    <w:rsid w:val="001B386F"/>
    <w:rsid w:val="001B3D51"/>
    <w:rsid w:val="001B3F84"/>
    <w:rsid w:val="001B7506"/>
    <w:rsid w:val="001B7723"/>
    <w:rsid w:val="001C04CB"/>
    <w:rsid w:val="001C12F3"/>
    <w:rsid w:val="001C213E"/>
    <w:rsid w:val="001C5B4F"/>
    <w:rsid w:val="001C61C2"/>
    <w:rsid w:val="001C61DC"/>
    <w:rsid w:val="001C675B"/>
    <w:rsid w:val="001C698B"/>
    <w:rsid w:val="001C6BC5"/>
    <w:rsid w:val="001C6E6F"/>
    <w:rsid w:val="001C740A"/>
    <w:rsid w:val="001C794C"/>
    <w:rsid w:val="001C7EBB"/>
    <w:rsid w:val="001D01B5"/>
    <w:rsid w:val="001D0536"/>
    <w:rsid w:val="001D058E"/>
    <w:rsid w:val="001D09BC"/>
    <w:rsid w:val="001D0AB9"/>
    <w:rsid w:val="001D0C20"/>
    <w:rsid w:val="001D12FE"/>
    <w:rsid w:val="001D2330"/>
    <w:rsid w:val="001D2475"/>
    <w:rsid w:val="001D65FE"/>
    <w:rsid w:val="001D7717"/>
    <w:rsid w:val="001D77D9"/>
    <w:rsid w:val="001E0055"/>
    <w:rsid w:val="001E00E5"/>
    <w:rsid w:val="001E039C"/>
    <w:rsid w:val="001E19F3"/>
    <w:rsid w:val="001E1EE0"/>
    <w:rsid w:val="001E3550"/>
    <w:rsid w:val="001E3644"/>
    <w:rsid w:val="001E369E"/>
    <w:rsid w:val="001E4568"/>
    <w:rsid w:val="001E45DF"/>
    <w:rsid w:val="001E5A83"/>
    <w:rsid w:val="001E5B73"/>
    <w:rsid w:val="001E5CDC"/>
    <w:rsid w:val="001E6AE8"/>
    <w:rsid w:val="001F0D3A"/>
    <w:rsid w:val="001F2B21"/>
    <w:rsid w:val="001F37CC"/>
    <w:rsid w:val="001F3986"/>
    <w:rsid w:val="001F3BB0"/>
    <w:rsid w:val="001F544C"/>
    <w:rsid w:val="001F6ABB"/>
    <w:rsid w:val="001F76C8"/>
    <w:rsid w:val="00200812"/>
    <w:rsid w:val="00200C74"/>
    <w:rsid w:val="00200CA6"/>
    <w:rsid w:val="00201537"/>
    <w:rsid w:val="00201A3A"/>
    <w:rsid w:val="002069F7"/>
    <w:rsid w:val="00210073"/>
    <w:rsid w:val="00213C15"/>
    <w:rsid w:val="00214D27"/>
    <w:rsid w:val="00215C30"/>
    <w:rsid w:val="00216933"/>
    <w:rsid w:val="00216B46"/>
    <w:rsid w:val="00216CE8"/>
    <w:rsid w:val="00217602"/>
    <w:rsid w:val="002177A0"/>
    <w:rsid w:val="00220467"/>
    <w:rsid w:val="002209B5"/>
    <w:rsid w:val="00220DB3"/>
    <w:rsid w:val="00221A2F"/>
    <w:rsid w:val="00222914"/>
    <w:rsid w:val="002267BD"/>
    <w:rsid w:val="0022767A"/>
    <w:rsid w:val="00230B08"/>
    <w:rsid w:val="002311C4"/>
    <w:rsid w:val="00231ED7"/>
    <w:rsid w:val="00232626"/>
    <w:rsid w:val="0023389A"/>
    <w:rsid w:val="002355DE"/>
    <w:rsid w:val="0023610C"/>
    <w:rsid w:val="00236402"/>
    <w:rsid w:val="002368C0"/>
    <w:rsid w:val="00236C22"/>
    <w:rsid w:val="002378B6"/>
    <w:rsid w:val="002406CE"/>
    <w:rsid w:val="002409F1"/>
    <w:rsid w:val="002411F8"/>
    <w:rsid w:val="00242179"/>
    <w:rsid w:val="00243380"/>
    <w:rsid w:val="00243585"/>
    <w:rsid w:val="00243BC3"/>
    <w:rsid w:val="002462BC"/>
    <w:rsid w:val="00247688"/>
    <w:rsid w:val="002537B8"/>
    <w:rsid w:val="002537F5"/>
    <w:rsid w:val="002553B5"/>
    <w:rsid w:val="00255DDC"/>
    <w:rsid w:val="002560AF"/>
    <w:rsid w:val="00256A48"/>
    <w:rsid w:val="00260824"/>
    <w:rsid w:val="00260AA4"/>
    <w:rsid w:val="00260BA9"/>
    <w:rsid w:val="00260CD0"/>
    <w:rsid w:val="00261330"/>
    <w:rsid w:val="00262C43"/>
    <w:rsid w:val="00262E2A"/>
    <w:rsid w:val="00265805"/>
    <w:rsid w:val="002674BB"/>
    <w:rsid w:val="0027042A"/>
    <w:rsid w:val="00272B50"/>
    <w:rsid w:val="00273668"/>
    <w:rsid w:val="0027400B"/>
    <w:rsid w:val="002746D2"/>
    <w:rsid w:val="0027510E"/>
    <w:rsid w:val="0027529C"/>
    <w:rsid w:val="00276132"/>
    <w:rsid w:val="00276D33"/>
    <w:rsid w:val="00277A4A"/>
    <w:rsid w:val="00281DDD"/>
    <w:rsid w:val="0028259B"/>
    <w:rsid w:val="002836E6"/>
    <w:rsid w:val="00285960"/>
    <w:rsid w:val="002921B1"/>
    <w:rsid w:val="002926D6"/>
    <w:rsid w:val="0029293C"/>
    <w:rsid w:val="00293136"/>
    <w:rsid w:val="0029522B"/>
    <w:rsid w:val="00296A48"/>
    <w:rsid w:val="00296CC3"/>
    <w:rsid w:val="0029724F"/>
    <w:rsid w:val="002A0606"/>
    <w:rsid w:val="002A0DB6"/>
    <w:rsid w:val="002A11F7"/>
    <w:rsid w:val="002A17A7"/>
    <w:rsid w:val="002A3E8E"/>
    <w:rsid w:val="002A48EC"/>
    <w:rsid w:val="002A5566"/>
    <w:rsid w:val="002A6873"/>
    <w:rsid w:val="002A6EEC"/>
    <w:rsid w:val="002A7E3E"/>
    <w:rsid w:val="002B13E8"/>
    <w:rsid w:val="002B3C2D"/>
    <w:rsid w:val="002B5AEB"/>
    <w:rsid w:val="002B6E25"/>
    <w:rsid w:val="002C0415"/>
    <w:rsid w:val="002C100F"/>
    <w:rsid w:val="002C186A"/>
    <w:rsid w:val="002C19A4"/>
    <w:rsid w:val="002C28F8"/>
    <w:rsid w:val="002C3449"/>
    <w:rsid w:val="002C3666"/>
    <w:rsid w:val="002C3A0A"/>
    <w:rsid w:val="002C40F0"/>
    <w:rsid w:val="002C44BC"/>
    <w:rsid w:val="002C577A"/>
    <w:rsid w:val="002C5D91"/>
    <w:rsid w:val="002C64FF"/>
    <w:rsid w:val="002C759E"/>
    <w:rsid w:val="002D0343"/>
    <w:rsid w:val="002D0F60"/>
    <w:rsid w:val="002D2070"/>
    <w:rsid w:val="002D3AC7"/>
    <w:rsid w:val="002D46E5"/>
    <w:rsid w:val="002D57F7"/>
    <w:rsid w:val="002D646A"/>
    <w:rsid w:val="002D68CA"/>
    <w:rsid w:val="002E1941"/>
    <w:rsid w:val="002E2CD9"/>
    <w:rsid w:val="002E42CA"/>
    <w:rsid w:val="002E4AD0"/>
    <w:rsid w:val="002E4DAF"/>
    <w:rsid w:val="002E54F6"/>
    <w:rsid w:val="002E5E3D"/>
    <w:rsid w:val="002E5FA2"/>
    <w:rsid w:val="002E6D0A"/>
    <w:rsid w:val="002E6E1D"/>
    <w:rsid w:val="002F0474"/>
    <w:rsid w:val="002F1AEA"/>
    <w:rsid w:val="002F2E48"/>
    <w:rsid w:val="002F2FDC"/>
    <w:rsid w:val="002F3CB9"/>
    <w:rsid w:val="002F5E02"/>
    <w:rsid w:val="002F736A"/>
    <w:rsid w:val="002F737B"/>
    <w:rsid w:val="00302B57"/>
    <w:rsid w:val="00303026"/>
    <w:rsid w:val="00303602"/>
    <w:rsid w:val="003036D0"/>
    <w:rsid w:val="003037DF"/>
    <w:rsid w:val="00303C77"/>
    <w:rsid w:val="003049BB"/>
    <w:rsid w:val="00306D6E"/>
    <w:rsid w:val="003071EE"/>
    <w:rsid w:val="00307C96"/>
    <w:rsid w:val="00307F74"/>
    <w:rsid w:val="00310243"/>
    <w:rsid w:val="0031131A"/>
    <w:rsid w:val="003123DE"/>
    <w:rsid w:val="00313169"/>
    <w:rsid w:val="00313548"/>
    <w:rsid w:val="003156E1"/>
    <w:rsid w:val="003158F4"/>
    <w:rsid w:val="00315D85"/>
    <w:rsid w:val="0031649C"/>
    <w:rsid w:val="0031666D"/>
    <w:rsid w:val="00317517"/>
    <w:rsid w:val="003176BC"/>
    <w:rsid w:val="00320808"/>
    <w:rsid w:val="00321FAF"/>
    <w:rsid w:val="00322556"/>
    <w:rsid w:val="00323CE8"/>
    <w:rsid w:val="003254D3"/>
    <w:rsid w:val="00330A53"/>
    <w:rsid w:val="003325C3"/>
    <w:rsid w:val="003329D4"/>
    <w:rsid w:val="00333D77"/>
    <w:rsid w:val="003347D8"/>
    <w:rsid w:val="00336D6B"/>
    <w:rsid w:val="00336ED0"/>
    <w:rsid w:val="0034034D"/>
    <w:rsid w:val="00341111"/>
    <w:rsid w:val="003413DC"/>
    <w:rsid w:val="0034145C"/>
    <w:rsid w:val="0034161F"/>
    <w:rsid w:val="003425FF"/>
    <w:rsid w:val="00344E71"/>
    <w:rsid w:val="003462A8"/>
    <w:rsid w:val="00346E64"/>
    <w:rsid w:val="00347ADF"/>
    <w:rsid w:val="00350375"/>
    <w:rsid w:val="0035214F"/>
    <w:rsid w:val="00352A9C"/>
    <w:rsid w:val="00355787"/>
    <w:rsid w:val="0035637B"/>
    <w:rsid w:val="00356A1F"/>
    <w:rsid w:val="00357825"/>
    <w:rsid w:val="003605D4"/>
    <w:rsid w:val="003609EF"/>
    <w:rsid w:val="003612E7"/>
    <w:rsid w:val="00361DF5"/>
    <w:rsid w:val="00363D04"/>
    <w:rsid w:val="003642AE"/>
    <w:rsid w:val="00365033"/>
    <w:rsid w:val="00365035"/>
    <w:rsid w:val="0036588B"/>
    <w:rsid w:val="003664EF"/>
    <w:rsid w:val="0036675A"/>
    <w:rsid w:val="003719E2"/>
    <w:rsid w:val="00373DB8"/>
    <w:rsid w:val="00374CA8"/>
    <w:rsid w:val="00374F69"/>
    <w:rsid w:val="00375102"/>
    <w:rsid w:val="003754EF"/>
    <w:rsid w:val="00375C16"/>
    <w:rsid w:val="00377400"/>
    <w:rsid w:val="00377607"/>
    <w:rsid w:val="00377805"/>
    <w:rsid w:val="00377970"/>
    <w:rsid w:val="003813F2"/>
    <w:rsid w:val="00382717"/>
    <w:rsid w:val="0038421C"/>
    <w:rsid w:val="003847CC"/>
    <w:rsid w:val="00385A72"/>
    <w:rsid w:val="00385E78"/>
    <w:rsid w:val="00386B61"/>
    <w:rsid w:val="00386C8E"/>
    <w:rsid w:val="00390381"/>
    <w:rsid w:val="00391075"/>
    <w:rsid w:val="003910BE"/>
    <w:rsid w:val="00394624"/>
    <w:rsid w:val="00394C85"/>
    <w:rsid w:val="003A28A6"/>
    <w:rsid w:val="003A4466"/>
    <w:rsid w:val="003A465B"/>
    <w:rsid w:val="003A5E4E"/>
    <w:rsid w:val="003A67A0"/>
    <w:rsid w:val="003A6B34"/>
    <w:rsid w:val="003A6DE8"/>
    <w:rsid w:val="003A70EF"/>
    <w:rsid w:val="003A7193"/>
    <w:rsid w:val="003A7328"/>
    <w:rsid w:val="003A7C2A"/>
    <w:rsid w:val="003B0964"/>
    <w:rsid w:val="003B0C92"/>
    <w:rsid w:val="003B1902"/>
    <w:rsid w:val="003B1AB7"/>
    <w:rsid w:val="003B20C1"/>
    <w:rsid w:val="003B2113"/>
    <w:rsid w:val="003B2C49"/>
    <w:rsid w:val="003B3311"/>
    <w:rsid w:val="003B48DC"/>
    <w:rsid w:val="003B4A95"/>
    <w:rsid w:val="003C020D"/>
    <w:rsid w:val="003C16C1"/>
    <w:rsid w:val="003C2195"/>
    <w:rsid w:val="003C2839"/>
    <w:rsid w:val="003C4AAA"/>
    <w:rsid w:val="003C4F35"/>
    <w:rsid w:val="003C51E1"/>
    <w:rsid w:val="003C52F4"/>
    <w:rsid w:val="003C58B9"/>
    <w:rsid w:val="003C5AD0"/>
    <w:rsid w:val="003C6D49"/>
    <w:rsid w:val="003C7339"/>
    <w:rsid w:val="003C7B12"/>
    <w:rsid w:val="003D08D9"/>
    <w:rsid w:val="003D1BC9"/>
    <w:rsid w:val="003D540D"/>
    <w:rsid w:val="003D553F"/>
    <w:rsid w:val="003D5777"/>
    <w:rsid w:val="003D5C4A"/>
    <w:rsid w:val="003D6132"/>
    <w:rsid w:val="003D6621"/>
    <w:rsid w:val="003D7564"/>
    <w:rsid w:val="003E0172"/>
    <w:rsid w:val="003E0914"/>
    <w:rsid w:val="003E12CC"/>
    <w:rsid w:val="003E1A3C"/>
    <w:rsid w:val="003E459F"/>
    <w:rsid w:val="003E4654"/>
    <w:rsid w:val="003E5BC1"/>
    <w:rsid w:val="003E5C5B"/>
    <w:rsid w:val="003E6226"/>
    <w:rsid w:val="003E67F0"/>
    <w:rsid w:val="003E7F79"/>
    <w:rsid w:val="003F06B5"/>
    <w:rsid w:val="003F14B5"/>
    <w:rsid w:val="003F25C5"/>
    <w:rsid w:val="003F2FE0"/>
    <w:rsid w:val="003F30C5"/>
    <w:rsid w:val="003F37DA"/>
    <w:rsid w:val="003F4502"/>
    <w:rsid w:val="003F4CA0"/>
    <w:rsid w:val="004007DF"/>
    <w:rsid w:val="00400A5E"/>
    <w:rsid w:val="00401F1C"/>
    <w:rsid w:val="00402435"/>
    <w:rsid w:val="004026BC"/>
    <w:rsid w:val="00402DAB"/>
    <w:rsid w:val="0040301A"/>
    <w:rsid w:val="00410BF2"/>
    <w:rsid w:val="0041586C"/>
    <w:rsid w:val="00416800"/>
    <w:rsid w:val="004170B4"/>
    <w:rsid w:val="004203A0"/>
    <w:rsid w:val="00420420"/>
    <w:rsid w:val="004206D2"/>
    <w:rsid w:val="0042297A"/>
    <w:rsid w:val="00424721"/>
    <w:rsid w:val="00426A3F"/>
    <w:rsid w:val="00430728"/>
    <w:rsid w:val="00430D5D"/>
    <w:rsid w:val="0043137E"/>
    <w:rsid w:val="004323F9"/>
    <w:rsid w:val="00432F78"/>
    <w:rsid w:val="00433097"/>
    <w:rsid w:val="004355D1"/>
    <w:rsid w:val="00435F2E"/>
    <w:rsid w:val="004365CA"/>
    <w:rsid w:val="00437FAF"/>
    <w:rsid w:val="004403EB"/>
    <w:rsid w:val="00441C9F"/>
    <w:rsid w:val="00443A00"/>
    <w:rsid w:val="004444E9"/>
    <w:rsid w:val="00446442"/>
    <w:rsid w:val="00446BF7"/>
    <w:rsid w:val="00447E60"/>
    <w:rsid w:val="00450A65"/>
    <w:rsid w:val="004544BF"/>
    <w:rsid w:val="0045459F"/>
    <w:rsid w:val="00454818"/>
    <w:rsid w:val="00455068"/>
    <w:rsid w:val="0045760F"/>
    <w:rsid w:val="00460E19"/>
    <w:rsid w:val="004615CD"/>
    <w:rsid w:val="0046169E"/>
    <w:rsid w:val="004618E0"/>
    <w:rsid w:val="00463AA0"/>
    <w:rsid w:val="00463C40"/>
    <w:rsid w:val="00465C53"/>
    <w:rsid w:val="00466DF2"/>
    <w:rsid w:val="00470E1A"/>
    <w:rsid w:val="00471865"/>
    <w:rsid w:val="00473B86"/>
    <w:rsid w:val="00474B77"/>
    <w:rsid w:val="00474D8B"/>
    <w:rsid w:val="0047615E"/>
    <w:rsid w:val="004767F9"/>
    <w:rsid w:val="004808F2"/>
    <w:rsid w:val="00482DA3"/>
    <w:rsid w:val="00484A4D"/>
    <w:rsid w:val="00485352"/>
    <w:rsid w:val="00486929"/>
    <w:rsid w:val="00487936"/>
    <w:rsid w:val="00487C90"/>
    <w:rsid w:val="004900AB"/>
    <w:rsid w:val="0049083C"/>
    <w:rsid w:val="0049113E"/>
    <w:rsid w:val="004927B3"/>
    <w:rsid w:val="004931B9"/>
    <w:rsid w:val="00493709"/>
    <w:rsid w:val="00493E18"/>
    <w:rsid w:val="00494B48"/>
    <w:rsid w:val="00495FB1"/>
    <w:rsid w:val="004972FE"/>
    <w:rsid w:val="0049731E"/>
    <w:rsid w:val="004A0483"/>
    <w:rsid w:val="004A1AFB"/>
    <w:rsid w:val="004A2896"/>
    <w:rsid w:val="004A2F33"/>
    <w:rsid w:val="004A4BE6"/>
    <w:rsid w:val="004A4DA7"/>
    <w:rsid w:val="004A7CC6"/>
    <w:rsid w:val="004B0B24"/>
    <w:rsid w:val="004B104C"/>
    <w:rsid w:val="004B1664"/>
    <w:rsid w:val="004B184E"/>
    <w:rsid w:val="004B1C77"/>
    <w:rsid w:val="004B2089"/>
    <w:rsid w:val="004B24E6"/>
    <w:rsid w:val="004B2943"/>
    <w:rsid w:val="004B5BF2"/>
    <w:rsid w:val="004B62BD"/>
    <w:rsid w:val="004B7558"/>
    <w:rsid w:val="004C1027"/>
    <w:rsid w:val="004C1A53"/>
    <w:rsid w:val="004C2702"/>
    <w:rsid w:val="004C3575"/>
    <w:rsid w:val="004C5472"/>
    <w:rsid w:val="004D0E76"/>
    <w:rsid w:val="004D166F"/>
    <w:rsid w:val="004D1B3C"/>
    <w:rsid w:val="004D1CE6"/>
    <w:rsid w:val="004D3744"/>
    <w:rsid w:val="004D4462"/>
    <w:rsid w:val="004D5F8A"/>
    <w:rsid w:val="004D6156"/>
    <w:rsid w:val="004D6158"/>
    <w:rsid w:val="004D6309"/>
    <w:rsid w:val="004D7E70"/>
    <w:rsid w:val="004D7F2F"/>
    <w:rsid w:val="004E014B"/>
    <w:rsid w:val="004E1119"/>
    <w:rsid w:val="004E18D6"/>
    <w:rsid w:val="004E3C3B"/>
    <w:rsid w:val="004E4ED0"/>
    <w:rsid w:val="004E6EF3"/>
    <w:rsid w:val="004E747E"/>
    <w:rsid w:val="004F11E1"/>
    <w:rsid w:val="004F1387"/>
    <w:rsid w:val="004F2C7A"/>
    <w:rsid w:val="004F3234"/>
    <w:rsid w:val="004F3B18"/>
    <w:rsid w:val="004F3D59"/>
    <w:rsid w:val="004F5746"/>
    <w:rsid w:val="004F7430"/>
    <w:rsid w:val="00500CAA"/>
    <w:rsid w:val="00500CC7"/>
    <w:rsid w:val="00500DD3"/>
    <w:rsid w:val="005013A1"/>
    <w:rsid w:val="0050354A"/>
    <w:rsid w:val="00503EAB"/>
    <w:rsid w:val="005040A1"/>
    <w:rsid w:val="00504101"/>
    <w:rsid w:val="00506A7F"/>
    <w:rsid w:val="00510604"/>
    <w:rsid w:val="00515C9D"/>
    <w:rsid w:val="00517832"/>
    <w:rsid w:val="00517DC7"/>
    <w:rsid w:val="00520DAF"/>
    <w:rsid w:val="005222FD"/>
    <w:rsid w:val="00522A6F"/>
    <w:rsid w:val="00522D71"/>
    <w:rsid w:val="00522F0B"/>
    <w:rsid w:val="00523B40"/>
    <w:rsid w:val="00524E9A"/>
    <w:rsid w:val="005263B9"/>
    <w:rsid w:val="005311A7"/>
    <w:rsid w:val="00531D43"/>
    <w:rsid w:val="00531DD5"/>
    <w:rsid w:val="00532649"/>
    <w:rsid w:val="0053367B"/>
    <w:rsid w:val="00534EA6"/>
    <w:rsid w:val="00535EA4"/>
    <w:rsid w:val="00536446"/>
    <w:rsid w:val="0053689C"/>
    <w:rsid w:val="005370DB"/>
    <w:rsid w:val="005400B9"/>
    <w:rsid w:val="00540173"/>
    <w:rsid w:val="00541463"/>
    <w:rsid w:val="00542A8F"/>
    <w:rsid w:val="00543018"/>
    <w:rsid w:val="00543605"/>
    <w:rsid w:val="00544858"/>
    <w:rsid w:val="0054630B"/>
    <w:rsid w:val="005517C5"/>
    <w:rsid w:val="00552B28"/>
    <w:rsid w:val="00552BDD"/>
    <w:rsid w:val="00552D4D"/>
    <w:rsid w:val="00555F92"/>
    <w:rsid w:val="00557821"/>
    <w:rsid w:val="0056003C"/>
    <w:rsid w:val="0056063A"/>
    <w:rsid w:val="005612E4"/>
    <w:rsid w:val="00563481"/>
    <w:rsid w:val="00563548"/>
    <w:rsid w:val="005648D3"/>
    <w:rsid w:val="00565F93"/>
    <w:rsid w:val="00566819"/>
    <w:rsid w:val="005719AB"/>
    <w:rsid w:val="00571D3F"/>
    <w:rsid w:val="00572EC2"/>
    <w:rsid w:val="00573A8D"/>
    <w:rsid w:val="00573DE2"/>
    <w:rsid w:val="00573E6E"/>
    <w:rsid w:val="00573ED7"/>
    <w:rsid w:val="00575012"/>
    <w:rsid w:val="00575029"/>
    <w:rsid w:val="00582716"/>
    <w:rsid w:val="00582811"/>
    <w:rsid w:val="0058283B"/>
    <w:rsid w:val="005830BC"/>
    <w:rsid w:val="005832E8"/>
    <w:rsid w:val="005833D9"/>
    <w:rsid w:val="00584ACD"/>
    <w:rsid w:val="00584E3B"/>
    <w:rsid w:val="00585003"/>
    <w:rsid w:val="00587952"/>
    <w:rsid w:val="00587B3F"/>
    <w:rsid w:val="005904E3"/>
    <w:rsid w:val="0059064A"/>
    <w:rsid w:val="00591939"/>
    <w:rsid w:val="005919B0"/>
    <w:rsid w:val="00591D1F"/>
    <w:rsid w:val="005920BF"/>
    <w:rsid w:val="005924D4"/>
    <w:rsid w:val="005929AF"/>
    <w:rsid w:val="00593130"/>
    <w:rsid w:val="00594E60"/>
    <w:rsid w:val="005960D4"/>
    <w:rsid w:val="00596604"/>
    <w:rsid w:val="005A0B34"/>
    <w:rsid w:val="005A1BCD"/>
    <w:rsid w:val="005A201C"/>
    <w:rsid w:val="005A3F94"/>
    <w:rsid w:val="005A68C4"/>
    <w:rsid w:val="005A795F"/>
    <w:rsid w:val="005B2BED"/>
    <w:rsid w:val="005B4273"/>
    <w:rsid w:val="005B4D9F"/>
    <w:rsid w:val="005B4E66"/>
    <w:rsid w:val="005B73B2"/>
    <w:rsid w:val="005B760D"/>
    <w:rsid w:val="005C016E"/>
    <w:rsid w:val="005C0E41"/>
    <w:rsid w:val="005C2ABF"/>
    <w:rsid w:val="005C4030"/>
    <w:rsid w:val="005C43B5"/>
    <w:rsid w:val="005C632E"/>
    <w:rsid w:val="005C7B5E"/>
    <w:rsid w:val="005C7F34"/>
    <w:rsid w:val="005D0111"/>
    <w:rsid w:val="005D0672"/>
    <w:rsid w:val="005D109E"/>
    <w:rsid w:val="005D21FB"/>
    <w:rsid w:val="005D321C"/>
    <w:rsid w:val="005D3645"/>
    <w:rsid w:val="005D3F47"/>
    <w:rsid w:val="005D4415"/>
    <w:rsid w:val="005D4B53"/>
    <w:rsid w:val="005D6811"/>
    <w:rsid w:val="005D7025"/>
    <w:rsid w:val="005D723B"/>
    <w:rsid w:val="005E033A"/>
    <w:rsid w:val="005E0385"/>
    <w:rsid w:val="005E043B"/>
    <w:rsid w:val="005E04D9"/>
    <w:rsid w:val="005E30EB"/>
    <w:rsid w:val="005E387B"/>
    <w:rsid w:val="005E3B15"/>
    <w:rsid w:val="005E5594"/>
    <w:rsid w:val="005E5608"/>
    <w:rsid w:val="005F19B6"/>
    <w:rsid w:val="005F29BB"/>
    <w:rsid w:val="005F348A"/>
    <w:rsid w:val="005F3E5F"/>
    <w:rsid w:val="005F46D0"/>
    <w:rsid w:val="005F547C"/>
    <w:rsid w:val="005F5B64"/>
    <w:rsid w:val="005F72AA"/>
    <w:rsid w:val="005F7441"/>
    <w:rsid w:val="00601F28"/>
    <w:rsid w:val="006024CC"/>
    <w:rsid w:val="00602D2B"/>
    <w:rsid w:val="006037FC"/>
    <w:rsid w:val="00604FEF"/>
    <w:rsid w:val="00606158"/>
    <w:rsid w:val="00606271"/>
    <w:rsid w:val="00607055"/>
    <w:rsid w:val="00607508"/>
    <w:rsid w:val="0061015C"/>
    <w:rsid w:val="00610235"/>
    <w:rsid w:val="0061094E"/>
    <w:rsid w:val="00610FC7"/>
    <w:rsid w:val="00612412"/>
    <w:rsid w:val="0061393C"/>
    <w:rsid w:val="00614FE7"/>
    <w:rsid w:val="00615F2A"/>
    <w:rsid w:val="006176C4"/>
    <w:rsid w:val="00617A71"/>
    <w:rsid w:val="00620596"/>
    <w:rsid w:val="006219E4"/>
    <w:rsid w:val="00621C47"/>
    <w:rsid w:val="006220B5"/>
    <w:rsid w:val="006228BC"/>
    <w:rsid w:val="00622AC9"/>
    <w:rsid w:val="00623AFD"/>
    <w:rsid w:val="006253E8"/>
    <w:rsid w:val="00634E91"/>
    <w:rsid w:val="00635D27"/>
    <w:rsid w:val="00635E6E"/>
    <w:rsid w:val="00637283"/>
    <w:rsid w:val="006373C8"/>
    <w:rsid w:val="00637AE5"/>
    <w:rsid w:val="006400E7"/>
    <w:rsid w:val="006409F1"/>
    <w:rsid w:val="00640D35"/>
    <w:rsid w:val="00640FEC"/>
    <w:rsid w:val="0064265E"/>
    <w:rsid w:val="0064295A"/>
    <w:rsid w:val="00644BA7"/>
    <w:rsid w:val="00644D40"/>
    <w:rsid w:val="00645A6F"/>
    <w:rsid w:val="00647775"/>
    <w:rsid w:val="00647B59"/>
    <w:rsid w:val="00650510"/>
    <w:rsid w:val="00651525"/>
    <w:rsid w:val="0065155E"/>
    <w:rsid w:val="00651D3A"/>
    <w:rsid w:val="0065327A"/>
    <w:rsid w:val="006532AA"/>
    <w:rsid w:val="00653AC1"/>
    <w:rsid w:val="006558EB"/>
    <w:rsid w:val="00656695"/>
    <w:rsid w:val="006571FA"/>
    <w:rsid w:val="00657721"/>
    <w:rsid w:val="00657848"/>
    <w:rsid w:val="0066132C"/>
    <w:rsid w:val="0066162F"/>
    <w:rsid w:val="00661D1C"/>
    <w:rsid w:val="006649A6"/>
    <w:rsid w:val="00665E5E"/>
    <w:rsid w:val="0066684E"/>
    <w:rsid w:val="00666A09"/>
    <w:rsid w:val="0066713F"/>
    <w:rsid w:val="006675D8"/>
    <w:rsid w:val="00670F1B"/>
    <w:rsid w:val="006712F3"/>
    <w:rsid w:val="0067165B"/>
    <w:rsid w:val="00672058"/>
    <w:rsid w:val="0067277F"/>
    <w:rsid w:val="006728B6"/>
    <w:rsid w:val="00672EA8"/>
    <w:rsid w:val="006735CE"/>
    <w:rsid w:val="006769C9"/>
    <w:rsid w:val="0067728D"/>
    <w:rsid w:val="00680D02"/>
    <w:rsid w:val="00680DFB"/>
    <w:rsid w:val="006811DF"/>
    <w:rsid w:val="00682556"/>
    <w:rsid w:val="0068264B"/>
    <w:rsid w:val="006827E8"/>
    <w:rsid w:val="00684273"/>
    <w:rsid w:val="00684C91"/>
    <w:rsid w:val="006858EE"/>
    <w:rsid w:val="00686E2B"/>
    <w:rsid w:val="00690E84"/>
    <w:rsid w:val="00690EDB"/>
    <w:rsid w:val="006915C0"/>
    <w:rsid w:val="00691DA3"/>
    <w:rsid w:val="00693BBC"/>
    <w:rsid w:val="00694614"/>
    <w:rsid w:val="00694A5F"/>
    <w:rsid w:val="00695946"/>
    <w:rsid w:val="0069595A"/>
    <w:rsid w:val="006A02BC"/>
    <w:rsid w:val="006A05A5"/>
    <w:rsid w:val="006A064C"/>
    <w:rsid w:val="006A095B"/>
    <w:rsid w:val="006A0A61"/>
    <w:rsid w:val="006A148A"/>
    <w:rsid w:val="006A156E"/>
    <w:rsid w:val="006A15A5"/>
    <w:rsid w:val="006A2103"/>
    <w:rsid w:val="006A26A0"/>
    <w:rsid w:val="006A2DDE"/>
    <w:rsid w:val="006A385B"/>
    <w:rsid w:val="006A3F76"/>
    <w:rsid w:val="006A437D"/>
    <w:rsid w:val="006A6A1E"/>
    <w:rsid w:val="006A7C91"/>
    <w:rsid w:val="006B0C42"/>
    <w:rsid w:val="006B1AEC"/>
    <w:rsid w:val="006B2AB3"/>
    <w:rsid w:val="006B36F8"/>
    <w:rsid w:val="006B4EE4"/>
    <w:rsid w:val="006B4FF8"/>
    <w:rsid w:val="006B6A76"/>
    <w:rsid w:val="006B73DF"/>
    <w:rsid w:val="006B7A27"/>
    <w:rsid w:val="006C1121"/>
    <w:rsid w:val="006C12EE"/>
    <w:rsid w:val="006C1439"/>
    <w:rsid w:val="006C1B62"/>
    <w:rsid w:val="006C5B3F"/>
    <w:rsid w:val="006C5FE7"/>
    <w:rsid w:val="006C6967"/>
    <w:rsid w:val="006C6A93"/>
    <w:rsid w:val="006C6C04"/>
    <w:rsid w:val="006C7AB3"/>
    <w:rsid w:val="006D0290"/>
    <w:rsid w:val="006D1675"/>
    <w:rsid w:val="006D1EED"/>
    <w:rsid w:val="006D2B70"/>
    <w:rsid w:val="006D2B7B"/>
    <w:rsid w:val="006D2DB2"/>
    <w:rsid w:val="006D3D54"/>
    <w:rsid w:val="006D4BA0"/>
    <w:rsid w:val="006D4F97"/>
    <w:rsid w:val="006D5EC2"/>
    <w:rsid w:val="006D6402"/>
    <w:rsid w:val="006D69A0"/>
    <w:rsid w:val="006E2C0E"/>
    <w:rsid w:val="006E30F3"/>
    <w:rsid w:val="006E381B"/>
    <w:rsid w:val="006E3F38"/>
    <w:rsid w:val="006E53BA"/>
    <w:rsid w:val="006E57DE"/>
    <w:rsid w:val="006E6377"/>
    <w:rsid w:val="006E6AD1"/>
    <w:rsid w:val="006F0402"/>
    <w:rsid w:val="006F10C2"/>
    <w:rsid w:val="006F110D"/>
    <w:rsid w:val="006F15A8"/>
    <w:rsid w:val="006F316A"/>
    <w:rsid w:val="006F3B94"/>
    <w:rsid w:val="006F436A"/>
    <w:rsid w:val="006F43D2"/>
    <w:rsid w:val="006F47A8"/>
    <w:rsid w:val="006F4ADE"/>
    <w:rsid w:val="006F55F9"/>
    <w:rsid w:val="006F5A7A"/>
    <w:rsid w:val="006F66D9"/>
    <w:rsid w:val="006F6F40"/>
    <w:rsid w:val="00701DCC"/>
    <w:rsid w:val="00702B34"/>
    <w:rsid w:val="00702C18"/>
    <w:rsid w:val="00702E39"/>
    <w:rsid w:val="007072C8"/>
    <w:rsid w:val="00707847"/>
    <w:rsid w:val="007108C7"/>
    <w:rsid w:val="00710909"/>
    <w:rsid w:val="00714DEF"/>
    <w:rsid w:val="007154B4"/>
    <w:rsid w:val="00716890"/>
    <w:rsid w:val="00716C53"/>
    <w:rsid w:val="0072038B"/>
    <w:rsid w:val="007203DB"/>
    <w:rsid w:val="0072076E"/>
    <w:rsid w:val="00720AC0"/>
    <w:rsid w:val="00721B24"/>
    <w:rsid w:val="00723081"/>
    <w:rsid w:val="00723C3E"/>
    <w:rsid w:val="00723D15"/>
    <w:rsid w:val="00724CF6"/>
    <w:rsid w:val="00725F05"/>
    <w:rsid w:val="00726930"/>
    <w:rsid w:val="00731092"/>
    <w:rsid w:val="00731B76"/>
    <w:rsid w:val="00732106"/>
    <w:rsid w:val="00735C10"/>
    <w:rsid w:val="007360CF"/>
    <w:rsid w:val="00736B6C"/>
    <w:rsid w:val="007373D4"/>
    <w:rsid w:val="00741029"/>
    <w:rsid w:val="00741410"/>
    <w:rsid w:val="00741DCC"/>
    <w:rsid w:val="00742669"/>
    <w:rsid w:val="00742948"/>
    <w:rsid w:val="007444BA"/>
    <w:rsid w:val="0074477D"/>
    <w:rsid w:val="0074480E"/>
    <w:rsid w:val="00744F00"/>
    <w:rsid w:val="0074510E"/>
    <w:rsid w:val="00745165"/>
    <w:rsid w:val="00746CD3"/>
    <w:rsid w:val="00746DF9"/>
    <w:rsid w:val="007470D3"/>
    <w:rsid w:val="0074753C"/>
    <w:rsid w:val="007510DF"/>
    <w:rsid w:val="00751F37"/>
    <w:rsid w:val="0075233D"/>
    <w:rsid w:val="007523A2"/>
    <w:rsid w:val="007529F3"/>
    <w:rsid w:val="00754401"/>
    <w:rsid w:val="00754EA2"/>
    <w:rsid w:val="00760988"/>
    <w:rsid w:val="007630EC"/>
    <w:rsid w:val="00763D74"/>
    <w:rsid w:val="00764801"/>
    <w:rsid w:val="0076495B"/>
    <w:rsid w:val="0076605F"/>
    <w:rsid w:val="00771BAB"/>
    <w:rsid w:val="00772202"/>
    <w:rsid w:val="007722A6"/>
    <w:rsid w:val="00773C2E"/>
    <w:rsid w:val="00775EC4"/>
    <w:rsid w:val="00776CCA"/>
    <w:rsid w:val="00777228"/>
    <w:rsid w:val="007805F7"/>
    <w:rsid w:val="00780861"/>
    <w:rsid w:val="007818C9"/>
    <w:rsid w:val="00781D14"/>
    <w:rsid w:val="007821D8"/>
    <w:rsid w:val="00782227"/>
    <w:rsid w:val="00782FCA"/>
    <w:rsid w:val="00784166"/>
    <w:rsid w:val="00784EE8"/>
    <w:rsid w:val="00785F02"/>
    <w:rsid w:val="007916DA"/>
    <w:rsid w:val="007936CD"/>
    <w:rsid w:val="00793FC3"/>
    <w:rsid w:val="007945B1"/>
    <w:rsid w:val="0079537C"/>
    <w:rsid w:val="007962DA"/>
    <w:rsid w:val="00796B9E"/>
    <w:rsid w:val="00797118"/>
    <w:rsid w:val="00797E4D"/>
    <w:rsid w:val="007A0777"/>
    <w:rsid w:val="007A0FB9"/>
    <w:rsid w:val="007A1071"/>
    <w:rsid w:val="007A17E3"/>
    <w:rsid w:val="007A1B5D"/>
    <w:rsid w:val="007A5660"/>
    <w:rsid w:val="007A7492"/>
    <w:rsid w:val="007B18C8"/>
    <w:rsid w:val="007B1EB1"/>
    <w:rsid w:val="007B4704"/>
    <w:rsid w:val="007B49B7"/>
    <w:rsid w:val="007B4A9D"/>
    <w:rsid w:val="007B5254"/>
    <w:rsid w:val="007B5AD1"/>
    <w:rsid w:val="007B691A"/>
    <w:rsid w:val="007B715A"/>
    <w:rsid w:val="007B747C"/>
    <w:rsid w:val="007C0278"/>
    <w:rsid w:val="007C07BA"/>
    <w:rsid w:val="007C0A2D"/>
    <w:rsid w:val="007C1E9F"/>
    <w:rsid w:val="007C2042"/>
    <w:rsid w:val="007C24B0"/>
    <w:rsid w:val="007C2641"/>
    <w:rsid w:val="007C27DD"/>
    <w:rsid w:val="007C691A"/>
    <w:rsid w:val="007D057B"/>
    <w:rsid w:val="007D0A2D"/>
    <w:rsid w:val="007D46EF"/>
    <w:rsid w:val="007D54B9"/>
    <w:rsid w:val="007D5E69"/>
    <w:rsid w:val="007D65DB"/>
    <w:rsid w:val="007D6BAA"/>
    <w:rsid w:val="007D6FFE"/>
    <w:rsid w:val="007E088E"/>
    <w:rsid w:val="007E2672"/>
    <w:rsid w:val="007E2E4E"/>
    <w:rsid w:val="007E3062"/>
    <w:rsid w:val="007E3803"/>
    <w:rsid w:val="007E3BD3"/>
    <w:rsid w:val="007E40FB"/>
    <w:rsid w:val="007E518C"/>
    <w:rsid w:val="007E64B9"/>
    <w:rsid w:val="007E660E"/>
    <w:rsid w:val="007E686B"/>
    <w:rsid w:val="007E6F4C"/>
    <w:rsid w:val="007F098E"/>
    <w:rsid w:val="007F2B6A"/>
    <w:rsid w:val="007F2C33"/>
    <w:rsid w:val="007F2D88"/>
    <w:rsid w:val="007F3068"/>
    <w:rsid w:val="007F3077"/>
    <w:rsid w:val="007F35B9"/>
    <w:rsid w:val="007F52F3"/>
    <w:rsid w:val="007F6E2A"/>
    <w:rsid w:val="00800125"/>
    <w:rsid w:val="00801039"/>
    <w:rsid w:val="008020B8"/>
    <w:rsid w:val="008022A9"/>
    <w:rsid w:val="008022D6"/>
    <w:rsid w:val="0080500F"/>
    <w:rsid w:val="008057C1"/>
    <w:rsid w:val="008062E1"/>
    <w:rsid w:val="00806D09"/>
    <w:rsid w:val="00813541"/>
    <w:rsid w:val="0081412A"/>
    <w:rsid w:val="0081475D"/>
    <w:rsid w:val="008154F8"/>
    <w:rsid w:val="00815853"/>
    <w:rsid w:val="00816499"/>
    <w:rsid w:val="008166C1"/>
    <w:rsid w:val="00816900"/>
    <w:rsid w:val="008169FD"/>
    <w:rsid w:val="008170EA"/>
    <w:rsid w:val="008208A9"/>
    <w:rsid w:val="008217DF"/>
    <w:rsid w:val="00821C83"/>
    <w:rsid w:val="008233DD"/>
    <w:rsid w:val="008235EA"/>
    <w:rsid w:val="0082418E"/>
    <w:rsid w:val="00825628"/>
    <w:rsid w:val="00825AB3"/>
    <w:rsid w:val="00826745"/>
    <w:rsid w:val="00827BC1"/>
    <w:rsid w:val="00827E7A"/>
    <w:rsid w:val="008302EA"/>
    <w:rsid w:val="008320F5"/>
    <w:rsid w:val="00832170"/>
    <w:rsid w:val="00833E53"/>
    <w:rsid w:val="00834B57"/>
    <w:rsid w:val="00834E99"/>
    <w:rsid w:val="0083695C"/>
    <w:rsid w:val="00840E2C"/>
    <w:rsid w:val="00840E3C"/>
    <w:rsid w:val="00841D60"/>
    <w:rsid w:val="0084366F"/>
    <w:rsid w:val="00844652"/>
    <w:rsid w:val="00846E2F"/>
    <w:rsid w:val="008508D6"/>
    <w:rsid w:val="0085167A"/>
    <w:rsid w:val="00853391"/>
    <w:rsid w:val="0085463A"/>
    <w:rsid w:val="0085599E"/>
    <w:rsid w:val="00855A02"/>
    <w:rsid w:val="00855A6C"/>
    <w:rsid w:val="00855F78"/>
    <w:rsid w:val="00856922"/>
    <w:rsid w:val="00857FCF"/>
    <w:rsid w:val="00860437"/>
    <w:rsid w:val="00860762"/>
    <w:rsid w:val="00860E31"/>
    <w:rsid w:val="00860F07"/>
    <w:rsid w:val="0086180D"/>
    <w:rsid w:val="00861D90"/>
    <w:rsid w:val="008625C4"/>
    <w:rsid w:val="00862638"/>
    <w:rsid w:val="0086336D"/>
    <w:rsid w:val="00864130"/>
    <w:rsid w:val="0086416D"/>
    <w:rsid w:val="0086429A"/>
    <w:rsid w:val="00864734"/>
    <w:rsid w:val="00864A6C"/>
    <w:rsid w:val="00865351"/>
    <w:rsid w:val="0087242E"/>
    <w:rsid w:val="008727F9"/>
    <w:rsid w:val="00873794"/>
    <w:rsid w:val="00873BC0"/>
    <w:rsid w:val="008744C9"/>
    <w:rsid w:val="00874BFE"/>
    <w:rsid w:val="00874DFE"/>
    <w:rsid w:val="00874F7D"/>
    <w:rsid w:val="008753D5"/>
    <w:rsid w:val="008762FB"/>
    <w:rsid w:val="00877924"/>
    <w:rsid w:val="008805B4"/>
    <w:rsid w:val="008820D6"/>
    <w:rsid w:val="00883ABF"/>
    <w:rsid w:val="00884266"/>
    <w:rsid w:val="00884395"/>
    <w:rsid w:val="008844E5"/>
    <w:rsid w:val="0088471D"/>
    <w:rsid w:val="00884757"/>
    <w:rsid w:val="0088704B"/>
    <w:rsid w:val="00891116"/>
    <w:rsid w:val="008912FB"/>
    <w:rsid w:val="0089245A"/>
    <w:rsid w:val="00892F74"/>
    <w:rsid w:val="00894BD2"/>
    <w:rsid w:val="008951F2"/>
    <w:rsid w:val="00895429"/>
    <w:rsid w:val="008954FE"/>
    <w:rsid w:val="00895BAF"/>
    <w:rsid w:val="008A0414"/>
    <w:rsid w:val="008A1069"/>
    <w:rsid w:val="008A1357"/>
    <w:rsid w:val="008A14B2"/>
    <w:rsid w:val="008A1673"/>
    <w:rsid w:val="008A1CB1"/>
    <w:rsid w:val="008A22BD"/>
    <w:rsid w:val="008A2DE1"/>
    <w:rsid w:val="008A39D0"/>
    <w:rsid w:val="008A3BF7"/>
    <w:rsid w:val="008A3E03"/>
    <w:rsid w:val="008A565E"/>
    <w:rsid w:val="008A59D6"/>
    <w:rsid w:val="008B14B7"/>
    <w:rsid w:val="008B1F8E"/>
    <w:rsid w:val="008B2145"/>
    <w:rsid w:val="008B2297"/>
    <w:rsid w:val="008B271D"/>
    <w:rsid w:val="008B2805"/>
    <w:rsid w:val="008B2D98"/>
    <w:rsid w:val="008B3019"/>
    <w:rsid w:val="008B43B8"/>
    <w:rsid w:val="008B5080"/>
    <w:rsid w:val="008B5833"/>
    <w:rsid w:val="008C1502"/>
    <w:rsid w:val="008C2F99"/>
    <w:rsid w:val="008C4FD9"/>
    <w:rsid w:val="008C5BEB"/>
    <w:rsid w:val="008C5FCE"/>
    <w:rsid w:val="008C6112"/>
    <w:rsid w:val="008C64E7"/>
    <w:rsid w:val="008C7A0C"/>
    <w:rsid w:val="008C7DAE"/>
    <w:rsid w:val="008D135C"/>
    <w:rsid w:val="008D410C"/>
    <w:rsid w:val="008D6AD2"/>
    <w:rsid w:val="008D7059"/>
    <w:rsid w:val="008E0B6C"/>
    <w:rsid w:val="008E0D71"/>
    <w:rsid w:val="008E1369"/>
    <w:rsid w:val="008E2094"/>
    <w:rsid w:val="008E27ED"/>
    <w:rsid w:val="008E2903"/>
    <w:rsid w:val="008E3C89"/>
    <w:rsid w:val="008E5F35"/>
    <w:rsid w:val="008E67B2"/>
    <w:rsid w:val="008E6969"/>
    <w:rsid w:val="008E729C"/>
    <w:rsid w:val="008E79C5"/>
    <w:rsid w:val="008E79ED"/>
    <w:rsid w:val="008F038E"/>
    <w:rsid w:val="008F2D63"/>
    <w:rsid w:val="008F2F31"/>
    <w:rsid w:val="008F3F31"/>
    <w:rsid w:val="008F4332"/>
    <w:rsid w:val="008F509E"/>
    <w:rsid w:val="008F7682"/>
    <w:rsid w:val="00900909"/>
    <w:rsid w:val="00901E32"/>
    <w:rsid w:val="0090270D"/>
    <w:rsid w:val="00902E57"/>
    <w:rsid w:val="00903563"/>
    <w:rsid w:val="00903573"/>
    <w:rsid w:val="0090384A"/>
    <w:rsid w:val="009039C6"/>
    <w:rsid w:val="00903CC7"/>
    <w:rsid w:val="0090766E"/>
    <w:rsid w:val="009077B5"/>
    <w:rsid w:val="009101B1"/>
    <w:rsid w:val="00910447"/>
    <w:rsid w:val="0091266C"/>
    <w:rsid w:val="00913389"/>
    <w:rsid w:val="0091462D"/>
    <w:rsid w:val="009146CA"/>
    <w:rsid w:val="0091495F"/>
    <w:rsid w:val="009150C8"/>
    <w:rsid w:val="00915671"/>
    <w:rsid w:val="00915CC1"/>
    <w:rsid w:val="00915DAA"/>
    <w:rsid w:val="00916408"/>
    <w:rsid w:val="00916876"/>
    <w:rsid w:val="00916C58"/>
    <w:rsid w:val="00917381"/>
    <w:rsid w:val="00917C89"/>
    <w:rsid w:val="00920116"/>
    <w:rsid w:val="0092130B"/>
    <w:rsid w:val="00921EB4"/>
    <w:rsid w:val="00922848"/>
    <w:rsid w:val="0092284A"/>
    <w:rsid w:val="00925BBC"/>
    <w:rsid w:val="00926742"/>
    <w:rsid w:val="0092706C"/>
    <w:rsid w:val="0092798D"/>
    <w:rsid w:val="00927E72"/>
    <w:rsid w:val="00931578"/>
    <w:rsid w:val="009322E9"/>
    <w:rsid w:val="00932679"/>
    <w:rsid w:val="009367BB"/>
    <w:rsid w:val="00936EC4"/>
    <w:rsid w:val="00937CB4"/>
    <w:rsid w:val="009401A9"/>
    <w:rsid w:val="00942BD7"/>
    <w:rsid w:val="00944267"/>
    <w:rsid w:val="0094435B"/>
    <w:rsid w:val="00945833"/>
    <w:rsid w:val="00945E7C"/>
    <w:rsid w:val="0094623F"/>
    <w:rsid w:val="009466D7"/>
    <w:rsid w:val="009472E8"/>
    <w:rsid w:val="00947B43"/>
    <w:rsid w:val="00947F7A"/>
    <w:rsid w:val="00951512"/>
    <w:rsid w:val="009518BF"/>
    <w:rsid w:val="00951FDE"/>
    <w:rsid w:val="009542D0"/>
    <w:rsid w:val="00954FF1"/>
    <w:rsid w:val="00955532"/>
    <w:rsid w:val="009566BB"/>
    <w:rsid w:val="00956A5D"/>
    <w:rsid w:val="00957DDA"/>
    <w:rsid w:val="009602F7"/>
    <w:rsid w:val="00960B46"/>
    <w:rsid w:val="00961AC7"/>
    <w:rsid w:val="009624F1"/>
    <w:rsid w:val="0096383D"/>
    <w:rsid w:val="00965091"/>
    <w:rsid w:val="00965E81"/>
    <w:rsid w:val="00965F11"/>
    <w:rsid w:val="00966034"/>
    <w:rsid w:val="009664A5"/>
    <w:rsid w:val="00966682"/>
    <w:rsid w:val="009670A0"/>
    <w:rsid w:val="00967965"/>
    <w:rsid w:val="00967FC3"/>
    <w:rsid w:val="009709E0"/>
    <w:rsid w:val="00974596"/>
    <w:rsid w:val="00975A3C"/>
    <w:rsid w:val="0097667D"/>
    <w:rsid w:val="0098215F"/>
    <w:rsid w:val="00982A4C"/>
    <w:rsid w:val="00983633"/>
    <w:rsid w:val="00984D35"/>
    <w:rsid w:val="009857CE"/>
    <w:rsid w:val="00990761"/>
    <w:rsid w:val="00990AC3"/>
    <w:rsid w:val="00990FA5"/>
    <w:rsid w:val="00991F2E"/>
    <w:rsid w:val="0099217F"/>
    <w:rsid w:val="00992C4A"/>
    <w:rsid w:val="00993ECD"/>
    <w:rsid w:val="00995D17"/>
    <w:rsid w:val="00995EC5"/>
    <w:rsid w:val="009A071D"/>
    <w:rsid w:val="009A0B5A"/>
    <w:rsid w:val="009A0CC5"/>
    <w:rsid w:val="009A4230"/>
    <w:rsid w:val="009A45C9"/>
    <w:rsid w:val="009A515A"/>
    <w:rsid w:val="009A585A"/>
    <w:rsid w:val="009A59D7"/>
    <w:rsid w:val="009A5CE0"/>
    <w:rsid w:val="009A73BA"/>
    <w:rsid w:val="009B064E"/>
    <w:rsid w:val="009B126A"/>
    <w:rsid w:val="009B1321"/>
    <w:rsid w:val="009B205F"/>
    <w:rsid w:val="009B28E6"/>
    <w:rsid w:val="009B353B"/>
    <w:rsid w:val="009B36E9"/>
    <w:rsid w:val="009B4F85"/>
    <w:rsid w:val="009B57D9"/>
    <w:rsid w:val="009B5E21"/>
    <w:rsid w:val="009B72AC"/>
    <w:rsid w:val="009B74C1"/>
    <w:rsid w:val="009C060C"/>
    <w:rsid w:val="009C0835"/>
    <w:rsid w:val="009C1AAD"/>
    <w:rsid w:val="009C1D14"/>
    <w:rsid w:val="009C21B5"/>
    <w:rsid w:val="009C2C54"/>
    <w:rsid w:val="009C3B28"/>
    <w:rsid w:val="009C3F6A"/>
    <w:rsid w:val="009C4CB6"/>
    <w:rsid w:val="009C577D"/>
    <w:rsid w:val="009C5DBC"/>
    <w:rsid w:val="009C6522"/>
    <w:rsid w:val="009C682A"/>
    <w:rsid w:val="009C691F"/>
    <w:rsid w:val="009C7733"/>
    <w:rsid w:val="009D04A3"/>
    <w:rsid w:val="009D0E2C"/>
    <w:rsid w:val="009D30D2"/>
    <w:rsid w:val="009D4C0D"/>
    <w:rsid w:val="009D53FB"/>
    <w:rsid w:val="009D573E"/>
    <w:rsid w:val="009D68BD"/>
    <w:rsid w:val="009D6D1E"/>
    <w:rsid w:val="009D74E2"/>
    <w:rsid w:val="009E083C"/>
    <w:rsid w:val="009E0C6F"/>
    <w:rsid w:val="009E0CE3"/>
    <w:rsid w:val="009E0E32"/>
    <w:rsid w:val="009E1BB7"/>
    <w:rsid w:val="009E2F5B"/>
    <w:rsid w:val="009E3048"/>
    <w:rsid w:val="009E5677"/>
    <w:rsid w:val="009E683F"/>
    <w:rsid w:val="009E6886"/>
    <w:rsid w:val="009E7C61"/>
    <w:rsid w:val="009F0507"/>
    <w:rsid w:val="009F075E"/>
    <w:rsid w:val="009F1949"/>
    <w:rsid w:val="009F1CB6"/>
    <w:rsid w:val="009F1E53"/>
    <w:rsid w:val="009F25C4"/>
    <w:rsid w:val="009F2804"/>
    <w:rsid w:val="009F4461"/>
    <w:rsid w:val="009F5BDC"/>
    <w:rsid w:val="009F5C9E"/>
    <w:rsid w:val="009F643B"/>
    <w:rsid w:val="009F6A8A"/>
    <w:rsid w:val="009F73E1"/>
    <w:rsid w:val="00A00536"/>
    <w:rsid w:val="00A00B61"/>
    <w:rsid w:val="00A01771"/>
    <w:rsid w:val="00A0225C"/>
    <w:rsid w:val="00A02F6F"/>
    <w:rsid w:val="00A0371E"/>
    <w:rsid w:val="00A04B5D"/>
    <w:rsid w:val="00A05111"/>
    <w:rsid w:val="00A0566E"/>
    <w:rsid w:val="00A05EF7"/>
    <w:rsid w:val="00A067A9"/>
    <w:rsid w:val="00A10275"/>
    <w:rsid w:val="00A10567"/>
    <w:rsid w:val="00A119AA"/>
    <w:rsid w:val="00A11BAF"/>
    <w:rsid w:val="00A11C07"/>
    <w:rsid w:val="00A12CA8"/>
    <w:rsid w:val="00A141D2"/>
    <w:rsid w:val="00A14EE5"/>
    <w:rsid w:val="00A16AFD"/>
    <w:rsid w:val="00A16F26"/>
    <w:rsid w:val="00A17041"/>
    <w:rsid w:val="00A20EA4"/>
    <w:rsid w:val="00A219E8"/>
    <w:rsid w:val="00A21FE5"/>
    <w:rsid w:val="00A23557"/>
    <w:rsid w:val="00A236FC"/>
    <w:rsid w:val="00A249EC"/>
    <w:rsid w:val="00A26243"/>
    <w:rsid w:val="00A27289"/>
    <w:rsid w:val="00A34581"/>
    <w:rsid w:val="00A35321"/>
    <w:rsid w:val="00A35345"/>
    <w:rsid w:val="00A35784"/>
    <w:rsid w:val="00A36488"/>
    <w:rsid w:val="00A367AF"/>
    <w:rsid w:val="00A375CF"/>
    <w:rsid w:val="00A410B4"/>
    <w:rsid w:val="00A41A90"/>
    <w:rsid w:val="00A4253C"/>
    <w:rsid w:val="00A433A8"/>
    <w:rsid w:val="00A4352D"/>
    <w:rsid w:val="00A438F0"/>
    <w:rsid w:val="00A43C57"/>
    <w:rsid w:val="00A43CF0"/>
    <w:rsid w:val="00A45A8B"/>
    <w:rsid w:val="00A45F40"/>
    <w:rsid w:val="00A47E32"/>
    <w:rsid w:val="00A50130"/>
    <w:rsid w:val="00A50536"/>
    <w:rsid w:val="00A521DD"/>
    <w:rsid w:val="00A52F09"/>
    <w:rsid w:val="00A540C0"/>
    <w:rsid w:val="00A5536A"/>
    <w:rsid w:val="00A56F4E"/>
    <w:rsid w:val="00A60F4C"/>
    <w:rsid w:val="00A61765"/>
    <w:rsid w:val="00A61B08"/>
    <w:rsid w:val="00A634BB"/>
    <w:rsid w:val="00A6388D"/>
    <w:rsid w:val="00A63975"/>
    <w:rsid w:val="00A64536"/>
    <w:rsid w:val="00A64FA2"/>
    <w:rsid w:val="00A657F3"/>
    <w:rsid w:val="00A6780B"/>
    <w:rsid w:val="00A70070"/>
    <w:rsid w:val="00A72D3B"/>
    <w:rsid w:val="00A73315"/>
    <w:rsid w:val="00A73858"/>
    <w:rsid w:val="00A73ACA"/>
    <w:rsid w:val="00A73E15"/>
    <w:rsid w:val="00A749E2"/>
    <w:rsid w:val="00A74A18"/>
    <w:rsid w:val="00A77107"/>
    <w:rsid w:val="00A801BB"/>
    <w:rsid w:val="00A827DB"/>
    <w:rsid w:val="00A8406C"/>
    <w:rsid w:val="00A8420F"/>
    <w:rsid w:val="00A84BF5"/>
    <w:rsid w:val="00A8525A"/>
    <w:rsid w:val="00A8621F"/>
    <w:rsid w:val="00A86BBA"/>
    <w:rsid w:val="00A876FC"/>
    <w:rsid w:val="00A87FE5"/>
    <w:rsid w:val="00A914F0"/>
    <w:rsid w:val="00A93637"/>
    <w:rsid w:val="00A93953"/>
    <w:rsid w:val="00A94532"/>
    <w:rsid w:val="00A94542"/>
    <w:rsid w:val="00A96844"/>
    <w:rsid w:val="00A96EE5"/>
    <w:rsid w:val="00A97027"/>
    <w:rsid w:val="00AA046D"/>
    <w:rsid w:val="00AA135F"/>
    <w:rsid w:val="00AA14A9"/>
    <w:rsid w:val="00AA1547"/>
    <w:rsid w:val="00AA3043"/>
    <w:rsid w:val="00AA3721"/>
    <w:rsid w:val="00AA4606"/>
    <w:rsid w:val="00AA78B7"/>
    <w:rsid w:val="00AB03D1"/>
    <w:rsid w:val="00AB1D26"/>
    <w:rsid w:val="00AB301E"/>
    <w:rsid w:val="00AB318F"/>
    <w:rsid w:val="00AB52CE"/>
    <w:rsid w:val="00AB6BF7"/>
    <w:rsid w:val="00AB6D30"/>
    <w:rsid w:val="00AB6E1E"/>
    <w:rsid w:val="00AB6F64"/>
    <w:rsid w:val="00AC08F1"/>
    <w:rsid w:val="00AC0B2F"/>
    <w:rsid w:val="00AC1C73"/>
    <w:rsid w:val="00AC3202"/>
    <w:rsid w:val="00AC405D"/>
    <w:rsid w:val="00AC4284"/>
    <w:rsid w:val="00AC4DAF"/>
    <w:rsid w:val="00AC5050"/>
    <w:rsid w:val="00AC5685"/>
    <w:rsid w:val="00AC60E5"/>
    <w:rsid w:val="00AD0050"/>
    <w:rsid w:val="00AD0B61"/>
    <w:rsid w:val="00AD1F0C"/>
    <w:rsid w:val="00AD21FD"/>
    <w:rsid w:val="00AD2471"/>
    <w:rsid w:val="00AD2605"/>
    <w:rsid w:val="00AD2D9C"/>
    <w:rsid w:val="00AD36CE"/>
    <w:rsid w:val="00AD4484"/>
    <w:rsid w:val="00AD4CA5"/>
    <w:rsid w:val="00AD75F8"/>
    <w:rsid w:val="00AD78BD"/>
    <w:rsid w:val="00AD7B45"/>
    <w:rsid w:val="00AE1428"/>
    <w:rsid w:val="00AE17A5"/>
    <w:rsid w:val="00AE1811"/>
    <w:rsid w:val="00AE2029"/>
    <w:rsid w:val="00AE20BA"/>
    <w:rsid w:val="00AE2BB4"/>
    <w:rsid w:val="00AE321D"/>
    <w:rsid w:val="00AE337F"/>
    <w:rsid w:val="00AE3937"/>
    <w:rsid w:val="00AE4382"/>
    <w:rsid w:val="00AE43B4"/>
    <w:rsid w:val="00AE4CC5"/>
    <w:rsid w:val="00AE77F9"/>
    <w:rsid w:val="00AE7F9B"/>
    <w:rsid w:val="00AF31B6"/>
    <w:rsid w:val="00AF39CE"/>
    <w:rsid w:val="00AF4F9C"/>
    <w:rsid w:val="00AF5550"/>
    <w:rsid w:val="00AF587C"/>
    <w:rsid w:val="00AF5881"/>
    <w:rsid w:val="00AF78DF"/>
    <w:rsid w:val="00B00D8B"/>
    <w:rsid w:val="00B01549"/>
    <w:rsid w:val="00B04607"/>
    <w:rsid w:val="00B07412"/>
    <w:rsid w:val="00B07F60"/>
    <w:rsid w:val="00B101FF"/>
    <w:rsid w:val="00B102FF"/>
    <w:rsid w:val="00B10BBD"/>
    <w:rsid w:val="00B13738"/>
    <w:rsid w:val="00B140A0"/>
    <w:rsid w:val="00B150C4"/>
    <w:rsid w:val="00B161F6"/>
    <w:rsid w:val="00B16686"/>
    <w:rsid w:val="00B203B7"/>
    <w:rsid w:val="00B21F63"/>
    <w:rsid w:val="00B229B3"/>
    <w:rsid w:val="00B22E88"/>
    <w:rsid w:val="00B245B7"/>
    <w:rsid w:val="00B246ED"/>
    <w:rsid w:val="00B26388"/>
    <w:rsid w:val="00B275D5"/>
    <w:rsid w:val="00B27C74"/>
    <w:rsid w:val="00B3090B"/>
    <w:rsid w:val="00B321AB"/>
    <w:rsid w:val="00B3299E"/>
    <w:rsid w:val="00B33691"/>
    <w:rsid w:val="00B34D42"/>
    <w:rsid w:val="00B363A3"/>
    <w:rsid w:val="00B36CF8"/>
    <w:rsid w:val="00B37081"/>
    <w:rsid w:val="00B37849"/>
    <w:rsid w:val="00B37887"/>
    <w:rsid w:val="00B4113A"/>
    <w:rsid w:val="00B41216"/>
    <w:rsid w:val="00B4128F"/>
    <w:rsid w:val="00B41780"/>
    <w:rsid w:val="00B41BC6"/>
    <w:rsid w:val="00B41E3D"/>
    <w:rsid w:val="00B4255D"/>
    <w:rsid w:val="00B4296E"/>
    <w:rsid w:val="00B429AE"/>
    <w:rsid w:val="00B42FB9"/>
    <w:rsid w:val="00B43149"/>
    <w:rsid w:val="00B43152"/>
    <w:rsid w:val="00B44C6F"/>
    <w:rsid w:val="00B46555"/>
    <w:rsid w:val="00B472D2"/>
    <w:rsid w:val="00B47583"/>
    <w:rsid w:val="00B5168D"/>
    <w:rsid w:val="00B51730"/>
    <w:rsid w:val="00B520F3"/>
    <w:rsid w:val="00B547D5"/>
    <w:rsid w:val="00B55210"/>
    <w:rsid w:val="00B554F0"/>
    <w:rsid w:val="00B555CB"/>
    <w:rsid w:val="00B55690"/>
    <w:rsid w:val="00B574AB"/>
    <w:rsid w:val="00B578DA"/>
    <w:rsid w:val="00B62F15"/>
    <w:rsid w:val="00B633FB"/>
    <w:rsid w:val="00B643E8"/>
    <w:rsid w:val="00B71574"/>
    <w:rsid w:val="00B71893"/>
    <w:rsid w:val="00B73243"/>
    <w:rsid w:val="00B74524"/>
    <w:rsid w:val="00B74EFA"/>
    <w:rsid w:val="00B75AB8"/>
    <w:rsid w:val="00B76358"/>
    <w:rsid w:val="00B82E7E"/>
    <w:rsid w:val="00B83FCC"/>
    <w:rsid w:val="00B842DE"/>
    <w:rsid w:val="00B84A2B"/>
    <w:rsid w:val="00B84BC6"/>
    <w:rsid w:val="00B84BDA"/>
    <w:rsid w:val="00B851E5"/>
    <w:rsid w:val="00B875F2"/>
    <w:rsid w:val="00B91046"/>
    <w:rsid w:val="00B91DDA"/>
    <w:rsid w:val="00B92C8B"/>
    <w:rsid w:val="00B95197"/>
    <w:rsid w:val="00B9544D"/>
    <w:rsid w:val="00B95D93"/>
    <w:rsid w:val="00B960BE"/>
    <w:rsid w:val="00B96D9D"/>
    <w:rsid w:val="00B97C48"/>
    <w:rsid w:val="00BA0694"/>
    <w:rsid w:val="00BA0CC4"/>
    <w:rsid w:val="00BA40B0"/>
    <w:rsid w:val="00BA442A"/>
    <w:rsid w:val="00BA4FB6"/>
    <w:rsid w:val="00BA5FA4"/>
    <w:rsid w:val="00BA66EA"/>
    <w:rsid w:val="00BA6C76"/>
    <w:rsid w:val="00BA77A3"/>
    <w:rsid w:val="00BB195B"/>
    <w:rsid w:val="00BB1C49"/>
    <w:rsid w:val="00BB2C61"/>
    <w:rsid w:val="00BB3649"/>
    <w:rsid w:val="00BB36CF"/>
    <w:rsid w:val="00BB3A47"/>
    <w:rsid w:val="00BB3C4B"/>
    <w:rsid w:val="00BB41E4"/>
    <w:rsid w:val="00BB5A11"/>
    <w:rsid w:val="00BB5C08"/>
    <w:rsid w:val="00BB6312"/>
    <w:rsid w:val="00BB6458"/>
    <w:rsid w:val="00BB72E8"/>
    <w:rsid w:val="00BC0556"/>
    <w:rsid w:val="00BC1E9B"/>
    <w:rsid w:val="00BC1EC1"/>
    <w:rsid w:val="00BC231D"/>
    <w:rsid w:val="00BC340B"/>
    <w:rsid w:val="00BC36DA"/>
    <w:rsid w:val="00BC3C1F"/>
    <w:rsid w:val="00BC4209"/>
    <w:rsid w:val="00BC6D98"/>
    <w:rsid w:val="00BD0A23"/>
    <w:rsid w:val="00BD18F5"/>
    <w:rsid w:val="00BD3D0C"/>
    <w:rsid w:val="00BD5C2F"/>
    <w:rsid w:val="00BD5EF3"/>
    <w:rsid w:val="00BD7739"/>
    <w:rsid w:val="00BE2399"/>
    <w:rsid w:val="00BE2488"/>
    <w:rsid w:val="00BE27DA"/>
    <w:rsid w:val="00BE413D"/>
    <w:rsid w:val="00BE57DA"/>
    <w:rsid w:val="00BF035F"/>
    <w:rsid w:val="00BF096A"/>
    <w:rsid w:val="00BF0A2C"/>
    <w:rsid w:val="00BF0E45"/>
    <w:rsid w:val="00BF5174"/>
    <w:rsid w:val="00BF5E0E"/>
    <w:rsid w:val="00C01016"/>
    <w:rsid w:val="00C0107C"/>
    <w:rsid w:val="00C0284B"/>
    <w:rsid w:val="00C02DE2"/>
    <w:rsid w:val="00C02F2D"/>
    <w:rsid w:val="00C02FDE"/>
    <w:rsid w:val="00C03C06"/>
    <w:rsid w:val="00C03DF6"/>
    <w:rsid w:val="00C05537"/>
    <w:rsid w:val="00C060E5"/>
    <w:rsid w:val="00C06743"/>
    <w:rsid w:val="00C071ED"/>
    <w:rsid w:val="00C0722D"/>
    <w:rsid w:val="00C07D75"/>
    <w:rsid w:val="00C07FA5"/>
    <w:rsid w:val="00C10F96"/>
    <w:rsid w:val="00C12700"/>
    <w:rsid w:val="00C12BCE"/>
    <w:rsid w:val="00C13160"/>
    <w:rsid w:val="00C13A77"/>
    <w:rsid w:val="00C17B81"/>
    <w:rsid w:val="00C17C3F"/>
    <w:rsid w:val="00C202D7"/>
    <w:rsid w:val="00C21200"/>
    <w:rsid w:val="00C221B6"/>
    <w:rsid w:val="00C22CFB"/>
    <w:rsid w:val="00C24858"/>
    <w:rsid w:val="00C24A51"/>
    <w:rsid w:val="00C25B1C"/>
    <w:rsid w:val="00C25BD5"/>
    <w:rsid w:val="00C27880"/>
    <w:rsid w:val="00C30EEE"/>
    <w:rsid w:val="00C31FE8"/>
    <w:rsid w:val="00C323D9"/>
    <w:rsid w:val="00C3340F"/>
    <w:rsid w:val="00C33A2F"/>
    <w:rsid w:val="00C342E8"/>
    <w:rsid w:val="00C3791C"/>
    <w:rsid w:val="00C3796B"/>
    <w:rsid w:val="00C407CB"/>
    <w:rsid w:val="00C40B47"/>
    <w:rsid w:val="00C40C6C"/>
    <w:rsid w:val="00C41223"/>
    <w:rsid w:val="00C4131B"/>
    <w:rsid w:val="00C41895"/>
    <w:rsid w:val="00C41A5B"/>
    <w:rsid w:val="00C434DE"/>
    <w:rsid w:val="00C46338"/>
    <w:rsid w:val="00C47899"/>
    <w:rsid w:val="00C501E0"/>
    <w:rsid w:val="00C50757"/>
    <w:rsid w:val="00C5089F"/>
    <w:rsid w:val="00C51431"/>
    <w:rsid w:val="00C51950"/>
    <w:rsid w:val="00C51BFC"/>
    <w:rsid w:val="00C526E6"/>
    <w:rsid w:val="00C52EA4"/>
    <w:rsid w:val="00C545B5"/>
    <w:rsid w:val="00C547F4"/>
    <w:rsid w:val="00C54A94"/>
    <w:rsid w:val="00C5620D"/>
    <w:rsid w:val="00C60F2E"/>
    <w:rsid w:val="00C6129A"/>
    <w:rsid w:val="00C625E5"/>
    <w:rsid w:val="00C6268F"/>
    <w:rsid w:val="00C6298F"/>
    <w:rsid w:val="00C63305"/>
    <w:rsid w:val="00C63674"/>
    <w:rsid w:val="00C66B42"/>
    <w:rsid w:val="00C66E89"/>
    <w:rsid w:val="00C674D9"/>
    <w:rsid w:val="00C67634"/>
    <w:rsid w:val="00C7515A"/>
    <w:rsid w:val="00C75C05"/>
    <w:rsid w:val="00C77468"/>
    <w:rsid w:val="00C775DD"/>
    <w:rsid w:val="00C77EA3"/>
    <w:rsid w:val="00C80EAC"/>
    <w:rsid w:val="00C812F5"/>
    <w:rsid w:val="00C8239C"/>
    <w:rsid w:val="00C83B6F"/>
    <w:rsid w:val="00C83EF2"/>
    <w:rsid w:val="00C84B20"/>
    <w:rsid w:val="00C864B4"/>
    <w:rsid w:val="00C86B59"/>
    <w:rsid w:val="00C876DA"/>
    <w:rsid w:val="00C909BD"/>
    <w:rsid w:val="00C909CD"/>
    <w:rsid w:val="00C9118E"/>
    <w:rsid w:val="00C9253C"/>
    <w:rsid w:val="00C929BB"/>
    <w:rsid w:val="00C952B3"/>
    <w:rsid w:val="00C95D4D"/>
    <w:rsid w:val="00C96C55"/>
    <w:rsid w:val="00CA0547"/>
    <w:rsid w:val="00CA3006"/>
    <w:rsid w:val="00CA307C"/>
    <w:rsid w:val="00CA331A"/>
    <w:rsid w:val="00CA4246"/>
    <w:rsid w:val="00CA42A2"/>
    <w:rsid w:val="00CA52D6"/>
    <w:rsid w:val="00CB06A0"/>
    <w:rsid w:val="00CB17C4"/>
    <w:rsid w:val="00CB1B8E"/>
    <w:rsid w:val="00CB1EC5"/>
    <w:rsid w:val="00CB2F4E"/>
    <w:rsid w:val="00CB3A84"/>
    <w:rsid w:val="00CB46E0"/>
    <w:rsid w:val="00CB492B"/>
    <w:rsid w:val="00CB4BC2"/>
    <w:rsid w:val="00CB5C0F"/>
    <w:rsid w:val="00CB79E1"/>
    <w:rsid w:val="00CC0850"/>
    <w:rsid w:val="00CC2032"/>
    <w:rsid w:val="00CC37B6"/>
    <w:rsid w:val="00CC620F"/>
    <w:rsid w:val="00CC67FF"/>
    <w:rsid w:val="00CC6EC9"/>
    <w:rsid w:val="00CC7178"/>
    <w:rsid w:val="00CC728A"/>
    <w:rsid w:val="00CD0B93"/>
    <w:rsid w:val="00CD2162"/>
    <w:rsid w:val="00CD2586"/>
    <w:rsid w:val="00CD270E"/>
    <w:rsid w:val="00CD2AAE"/>
    <w:rsid w:val="00CD426B"/>
    <w:rsid w:val="00CD4345"/>
    <w:rsid w:val="00CD44B4"/>
    <w:rsid w:val="00CD500A"/>
    <w:rsid w:val="00CD6977"/>
    <w:rsid w:val="00CD78AD"/>
    <w:rsid w:val="00CE21E1"/>
    <w:rsid w:val="00CE3822"/>
    <w:rsid w:val="00CE626F"/>
    <w:rsid w:val="00CE66CB"/>
    <w:rsid w:val="00CE72B7"/>
    <w:rsid w:val="00CE784F"/>
    <w:rsid w:val="00CF0EFE"/>
    <w:rsid w:val="00CF13E9"/>
    <w:rsid w:val="00CF162F"/>
    <w:rsid w:val="00CF1AF0"/>
    <w:rsid w:val="00CF1BF4"/>
    <w:rsid w:val="00CF365F"/>
    <w:rsid w:val="00CF4044"/>
    <w:rsid w:val="00CF488E"/>
    <w:rsid w:val="00CF57BA"/>
    <w:rsid w:val="00CF7A9E"/>
    <w:rsid w:val="00CF7C46"/>
    <w:rsid w:val="00D0186B"/>
    <w:rsid w:val="00D01C57"/>
    <w:rsid w:val="00D02104"/>
    <w:rsid w:val="00D0278A"/>
    <w:rsid w:val="00D02B82"/>
    <w:rsid w:val="00D0348C"/>
    <w:rsid w:val="00D03FB0"/>
    <w:rsid w:val="00D0450A"/>
    <w:rsid w:val="00D04523"/>
    <w:rsid w:val="00D07D3B"/>
    <w:rsid w:val="00D112E1"/>
    <w:rsid w:val="00D1251F"/>
    <w:rsid w:val="00D13C29"/>
    <w:rsid w:val="00D14D47"/>
    <w:rsid w:val="00D15CEC"/>
    <w:rsid w:val="00D15E2F"/>
    <w:rsid w:val="00D1623B"/>
    <w:rsid w:val="00D1649B"/>
    <w:rsid w:val="00D16798"/>
    <w:rsid w:val="00D17312"/>
    <w:rsid w:val="00D17E37"/>
    <w:rsid w:val="00D20CB8"/>
    <w:rsid w:val="00D23ECD"/>
    <w:rsid w:val="00D2435F"/>
    <w:rsid w:val="00D249A7"/>
    <w:rsid w:val="00D25F70"/>
    <w:rsid w:val="00D2632A"/>
    <w:rsid w:val="00D2685D"/>
    <w:rsid w:val="00D27558"/>
    <w:rsid w:val="00D27D43"/>
    <w:rsid w:val="00D308DF"/>
    <w:rsid w:val="00D31473"/>
    <w:rsid w:val="00D3256E"/>
    <w:rsid w:val="00D32C37"/>
    <w:rsid w:val="00D336EB"/>
    <w:rsid w:val="00D33816"/>
    <w:rsid w:val="00D37596"/>
    <w:rsid w:val="00D400AC"/>
    <w:rsid w:val="00D42A2A"/>
    <w:rsid w:val="00D445D3"/>
    <w:rsid w:val="00D44BD8"/>
    <w:rsid w:val="00D45C36"/>
    <w:rsid w:val="00D46CF0"/>
    <w:rsid w:val="00D5080A"/>
    <w:rsid w:val="00D51422"/>
    <w:rsid w:val="00D51AB1"/>
    <w:rsid w:val="00D523EC"/>
    <w:rsid w:val="00D52A1E"/>
    <w:rsid w:val="00D53984"/>
    <w:rsid w:val="00D54E63"/>
    <w:rsid w:val="00D57613"/>
    <w:rsid w:val="00D5778C"/>
    <w:rsid w:val="00D57C1C"/>
    <w:rsid w:val="00D60288"/>
    <w:rsid w:val="00D62361"/>
    <w:rsid w:val="00D624DD"/>
    <w:rsid w:val="00D62F94"/>
    <w:rsid w:val="00D638AB"/>
    <w:rsid w:val="00D674CE"/>
    <w:rsid w:val="00D71957"/>
    <w:rsid w:val="00D72329"/>
    <w:rsid w:val="00D74099"/>
    <w:rsid w:val="00D7467A"/>
    <w:rsid w:val="00D74B59"/>
    <w:rsid w:val="00D755F1"/>
    <w:rsid w:val="00D75A7C"/>
    <w:rsid w:val="00D76130"/>
    <w:rsid w:val="00D76BF1"/>
    <w:rsid w:val="00D77824"/>
    <w:rsid w:val="00D822E3"/>
    <w:rsid w:val="00D827C3"/>
    <w:rsid w:val="00D83B88"/>
    <w:rsid w:val="00D8645D"/>
    <w:rsid w:val="00D86A06"/>
    <w:rsid w:val="00D904A8"/>
    <w:rsid w:val="00D905DA"/>
    <w:rsid w:val="00D94CE2"/>
    <w:rsid w:val="00D95347"/>
    <w:rsid w:val="00D953A2"/>
    <w:rsid w:val="00D95ED3"/>
    <w:rsid w:val="00D96B34"/>
    <w:rsid w:val="00D96FE3"/>
    <w:rsid w:val="00DA0D0A"/>
    <w:rsid w:val="00DA0E52"/>
    <w:rsid w:val="00DA12BE"/>
    <w:rsid w:val="00DA13FF"/>
    <w:rsid w:val="00DA3037"/>
    <w:rsid w:val="00DA418E"/>
    <w:rsid w:val="00DA4DEA"/>
    <w:rsid w:val="00DA549F"/>
    <w:rsid w:val="00DA569B"/>
    <w:rsid w:val="00DA5F81"/>
    <w:rsid w:val="00DA6EC9"/>
    <w:rsid w:val="00DA76B8"/>
    <w:rsid w:val="00DB1365"/>
    <w:rsid w:val="00DB4F87"/>
    <w:rsid w:val="00DC0D73"/>
    <w:rsid w:val="00DC1A92"/>
    <w:rsid w:val="00DC1B5E"/>
    <w:rsid w:val="00DC2439"/>
    <w:rsid w:val="00DC32D9"/>
    <w:rsid w:val="00DC3493"/>
    <w:rsid w:val="00DC34C6"/>
    <w:rsid w:val="00DC4F4D"/>
    <w:rsid w:val="00DC547F"/>
    <w:rsid w:val="00DC6255"/>
    <w:rsid w:val="00DC7CB1"/>
    <w:rsid w:val="00DD0F4D"/>
    <w:rsid w:val="00DD0FE1"/>
    <w:rsid w:val="00DD2860"/>
    <w:rsid w:val="00DD3DCB"/>
    <w:rsid w:val="00DD41C9"/>
    <w:rsid w:val="00DD491F"/>
    <w:rsid w:val="00DD4C1B"/>
    <w:rsid w:val="00DD52B1"/>
    <w:rsid w:val="00DD7E9E"/>
    <w:rsid w:val="00DE1306"/>
    <w:rsid w:val="00DE2177"/>
    <w:rsid w:val="00DE220E"/>
    <w:rsid w:val="00DE243F"/>
    <w:rsid w:val="00DE2603"/>
    <w:rsid w:val="00DE2B32"/>
    <w:rsid w:val="00DE408D"/>
    <w:rsid w:val="00DE4693"/>
    <w:rsid w:val="00DE49CF"/>
    <w:rsid w:val="00DE6265"/>
    <w:rsid w:val="00DE6B2B"/>
    <w:rsid w:val="00DE727D"/>
    <w:rsid w:val="00DF0F4D"/>
    <w:rsid w:val="00DF154F"/>
    <w:rsid w:val="00DF1894"/>
    <w:rsid w:val="00DF1EBC"/>
    <w:rsid w:val="00DF26C3"/>
    <w:rsid w:val="00DF2A9E"/>
    <w:rsid w:val="00DF2AE1"/>
    <w:rsid w:val="00DF31CC"/>
    <w:rsid w:val="00DF38BA"/>
    <w:rsid w:val="00DF4F18"/>
    <w:rsid w:val="00DF563C"/>
    <w:rsid w:val="00DF66FB"/>
    <w:rsid w:val="00DF6C2B"/>
    <w:rsid w:val="00DF76C4"/>
    <w:rsid w:val="00E00C03"/>
    <w:rsid w:val="00E01028"/>
    <w:rsid w:val="00E01745"/>
    <w:rsid w:val="00E023AE"/>
    <w:rsid w:val="00E02596"/>
    <w:rsid w:val="00E031E8"/>
    <w:rsid w:val="00E0331A"/>
    <w:rsid w:val="00E03E23"/>
    <w:rsid w:val="00E04189"/>
    <w:rsid w:val="00E04F7E"/>
    <w:rsid w:val="00E05B21"/>
    <w:rsid w:val="00E0616F"/>
    <w:rsid w:val="00E0632E"/>
    <w:rsid w:val="00E1145F"/>
    <w:rsid w:val="00E1177F"/>
    <w:rsid w:val="00E1251C"/>
    <w:rsid w:val="00E1304F"/>
    <w:rsid w:val="00E14745"/>
    <w:rsid w:val="00E16D70"/>
    <w:rsid w:val="00E17244"/>
    <w:rsid w:val="00E2051A"/>
    <w:rsid w:val="00E22A77"/>
    <w:rsid w:val="00E23BDE"/>
    <w:rsid w:val="00E26A80"/>
    <w:rsid w:val="00E27B3D"/>
    <w:rsid w:val="00E30971"/>
    <w:rsid w:val="00E31054"/>
    <w:rsid w:val="00E31808"/>
    <w:rsid w:val="00E31C16"/>
    <w:rsid w:val="00E31C17"/>
    <w:rsid w:val="00E320A6"/>
    <w:rsid w:val="00E3288A"/>
    <w:rsid w:val="00E32F7D"/>
    <w:rsid w:val="00E3307E"/>
    <w:rsid w:val="00E349DC"/>
    <w:rsid w:val="00E34FA6"/>
    <w:rsid w:val="00E35896"/>
    <w:rsid w:val="00E40CC0"/>
    <w:rsid w:val="00E4210F"/>
    <w:rsid w:val="00E42AAF"/>
    <w:rsid w:val="00E42BA7"/>
    <w:rsid w:val="00E42E69"/>
    <w:rsid w:val="00E43384"/>
    <w:rsid w:val="00E45E89"/>
    <w:rsid w:val="00E45F35"/>
    <w:rsid w:val="00E4688B"/>
    <w:rsid w:val="00E46E2A"/>
    <w:rsid w:val="00E50CBA"/>
    <w:rsid w:val="00E50D8E"/>
    <w:rsid w:val="00E511D7"/>
    <w:rsid w:val="00E516DB"/>
    <w:rsid w:val="00E517DE"/>
    <w:rsid w:val="00E51873"/>
    <w:rsid w:val="00E51F55"/>
    <w:rsid w:val="00E52F96"/>
    <w:rsid w:val="00E53224"/>
    <w:rsid w:val="00E532BB"/>
    <w:rsid w:val="00E54B19"/>
    <w:rsid w:val="00E54C52"/>
    <w:rsid w:val="00E563E0"/>
    <w:rsid w:val="00E574F7"/>
    <w:rsid w:val="00E60B94"/>
    <w:rsid w:val="00E61B08"/>
    <w:rsid w:val="00E61BAC"/>
    <w:rsid w:val="00E63657"/>
    <w:rsid w:val="00E657C3"/>
    <w:rsid w:val="00E65B89"/>
    <w:rsid w:val="00E65E3F"/>
    <w:rsid w:val="00E6689E"/>
    <w:rsid w:val="00E66BB8"/>
    <w:rsid w:val="00E67093"/>
    <w:rsid w:val="00E672D2"/>
    <w:rsid w:val="00E672DE"/>
    <w:rsid w:val="00E700A5"/>
    <w:rsid w:val="00E7204A"/>
    <w:rsid w:val="00E737C6"/>
    <w:rsid w:val="00E7479C"/>
    <w:rsid w:val="00E75C04"/>
    <w:rsid w:val="00E76988"/>
    <w:rsid w:val="00E774C7"/>
    <w:rsid w:val="00E77BD2"/>
    <w:rsid w:val="00E84449"/>
    <w:rsid w:val="00E8456F"/>
    <w:rsid w:val="00E84A77"/>
    <w:rsid w:val="00E85400"/>
    <w:rsid w:val="00E8638A"/>
    <w:rsid w:val="00E91679"/>
    <w:rsid w:val="00E917B1"/>
    <w:rsid w:val="00E93FC4"/>
    <w:rsid w:val="00E94370"/>
    <w:rsid w:val="00E95041"/>
    <w:rsid w:val="00E95A6C"/>
    <w:rsid w:val="00E96466"/>
    <w:rsid w:val="00E97635"/>
    <w:rsid w:val="00EA064C"/>
    <w:rsid w:val="00EA21D2"/>
    <w:rsid w:val="00EA380D"/>
    <w:rsid w:val="00EA5648"/>
    <w:rsid w:val="00EA5953"/>
    <w:rsid w:val="00EA6D92"/>
    <w:rsid w:val="00EB04FE"/>
    <w:rsid w:val="00EB092E"/>
    <w:rsid w:val="00EB1E73"/>
    <w:rsid w:val="00EB20DC"/>
    <w:rsid w:val="00EB3921"/>
    <w:rsid w:val="00EB478A"/>
    <w:rsid w:val="00EB6FB5"/>
    <w:rsid w:val="00EC00B3"/>
    <w:rsid w:val="00EC0D15"/>
    <w:rsid w:val="00EC1482"/>
    <w:rsid w:val="00EC289C"/>
    <w:rsid w:val="00EC545A"/>
    <w:rsid w:val="00ED31BE"/>
    <w:rsid w:val="00ED3D01"/>
    <w:rsid w:val="00ED4ED4"/>
    <w:rsid w:val="00ED502D"/>
    <w:rsid w:val="00ED508A"/>
    <w:rsid w:val="00ED6AAA"/>
    <w:rsid w:val="00ED6AFE"/>
    <w:rsid w:val="00EE00C3"/>
    <w:rsid w:val="00EE2772"/>
    <w:rsid w:val="00EE3CDE"/>
    <w:rsid w:val="00EE3D24"/>
    <w:rsid w:val="00EE44CA"/>
    <w:rsid w:val="00EE4B73"/>
    <w:rsid w:val="00EE54DE"/>
    <w:rsid w:val="00EE554D"/>
    <w:rsid w:val="00EE5B67"/>
    <w:rsid w:val="00EE6DC8"/>
    <w:rsid w:val="00EE6E65"/>
    <w:rsid w:val="00EE6F2B"/>
    <w:rsid w:val="00EE7C66"/>
    <w:rsid w:val="00EE7D84"/>
    <w:rsid w:val="00EF0C68"/>
    <w:rsid w:val="00EF11BE"/>
    <w:rsid w:val="00EF12D7"/>
    <w:rsid w:val="00EF2A88"/>
    <w:rsid w:val="00EF673D"/>
    <w:rsid w:val="00EF6CC1"/>
    <w:rsid w:val="00EF73AC"/>
    <w:rsid w:val="00EF7C61"/>
    <w:rsid w:val="00F02783"/>
    <w:rsid w:val="00F02D3A"/>
    <w:rsid w:val="00F043C4"/>
    <w:rsid w:val="00F064E2"/>
    <w:rsid w:val="00F07DE6"/>
    <w:rsid w:val="00F07EDE"/>
    <w:rsid w:val="00F10608"/>
    <w:rsid w:val="00F10806"/>
    <w:rsid w:val="00F10D6C"/>
    <w:rsid w:val="00F12973"/>
    <w:rsid w:val="00F12EDC"/>
    <w:rsid w:val="00F13703"/>
    <w:rsid w:val="00F13B3B"/>
    <w:rsid w:val="00F13E05"/>
    <w:rsid w:val="00F1421A"/>
    <w:rsid w:val="00F15D96"/>
    <w:rsid w:val="00F160C2"/>
    <w:rsid w:val="00F169F1"/>
    <w:rsid w:val="00F17B17"/>
    <w:rsid w:val="00F216BA"/>
    <w:rsid w:val="00F2293B"/>
    <w:rsid w:val="00F237C1"/>
    <w:rsid w:val="00F2497F"/>
    <w:rsid w:val="00F24F8E"/>
    <w:rsid w:val="00F253E7"/>
    <w:rsid w:val="00F26D9A"/>
    <w:rsid w:val="00F309FF"/>
    <w:rsid w:val="00F31873"/>
    <w:rsid w:val="00F31F85"/>
    <w:rsid w:val="00F32E1A"/>
    <w:rsid w:val="00F36234"/>
    <w:rsid w:val="00F36DC3"/>
    <w:rsid w:val="00F42C63"/>
    <w:rsid w:val="00F436F9"/>
    <w:rsid w:val="00F44B1D"/>
    <w:rsid w:val="00F45612"/>
    <w:rsid w:val="00F47144"/>
    <w:rsid w:val="00F51E57"/>
    <w:rsid w:val="00F52648"/>
    <w:rsid w:val="00F5353B"/>
    <w:rsid w:val="00F53820"/>
    <w:rsid w:val="00F5446F"/>
    <w:rsid w:val="00F54BDF"/>
    <w:rsid w:val="00F54D28"/>
    <w:rsid w:val="00F54D30"/>
    <w:rsid w:val="00F55EFA"/>
    <w:rsid w:val="00F56922"/>
    <w:rsid w:val="00F56FFD"/>
    <w:rsid w:val="00F574FD"/>
    <w:rsid w:val="00F5758F"/>
    <w:rsid w:val="00F57F66"/>
    <w:rsid w:val="00F57FEF"/>
    <w:rsid w:val="00F6126A"/>
    <w:rsid w:val="00F62227"/>
    <w:rsid w:val="00F627D8"/>
    <w:rsid w:val="00F62A61"/>
    <w:rsid w:val="00F6324D"/>
    <w:rsid w:val="00F63769"/>
    <w:rsid w:val="00F63FCD"/>
    <w:rsid w:val="00F645C9"/>
    <w:rsid w:val="00F64817"/>
    <w:rsid w:val="00F65C99"/>
    <w:rsid w:val="00F663E6"/>
    <w:rsid w:val="00F666B4"/>
    <w:rsid w:val="00F66F9D"/>
    <w:rsid w:val="00F679A0"/>
    <w:rsid w:val="00F67FF3"/>
    <w:rsid w:val="00F70BAA"/>
    <w:rsid w:val="00F71144"/>
    <w:rsid w:val="00F717F7"/>
    <w:rsid w:val="00F71C78"/>
    <w:rsid w:val="00F71F5A"/>
    <w:rsid w:val="00F72179"/>
    <w:rsid w:val="00F72453"/>
    <w:rsid w:val="00F7353C"/>
    <w:rsid w:val="00F73DFF"/>
    <w:rsid w:val="00F748F1"/>
    <w:rsid w:val="00F749DD"/>
    <w:rsid w:val="00F74CE6"/>
    <w:rsid w:val="00F771FD"/>
    <w:rsid w:val="00F774AA"/>
    <w:rsid w:val="00F7781A"/>
    <w:rsid w:val="00F8144D"/>
    <w:rsid w:val="00F81A00"/>
    <w:rsid w:val="00F82535"/>
    <w:rsid w:val="00F84049"/>
    <w:rsid w:val="00F8623F"/>
    <w:rsid w:val="00F87278"/>
    <w:rsid w:val="00F87569"/>
    <w:rsid w:val="00F8761C"/>
    <w:rsid w:val="00F876BB"/>
    <w:rsid w:val="00F90841"/>
    <w:rsid w:val="00F914A0"/>
    <w:rsid w:val="00F92323"/>
    <w:rsid w:val="00F93FC6"/>
    <w:rsid w:val="00F95E0C"/>
    <w:rsid w:val="00F965C8"/>
    <w:rsid w:val="00F970F7"/>
    <w:rsid w:val="00FA0027"/>
    <w:rsid w:val="00FA0DBE"/>
    <w:rsid w:val="00FA0FA7"/>
    <w:rsid w:val="00FA18E8"/>
    <w:rsid w:val="00FA2CB2"/>
    <w:rsid w:val="00FA38BD"/>
    <w:rsid w:val="00FA3B6F"/>
    <w:rsid w:val="00FA480B"/>
    <w:rsid w:val="00FA49D3"/>
    <w:rsid w:val="00FA509F"/>
    <w:rsid w:val="00FB08A3"/>
    <w:rsid w:val="00FB0BF9"/>
    <w:rsid w:val="00FB121A"/>
    <w:rsid w:val="00FB15A6"/>
    <w:rsid w:val="00FB2804"/>
    <w:rsid w:val="00FB2ECA"/>
    <w:rsid w:val="00FB36EB"/>
    <w:rsid w:val="00FB3DF2"/>
    <w:rsid w:val="00FB41C6"/>
    <w:rsid w:val="00FB609B"/>
    <w:rsid w:val="00FB6236"/>
    <w:rsid w:val="00FB63E9"/>
    <w:rsid w:val="00FB72E4"/>
    <w:rsid w:val="00FB7903"/>
    <w:rsid w:val="00FB7C67"/>
    <w:rsid w:val="00FC1A57"/>
    <w:rsid w:val="00FC1F7E"/>
    <w:rsid w:val="00FC2FC2"/>
    <w:rsid w:val="00FC38A0"/>
    <w:rsid w:val="00FC55C9"/>
    <w:rsid w:val="00FC5F2C"/>
    <w:rsid w:val="00FC7223"/>
    <w:rsid w:val="00FC7418"/>
    <w:rsid w:val="00FD1403"/>
    <w:rsid w:val="00FD1458"/>
    <w:rsid w:val="00FD1902"/>
    <w:rsid w:val="00FD2AD1"/>
    <w:rsid w:val="00FD339E"/>
    <w:rsid w:val="00FD3673"/>
    <w:rsid w:val="00FD5DB9"/>
    <w:rsid w:val="00FD737F"/>
    <w:rsid w:val="00FD766B"/>
    <w:rsid w:val="00FE079A"/>
    <w:rsid w:val="00FE1048"/>
    <w:rsid w:val="00FE1470"/>
    <w:rsid w:val="00FE2921"/>
    <w:rsid w:val="00FE2D12"/>
    <w:rsid w:val="00FE3EEA"/>
    <w:rsid w:val="00FE53B8"/>
    <w:rsid w:val="00FE7ED2"/>
    <w:rsid w:val="00FF0E36"/>
    <w:rsid w:val="00FF12B2"/>
    <w:rsid w:val="00FF1569"/>
    <w:rsid w:val="00FF36CC"/>
    <w:rsid w:val="00FF3CBD"/>
    <w:rsid w:val="00FF4C3F"/>
    <w:rsid w:val="00FF4EBD"/>
    <w:rsid w:val="00FF5201"/>
    <w:rsid w:val="00FF53CA"/>
    <w:rsid w:val="00FF5FC9"/>
    <w:rsid w:val="00FF60F9"/>
    <w:rsid w:val="00FF6301"/>
    <w:rsid w:val="00FF74BE"/>
    <w:rsid w:val="00FF7788"/>
    <w:rsid w:val="00FF78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6B29B6E"/>
  <w15:docId w15:val="{A12C11F8-6FE5-481C-8D84-7AE0700813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SimSun" w:hAnsi="Arial" w:cs="Arial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nhideWhenUsed="1"/>
    <w:lsdException w:name="toc 5" w:semiHidden="1" w:unhideWhenUsed="1"/>
    <w:lsdException w:name="toc 6" w:semiHidden="1" w:uiPriority="39" w:unhideWhenUsed="1"/>
    <w:lsdException w:name="toc 7" w:semiHidden="1" w:uiPriority="39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 w:qFormat="1"/>
    <w:lsdException w:name="footer" w:semiHidden="1" w:uiPriority="99" w:unhideWhenUsed="1"/>
    <w:lsdException w:name="index heading" w:semiHidden="1" w:unhideWhenUsed="1"/>
    <w:lsdException w:name="caption" w:semiHidden="1" w:uiPriority="99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99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99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99" w:unhideWhenUsed="1" w:qFormat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 w:qFormat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99" w:unhideWhenUsed="1" w:qFormat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9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144D"/>
    <w:pPr>
      <w:spacing w:after="0" w:line="360" w:lineRule="auto"/>
    </w:pPr>
    <w:rPr>
      <w:rFonts w:ascii="Times New Roman" w:eastAsiaTheme="minorEastAsia" w:hAnsi="Times New Roman" w:cstheme="minorBidi"/>
      <w:sz w:val="24"/>
      <w:szCs w:val="22"/>
      <w:lang w:eastAsia="zh-TW"/>
    </w:rPr>
  </w:style>
  <w:style w:type="paragraph" w:styleId="Heading1">
    <w:name w:val="heading 1"/>
    <w:basedOn w:val="Normal"/>
    <w:link w:val="Heading1Char"/>
    <w:qFormat/>
    <w:rsid w:val="00C434DE"/>
    <w:pPr>
      <w:spacing w:line="480" w:lineRule="auto"/>
      <w:outlineLvl w:val="0"/>
    </w:pPr>
    <w:rPr>
      <w:rFonts w:ascii="Arial" w:eastAsia="Times New Roman" w:hAnsi="Arial" w:cs="Times New Roman"/>
      <w:b/>
      <w:spacing w:val="5"/>
      <w:kern w:val="36"/>
      <w:sz w:val="36"/>
      <w:szCs w:val="39"/>
    </w:rPr>
  </w:style>
  <w:style w:type="paragraph" w:styleId="Heading2">
    <w:name w:val="heading 2"/>
    <w:basedOn w:val="Normal"/>
    <w:link w:val="Heading2Char"/>
    <w:qFormat/>
    <w:rsid w:val="00ED4ED4"/>
    <w:pPr>
      <w:spacing w:line="480" w:lineRule="auto"/>
      <w:outlineLvl w:val="1"/>
    </w:pPr>
    <w:rPr>
      <w:rFonts w:ascii="Arial" w:eastAsia="Times New Roman" w:hAnsi="Arial" w:cs="Times New Roman"/>
      <w:b/>
      <w:spacing w:val="5"/>
      <w:sz w:val="32"/>
      <w:szCs w:val="36"/>
    </w:rPr>
  </w:style>
  <w:style w:type="paragraph" w:styleId="Heading3">
    <w:name w:val="heading 3"/>
    <w:basedOn w:val="Normal"/>
    <w:next w:val="Normal"/>
    <w:link w:val="Heading3Char"/>
    <w:unhideWhenUsed/>
    <w:qFormat/>
    <w:rsid w:val="0087242E"/>
    <w:pPr>
      <w:keepNext/>
      <w:keepLines/>
      <w:spacing w:line="480" w:lineRule="auto"/>
      <w:outlineLvl w:val="2"/>
    </w:pPr>
    <w:rPr>
      <w:rFonts w:ascii="Arial" w:eastAsiaTheme="majorEastAsia" w:hAnsi="Arial" w:cstheme="majorBidi"/>
      <w:b/>
      <w:color w:val="000000" w:themeColor="text1"/>
      <w:sz w:val="28"/>
      <w:szCs w:val="24"/>
    </w:rPr>
  </w:style>
  <w:style w:type="paragraph" w:styleId="Heading4">
    <w:name w:val="heading 4"/>
    <w:basedOn w:val="Normal"/>
    <w:next w:val="Text"/>
    <w:link w:val="Heading4Char"/>
    <w:qFormat/>
    <w:rsid w:val="00C25BD5"/>
    <w:pPr>
      <w:keepNext/>
      <w:keepLines/>
      <w:tabs>
        <w:tab w:val="num" w:pos="1008"/>
      </w:tabs>
      <w:spacing w:before="240" w:line="240" w:lineRule="auto"/>
      <w:ind w:left="1009" w:hanging="1009"/>
      <w:outlineLvl w:val="3"/>
    </w:pPr>
    <w:rPr>
      <w:rFonts w:ascii="Arial" w:eastAsia="MS Gothic" w:hAnsi="Arial" w:cs="Arial"/>
      <w:b/>
      <w:szCs w:val="20"/>
      <w:lang w:eastAsia="zh-CN"/>
    </w:rPr>
  </w:style>
  <w:style w:type="paragraph" w:styleId="Heading5">
    <w:name w:val="heading 5"/>
    <w:basedOn w:val="Heading4"/>
    <w:next w:val="Text"/>
    <w:link w:val="Heading5Char"/>
    <w:qFormat/>
    <w:rsid w:val="00C25BD5"/>
    <w:pPr>
      <w:ind w:left="1008" w:hanging="1008"/>
      <w:outlineLvl w:val="4"/>
    </w:pPr>
    <w:rPr>
      <w:b w:val="0"/>
    </w:rPr>
  </w:style>
  <w:style w:type="paragraph" w:styleId="Heading6">
    <w:name w:val="heading 6"/>
    <w:basedOn w:val="Normal"/>
    <w:next w:val="Text"/>
    <w:link w:val="Heading6Char"/>
    <w:qFormat/>
    <w:rsid w:val="00C25BD5"/>
    <w:pPr>
      <w:keepNext/>
      <w:keepLines/>
      <w:spacing w:before="240" w:after="60" w:line="240" w:lineRule="auto"/>
      <w:ind w:left="1701" w:hanging="1701"/>
      <w:outlineLvl w:val="5"/>
    </w:pPr>
    <w:rPr>
      <w:rFonts w:ascii="Arial" w:eastAsia="MS Gothic" w:hAnsi="Arial" w:cs="Arial"/>
      <w:b/>
      <w:sz w:val="22"/>
      <w:szCs w:val="20"/>
      <w:lang w:eastAsia="zh-CN"/>
    </w:rPr>
  </w:style>
  <w:style w:type="paragraph" w:styleId="Heading7">
    <w:name w:val="heading 7"/>
    <w:basedOn w:val="Normal"/>
    <w:next w:val="Text"/>
    <w:link w:val="Heading7Char"/>
    <w:qFormat/>
    <w:rsid w:val="00C25BD5"/>
    <w:pPr>
      <w:keepNext/>
      <w:keepLines/>
      <w:spacing w:before="240" w:after="60" w:line="240" w:lineRule="auto"/>
      <w:ind w:left="1701" w:hanging="1701"/>
      <w:outlineLvl w:val="6"/>
    </w:pPr>
    <w:rPr>
      <w:rFonts w:ascii="Arial" w:eastAsia="MS Gothic" w:hAnsi="Arial" w:cs="Arial"/>
      <w:b/>
      <w:sz w:val="22"/>
      <w:szCs w:val="20"/>
      <w:lang w:eastAsia="zh-CN"/>
    </w:rPr>
  </w:style>
  <w:style w:type="paragraph" w:styleId="Heading8">
    <w:name w:val="heading 8"/>
    <w:basedOn w:val="Normal"/>
    <w:next w:val="Normal"/>
    <w:link w:val="Heading8Char"/>
    <w:qFormat/>
    <w:rsid w:val="00C25BD5"/>
    <w:pPr>
      <w:spacing w:before="240" w:after="60" w:line="240" w:lineRule="auto"/>
      <w:outlineLvl w:val="7"/>
    </w:pPr>
    <w:rPr>
      <w:rFonts w:eastAsia="MS Mincho" w:cs="Times New Roman"/>
      <w:i/>
      <w:iCs/>
      <w:szCs w:val="24"/>
      <w:lang w:eastAsia="zh-CN"/>
    </w:rPr>
  </w:style>
  <w:style w:type="paragraph" w:styleId="Heading9">
    <w:name w:val="heading 9"/>
    <w:basedOn w:val="Normal"/>
    <w:next w:val="Normal"/>
    <w:link w:val="Heading9Char"/>
    <w:qFormat/>
    <w:rsid w:val="00C25BD5"/>
    <w:pPr>
      <w:spacing w:before="240" w:after="60" w:line="240" w:lineRule="auto"/>
      <w:outlineLvl w:val="8"/>
    </w:pPr>
    <w:rPr>
      <w:rFonts w:ascii="Arial" w:eastAsia="MS Mincho" w:hAnsi="Arial" w:cs="Arial"/>
      <w:sz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434DE"/>
    <w:rPr>
      <w:rFonts w:eastAsia="Times New Roman" w:cs="Times New Roman"/>
      <w:b/>
      <w:spacing w:val="5"/>
      <w:kern w:val="36"/>
      <w:sz w:val="36"/>
      <w:szCs w:val="39"/>
      <w:lang w:eastAsia="zh-TW"/>
    </w:rPr>
  </w:style>
  <w:style w:type="character" w:customStyle="1" w:styleId="Heading2Char">
    <w:name w:val="Heading 2 Char"/>
    <w:basedOn w:val="DefaultParagraphFont"/>
    <w:link w:val="Heading2"/>
    <w:rsid w:val="00ED4ED4"/>
    <w:rPr>
      <w:rFonts w:eastAsia="Times New Roman" w:cs="Times New Roman"/>
      <w:b/>
      <w:spacing w:val="5"/>
      <w:sz w:val="32"/>
      <w:szCs w:val="36"/>
      <w:lang w:eastAsia="zh-TW"/>
    </w:rPr>
  </w:style>
  <w:style w:type="character" w:customStyle="1" w:styleId="Heading3Char">
    <w:name w:val="Heading 3 Char"/>
    <w:basedOn w:val="DefaultParagraphFont"/>
    <w:link w:val="Heading3"/>
    <w:rsid w:val="0087242E"/>
    <w:rPr>
      <w:rFonts w:eastAsiaTheme="majorEastAsia" w:cstheme="majorBidi"/>
      <w:b/>
      <w:color w:val="000000" w:themeColor="text1"/>
      <w:sz w:val="28"/>
      <w:szCs w:val="24"/>
      <w:lang w:eastAsia="zh-TW"/>
    </w:rPr>
  </w:style>
  <w:style w:type="paragraph" w:customStyle="1" w:styleId="Default">
    <w:name w:val="Default"/>
    <w:uiPriority w:val="99"/>
    <w:rsid w:val="001D2475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eastAsia="zh-TW"/>
    </w:rPr>
  </w:style>
  <w:style w:type="paragraph" w:styleId="ListParagraph">
    <w:name w:val="List Paragraph"/>
    <w:basedOn w:val="Normal"/>
    <w:link w:val="ListParagraphChar"/>
    <w:uiPriority w:val="34"/>
    <w:qFormat/>
    <w:rsid w:val="001D247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qFormat/>
    <w:rsid w:val="001D2475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1D2475"/>
    <w:rPr>
      <w:i/>
      <w:iCs/>
    </w:rPr>
  </w:style>
  <w:style w:type="character" w:styleId="CommentReference">
    <w:name w:val="annotation reference"/>
    <w:uiPriority w:val="99"/>
    <w:unhideWhenUsed/>
    <w:rsid w:val="001D24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D2475"/>
    <w:rPr>
      <w:rFonts w:ascii="Calibri" w:eastAsia="Calibri" w:hAnsi="Calibri" w:cs="Times New Roman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D2475"/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247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2475"/>
    <w:rPr>
      <w:rFonts w:ascii="Tahoma" w:eastAsiaTheme="minorEastAsia" w:hAnsi="Tahoma" w:cs="Tahoma"/>
      <w:sz w:val="16"/>
      <w:szCs w:val="16"/>
      <w:lang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2475"/>
    <w:pPr>
      <w:spacing w:line="240" w:lineRule="auto"/>
    </w:pPr>
    <w:rPr>
      <w:rFonts w:asciiTheme="minorHAnsi" w:eastAsiaTheme="minorEastAsia" w:hAnsiTheme="minorHAnsi" w:cstheme="minorBidi"/>
      <w:b/>
      <w:bCs/>
      <w:lang w:eastAsia="zh-TW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2475"/>
    <w:rPr>
      <w:rFonts w:asciiTheme="minorHAnsi" w:eastAsiaTheme="minorEastAsia" w:hAnsiTheme="minorHAnsi" w:cstheme="minorBidi"/>
      <w:b/>
      <w:bCs/>
      <w:lang w:eastAsia="zh-TW"/>
    </w:rPr>
  </w:style>
  <w:style w:type="paragraph" w:customStyle="1" w:styleId="Pa29">
    <w:name w:val="Pa29"/>
    <w:basedOn w:val="Default"/>
    <w:next w:val="Default"/>
    <w:uiPriority w:val="99"/>
    <w:rsid w:val="001D2475"/>
    <w:pPr>
      <w:spacing w:line="161" w:lineRule="atLeast"/>
    </w:pPr>
    <w:rPr>
      <w:color w:val="auto"/>
    </w:rPr>
  </w:style>
  <w:style w:type="character" w:customStyle="1" w:styleId="highlight2">
    <w:name w:val="highlight2"/>
    <w:basedOn w:val="DefaultParagraphFont"/>
    <w:rsid w:val="001D2475"/>
  </w:style>
  <w:style w:type="character" w:styleId="HTMLCite">
    <w:name w:val="HTML Cite"/>
    <w:basedOn w:val="DefaultParagraphFont"/>
    <w:semiHidden/>
    <w:unhideWhenUsed/>
    <w:rsid w:val="001D2475"/>
    <w:rPr>
      <w:i/>
      <w:iCs/>
    </w:rPr>
  </w:style>
  <w:style w:type="paragraph" w:customStyle="1" w:styleId="Pa26">
    <w:name w:val="Pa26"/>
    <w:basedOn w:val="Default"/>
    <w:next w:val="Default"/>
    <w:uiPriority w:val="99"/>
    <w:rsid w:val="001D2475"/>
    <w:pPr>
      <w:spacing w:line="161" w:lineRule="atLeast"/>
    </w:pPr>
    <w:rPr>
      <w:rFonts w:ascii="Times New Roman PS" w:hAnsi="Times New Roman PS" w:cstheme="minorBidi"/>
      <w:color w:val="auto"/>
    </w:rPr>
  </w:style>
  <w:style w:type="character" w:customStyle="1" w:styleId="jrnl">
    <w:name w:val="jrnl"/>
    <w:basedOn w:val="DefaultParagraphFont"/>
    <w:rsid w:val="001D2475"/>
  </w:style>
  <w:style w:type="paragraph" w:customStyle="1" w:styleId="Pa9">
    <w:name w:val="Pa9"/>
    <w:basedOn w:val="Default"/>
    <w:next w:val="Default"/>
    <w:uiPriority w:val="99"/>
    <w:rsid w:val="001D2475"/>
    <w:pPr>
      <w:spacing w:line="221" w:lineRule="atLeast"/>
    </w:pPr>
    <w:rPr>
      <w:rFonts w:ascii="Gill Sans MT" w:hAnsi="Gill Sans MT" w:cstheme="minorBidi"/>
      <w:color w:val="auto"/>
    </w:rPr>
  </w:style>
  <w:style w:type="character" w:customStyle="1" w:styleId="A7">
    <w:name w:val="A7"/>
    <w:uiPriority w:val="99"/>
    <w:rsid w:val="001D2475"/>
    <w:rPr>
      <w:rFonts w:cs="Gill Sans MT"/>
      <w:color w:val="221E1F"/>
      <w:sz w:val="12"/>
      <w:szCs w:val="12"/>
    </w:rPr>
  </w:style>
  <w:style w:type="character" w:customStyle="1" w:styleId="citation">
    <w:name w:val="citation"/>
    <w:basedOn w:val="DefaultParagraphFont"/>
    <w:rsid w:val="001D2475"/>
  </w:style>
  <w:style w:type="character" w:customStyle="1" w:styleId="ref-journal">
    <w:name w:val="ref-journal"/>
    <w:basedOn w:val="DefaultParagraphFont"/>
    <w:rsid w:val="001D2475"/>
  </w:style>
  <w:style w:type="character" w:customStyle="1" w:styleId="ref-vol">
    <w:name w:val="ref-vol"/>
    <w:basedOn w:val="DefaultParagraphFont"/>
    <w:rsid w:val="001D2475"/>
  </w:style>
  <w:style w:type="paragraph" w:styleId="Header">
    <w:name w:val="header"/>
    <w:basedOn w:val="Normal"/>
    <w:link w:val="HeaderChar"/>
    <w:uiPriority w:val="99"/>
    <w:unhideWhenUsed/>
    <w:qFormat/>
    <w:rsid w:val="001D2475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2475"/>
    <w:rPr>
      <w:rFonts w:asciiTheme="minorHAnsi" w:eastAsiaTheme="minorEastAsia" w:hAnsiTheme="minorHAnsi" w:cstheme="minorBidi"/>
      <w:sz w:val="22"/>
      <w:szCs w:val="22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1D247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2475"/>
    <w:rPr>
      <w:rFonts w:asciiTheme="minorHAnsi" w:eastAsiaTheme="minorEastAsia" w:hAnsiTheme="minorHAnsi" w:cstheme="minorBidi"/>
      <w:sz w:val="22"/>
      <w:szCs w:val="22"/>
      <w:lang w:eastAsia="zh-TW"/>
    </w:rPr>
  </w:style>
  <w:style w:type="paragraph" w:styleId="NormalWeb">
    <w:name w:val="Normal (Web)"/>
    <w:basedOn w:val="Normal"/>
    <w:uiPriority w:val="99"/>
    <w:unhideWhenUsed/>
    <w:rsid w:val="001D2475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character" w:customStyle="1" w:styleId="abscitationtitle">
    <w:name w:val="abs_citation_title"/>
    <w:basedOn w:val="DefaultParagraphFont"/>
    <w:rsid w:val="001D2475"/>
  </w:style>
  <w:style w:type="paragraph" w:customStyle="1" w:styleId="EndNoteBibliographyTitle">
    <w:name w:val="EndNote Bibliography Title"/>
    <w:basedOn w:val="Normal"/>
    <w:link w:val="EndNoteBibliographyTitleChar"/>
    <w:rsid w:val="001D2475"/>
    <w:pPr>
      <w:jc w:val="center"/>
    </w:pPr>
    <w:rPr>
      <w:rFonts w:ascii="Calibri" w:hAnsi="Calibri" w:cs="Calibri"/>
      <w:noProof/>
      <w:sz w:val="2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D2475"/>
    <w:rPr>
      <w:rFonts w:asciiTheme="minorHAnsi" w:eastAsiaTheme="minorEastAsia" w:hAnsiTheme="minorHAnsi" w:cstheme="minorBidi"/>
      <w:sz w:val="22"/>
      <w:szCs w:val="22"/>
      <w:lang w:eastAsia="zh-TW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1D2475"/>
    <w:rPr>
      <w:rFonts w:ascii="Calibri" w:eastAsiaTheme="minorEastAsia" w:hAnsi="Calibri" w:cs="Calibri"/>
      <w:noProof/>
      <w:sz w:val="22"/>
      <w:szCs w:val="22"/>
      <w:lang w:eastAsia="zh-TW"/>
    </w:rPr>
  </w:style>
  <w:style w:type="paragraph" w:customStyle="1" w:styleId="EndNoteBibliography">
    <w:name w:val="EndNote Bibliography"/>
    <w:basedOn w:val="Normal"/>
    <w:link w:val="EndNoteBibliographyChar"/>
    <w:rsid w:val="001D2475"/>
    <w:pPr>
      <w:spacing w:line="240" w:lineRule="auto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ListParagraphChar"/>
    <w:link w:val="EndNoteBibliography"/>
    <w:rsid w:val="001D2475"/>
    <w:rPr>
      <w:rFonts w:ascii="Calibri" w:eastAsiaTheme="minorEastAsia" w:hAnsi="Calibri" w:cs="Calibri"/>
      <w:noProof/>
      <w:sz w:val="22"/>
      <w:szCs w:val="22"/>
      <w:lang w:eastAsia="zh-TW"/>
    </w:rPr>
  </w:style>
  <w:style w:type="table" w:styleId="LightShading-Accent1">
    <w:name w:val="Light Shading Accent 1"/>
    <w:basedOn w:val="TableNormal"/>
    <w:uiPriority w:val="60"/>
    <w:rsid w:val="001D2475"/>
    <w:pPr>
      <w:spacing w:after="0" w:line="240" w:lineRule="auto"/>
    </w:pPr>
    <w:rPr>
      <w:rFonts w:asciiTheme="minorHAnsi" w:eastAsiaTheme="minorEastAsia" w:hAnsiTheme="minorHAnsi" w:cstheme="minorBidi"/>
      <w:color w:val="2E74B5" w:themeColor="accent1" w:themeShade="BF"/>
      <w:sz w:val="22"/>
      <w:szCs w:val="22"/>
      <w:lang w:eastAsia="zh-TW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LightList-Accent2">
    <w:name w:val="Light List Accent 2"/>
    <w:basedOn w:val="TableNormal"/>
    <w:uiPriority w:val="61"/>
    <w:rsid w:val="001D2475"/>
    <w:pPr>
      <w:spacing w:after="0" w:line="240" w:lineRule="auto"/>
    </w:pPr>
    <w:rPr>
      <w:rFonts w:asciiTheme="minorHAnsi" w:eastAsiaTheme="minorEastAsia" w:hAnsiTheme="minorHAnsi" w:cstheme="minorBidi"/>
      <w:sz w:val="22"/>
      <w:szCs w:val="22"/>
      <w:lang w:eastAsia="zh-TW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1">
    <w:name w:val="Light List Accent 1"/>
    <w:basedOn w:val="TableNormal"/>
    <w:uiPriority w:val="61"/>
    <w:rsid w:val="001D2475"/>
    <w:pPr>
      <w:spacing w:after="0" w:line="240" w:lineRule="auto"/>
    </w:pPr>
    <w:rPr>
      <w:rFonts w:asciiTheme="minorHAnsi" w:eastAsiaTheme="minorEastAsia" w:hAnsiTheme="minorHAnsi" w:cstheme="minorBidi"/>
      <w:sz w:val="22"/>
      <w:szCs w:val="22"/>
      <w:lang w:eastAsia="zh-TW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TableGrid">
    <w:name w:val="Table Grid"/>
    <w:basedOn w:val="TableNormal"/>
    <w:uiPriority w:val="39"/>
    <w:rsid w:val="001D2475"/>
    <w:pPr>
      <w:spacing w:after="0" w:line="240" w:lineRule="auto"/>
    </w:pPr>
    <w:rPr>
      <w:rFonts w:asciiTheme="minorHAnsi" w:eastAsiaTheme="minorEastAsia" w:hAnsiTheme="minorHAnsi" w:cstheme="minorBidi"/>
      <w:sz w:val="22"/>
      <w:szCs w:val="22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mtxt1">
    <w:name w:val="smtxt1"/>
    <w:basedOn w:val="DefaultParagraphFont"/>
    <w:rsid w:val="001D2475"/>
    <w:rPr>
      <w:b w:val="0"/>
      <w:bCs w:val="0"/>
      <w:sz w:val="15"/>
      <w:szCs w:val="15"/>
    </w:rPr>
  </w:style>
  <w:style w:type="paragraph" w:styleId="Revision">
    <w:name w:val="Revision"/>
    <w:hidden/>
    <w:uiPriority w:val="99"/>
    <w:semiHidden/>
    <w:rsid w:val="001D2475"/>
    <w:pPr>
      <w:spacing w:after="0" w:line="240" w:lineRule="auto"/>
    </w:pPr>
    <w:rPr>
      <w:rFonts w:asciiTheme="minorHAnsi" w:eastAsiaTheme="minorEastAsia" w:hAnsiTheme="minorHAnsi" w:cstheme="minorBidi"/>
      <w:sz w:val="22"/>
      <w:szCs w:val="22"/>
      <w:lang w:eastAsia="zh-TW"/>
    </w:rPr>
  </w:style>
  <w:style w:type="character" w:styleId="FollowedHyperlink">
    <w:name w:val="FollowedHyperlink"/>
    <w:basedOn w:val="DefaultParagraphFont"/>
    <w:uiPriority w:val="99"/>
    <w:semiHidden/>
    <w:unhideWhenUsed/>
    <w:rsid w:val="001D2475"/>
    <w:rPr>
      <w:color w:val="954F72" w:themeColor="followedHyperlink"/>
      <w:u w:val="single"/>
    </w:rPr>
  </w:style>
  <w:style w:type="table" w:styleId="LightList-Accent5">
    <w:name w:val="Light List Accent 5"/>
    <w:basedOn w:val="TableNormal"/>
    <w:uiPriority w:val="61"/>
    <w:rsid w:val="001D2475"/>
    <w:pPr>
      <w:spacing w:after="0" w:line="240" w:lineRule="auto"/>
    </w:pPr>
    <w:rPr>
      <w:rFonts w:asciiTheme="minorHAnsi" w:eastAsiaTheme="minorEastAsia" w:hAnsiTheme="minorHAnsi" w:cstheme="minorBidi"/>
      <w:sz w:val="22"/>
      <w:szCs w:val="22"/>
      <w:lang w:eastAsia="zh-TW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</w:style>
  <w:style w:type="table" w:styleId="LightList">
    <w:name w:val="Light List"/>
    <w:basedOn w:val="TableNormal"/>
    <w:uiPriority w:val="61"/>
    <w:rsid w:val="001D2475"/>
    <w:pPr>
      <w:spacing w:after="0" w:line="240" w:lineRule="auto"/>
    </w:pPr>
    <w:rPr>
      <w:rFonts w:asciiTheme="minorHAnsi" w:eastAsiaTheme="minorEastAsia" w:hAnsiTheme="minorHAnsi" w:cstheme="minorBidi"/>
      <w:sz w:val="22"/>
      <w:szCs w:val="22"/>
      <w:lang w:eastAsia="zh-TW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Strong">
    <w:name w:val="Strong"/>
    <w:basedOn w:val="DefaultParagraphFont"/>
    <w:uiPriority w:val="22"/>
    <w:qFormat/>
    <w:rsid w:val="001D2475"/>
    <w:rPr>
      <w:b/>
      <w:bCs/>
    </w:rPr>
  </w:style>
  <w:style w:type="paragraph" w:customStyle="1" w:styleId="Dedicatednumber">
    <w:name w:val="Dedicatednumber"/>
    <w:basedOn w:val="Normal"/>
    <w:rsid w:val="001D2475"/>
    <w:pPr>
      <w:keepNext/>
      <w:spacing w:before="720" w:line="240" w:lineRule="auto"/>
      <w:jc w:val="center"/>
    </w:pPr>
    <w:rPr>
      <w:rFonts w:ascii="Arial" w:eastAsiaTheme="minorHAnsi" w:hAnsi="Arial" w:cs="Arial"/>
      <w:sz w:val="28"/>
      <w:szCs w:val="28"/>
      <w:lang w:eastAsia="en-US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1D2475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D2475"/>
    <w:rPr>
      <w:rFonts w:asciiTheme="minorHAnsi" w:eastAsiaTheme="minorEastAsia" w:hAnsiTheme="minorHAnsi" w:cstheme="minorBidi"/>
      <w:lang w:eastAsia="zh-TW"/>
    </w:rPr>
  </w:style>
  <w:style w:type="character" w:styleId="EndnoteReference">
    <w:name w:val="endnote reference"/>
    <w:basedOn w:val="DefaultParagraphFont"/>
    <w:semiHidden/>
    <w:unhideWhenUsed/>
    <w:rsid w:val="001D2475"/>
    <w:rPr>
      <w:vertAlign w:val="superscript"/>
    </w:rPr>
  </w:style>
  <w:style w:type="paragraph" w:styleId="NoSpacing">
    <w:name w:val="No Spacing"/>
    <w:uiPriority w:val="1"/>
    <w:qFormat/>
    <w:rsid w:val="006F3B94"/>
    <w:pPr>
      <w:spacing w:after="0" w:line="240" w:lineRule="auto"/>
    </w:pPr>
    <w:rPr>
      <w:rFonts w:asciiTheme="minorHAnsi" w:eastAsiaTheme="minorEastAsia" w:hAnsiTheme="minorHAnsi" w:cstheme="minorBidi"/>
      <w:sz w:val="22"/>
      <w:szCs w:val="22"/>
      <w:lang w:eastAsia="zh-TW"/>
    </w:rPr>
  </w:style>
  <w:style w:type="character" w:customStyle="1" w:styleId="Heading4Char">
    <w:name w:val="Heading 4 Char"/>
    <w:basedOn w:val="DefaultParagraphFont"/>
    <w:link w:val="Heading4"/>
    <w:rsid w:val="00C25BD5"/>
    <w:rPr>
      <w:rFonts w:eastAsia="MS Gothic"/>
      <w:b/>
      <w:sz w:val="24"/>
      <w:lang w:eastAsia="zh-CN"/>
    </w:rPr>
  </w:style>
  <w:style w:type="character" w:customStyle="1" w:styleId="Heading5Char">
    <w:name w:val="Heading 5 Char"/>
    <w:basedOn w:val="DefaultParagraphFont"/>
    <w:link w:val="Heading5"/>
    <w:rsid w:val="00C25BD5"/>
    <w:rPr>
      <w:rFonts w:eastAsia="MS Gothic"/>
      <w:sz w:val="24"/>
      <w:lang w:eastAsia="zh-CN"/>
    </w:rPr>
  </w:style>
  <w:style w:type="character" w:customStyle="1" w:styleId="Heading6Char">
    <w:name w:val="Heading 6 Char"/>
    <w:basedOn w:val="DefaultParagraphFont"/>
    <w:link w:val="Heading6"/>
    <w:rsid w:val="00C25BD5"/>
    <w:rPr>
      <w:rFonts w:eastAsia="MS Gothic"/>
      <w:b/>
      <w:sz w:val="22"/>
      <w:lang w:eastAsia="zh-CN"/>
    </w:rPr>
  </w:style>
  <w:style w:type="character" w:customStyle="1" w:styleId="Heading7Char">
    <w:name w:val="Heading 7 Char"/>
    <w:basedOn w:val="DefaultParagraphFont"/>
    <w:link w:val="Heading7"/>
    <w:rsid w:val="00C25BD5"/>
    <w:rPr>
      <w:rFonts w:eastAsia="MS Gothic"/>
      <w:b/>
      <w:sz w:val="22"/>
      <w:lang w:eastAsia="zh-CN"/>
    </w:rPr>
  </w:style>
  <w:style w:type="character" w:customStyle="1" w:styleId="Heading8Char">
    <w:name w:val="Heading 8 Char"/>
    <w:basedOn w:val="DefaultParagraphFont"/>
    <w:link w:val="Heading8"/>
    <w:rsid w:val="00C25BD5"/>
    <w:rPr>
      <w:rFonts w:ascii="Times New Roman" w:eastAsia="MS Mincho" w:hAnsi="Times New Roman" w:cs="Times New Roman"/>
      <w:i/>
      <w:iCs/>
      <w:sz w:val="24"/>
      <w:szCs w:val="24"/>
      <w:lang w:eastAsia="zh-CN"/>
    </w:rPr>
  </w:style>
  <w:style w:type="character" w:customStyle="1" w:styleId="Heading9Char">
    <w:name w:val="Heading 9 Char"/>
    <w:basedOn w:val="DefaultParagraphFont"/>
    <w:link w:val="Heading9"/>
    <w:rsid w:val="00C25BD5"/>
    <w:rPr>
      <w:rFonts w:eastAsia="MS Mincho"/>
      <w:sz w:val="22"/>
      <w:szCs w:val="22"/>
      <w:lang w:eastAsia="zh-CN"/>
    </w:rPr>
  </w:style>
  <w:style w:type="paragraph" w:customStyle="1" w:styleId="Text">
    <w:name w:val="Text"/>
    <w:basedOn w:val="Normal"/>
    <w:link w:val="TextChar1"/>
    <w:rsid w:val="00C25BD5"/>
    <w:pPr>
      <w:spacing w:before="120" w:line="240" w:lineRule="auto"/>
      <w:jc w:val="both"/>
    </w:pPr>
    <w:rPr>
      <w:rFonts w:eastAsia="MS Mincho" w:cs="Times New Roman"/>
      <w:szCs w:val="20"/>
      <w:lang w:eastAsia="zh-CN"/>
    </w:rPr>
  </w:style>
  <w:style w:type="paragraph" w:customStyle="1" w:styleId="Authors">
    <w:name w:val="Authors"/>
    <w:basedOn w:val="Normal"/>
    <w:rsid w:val="00C25BD5"/>
    <w:pPr>
      <w:keepNext/>
      <w:spacing w:before="240" w:line="240" w:lineRule="auto"/>
    </w:pPr>
    <w:rPr>
      <w:rFonts w:ascii="Arial" w:eastAsia="MS Gothic" w:hAnsi="Arial" w:cs="Arial"/>
      <w:szCs w:val="20"/>
      <w:lang w:eastAsia="zh-CN"/>
    </w:rPr>
  </w:style>
  <w:style w:type="paragraph" w:customStyle="1" w:styleId="Compound">
    <w:name w:val="Compound"/>
    <w:basedOn w:val="Normal"/>
    <w:link w:val="CompoundChar"/>
    <w:rsid w:val="00C25BD5"/>
    <w:pPr>
      <w:keepNext/>
      <w:spacing w:before="720" w:line="240" w:lineRule="auto"/>
      <w:jc w:val="center"/>
    </w:pPr>
    <w:rPr>
      <w:rFonts w:ascii="Arial" w:eastAsia="MS Gothic" w:hAnsi="Arial" w:cs="Arial"/>
      <w:sz w:val="32"/>
      <w:szCs w:val="20"/>
      <w:lang w:eastAsia="zh-CN"/>
    </w:rPr>
  </w:style>
  <w:style w:type="paragraph" w:customStyle="1" w:styleId="Department">
    <w:name w:val="Department"/>
    <w:basedOn w:val="Normal"/>
    <w:link w:val="DepartmentChar"/>
    <w:rsid w:val="00C25BD5"/>
    <w:pPr>
      <w:keepNext/>
      <w:spacing w:before="360" w:line="240" w:lineRule="auto"/>
      <w:jc w:val="center"/>
    </w:pPr>
    <w:rPr>
      <w:rFonts w:ascii="Arial" w:eastAsia="MS Gothic" w:hAnsi="Arial" w:cs="Arial"/>
      <w:sz w:val="28"/>
      <w:szCs w:val="20"/>
      <w:lang w:eastAsia="zh-CN"/>
    </w:rPr>
  </w:style>
  <w:style w:type="paragraph" w:customStyle="1" w:styleId="Docstatus">
    <w:name w:val="Docstatus"/>
    <w:basedOn w:val="Normal"/>
    <w:rsid w:val="00C25BD5"/>
    <w:pPr>
      <w:keepNext/>
      <w:spacing w:before="240" w:line="240" w:lineRule="auto"/>
    </w:pPr>
    <w:rPr>
      <w:rFonts w:ascii="Arial" w:eastAsia="MS Gothic" w:hAnsi="Arial" w:cs="Arial"/>
      <w:szCs w:val="20"/>
      <w:lang w:eastAsia="zh-CN"/>
    </w:rPr>
  </w:style>
  <w:style w:type="paragraph" w:customStyle="1" w:styleId="Doctype">
    <w:name w:val="Doctype"/>
    <w:basedOn w:val="Dedicatednumber"/>
    <w:rsid w:val="00C25BD5"/>
    <w:pPr>
      <w:spacing w:before="240"/>
      <w:jc w:val="left"/>
    </w:pPr>
    <w:rPr>
      <w:rFonts w:eastAsia="MS Gothic"/>
      <w:sz w:val="24"/>
      <w:szCs w:val="20"/>
      <w:lang w:eastAsia="zh-CN"/>
    </w:rPr>
  </w:style>
  <w:style w:type="paragraph" w:customStyle="1" w:styleId="Firstpageinfo">
    <w:name w:val="Firstpageinfo"/>
    <w:basedOn w:val="Heading5"/>
    <w:link w:val="FirstpageinfoChar"/>
    <w:rsid w:val="00C25BD5"/>
    <w:pPr>
      <w:tabs>
        <w:tab w:val="clear" w:pos="1008"/>
      </w:tabs>
      <w:ind w:left="0" w:firstLine="0"/>
      <w:outlineLvl w:val="9"/>
    </w:pPr>
  </w:style>
  <w:style w:type="paragraph" w:customStyle="1" w:styleId="Propertystatement">
    <w:name w:val="Propertystatement"/>
    <w:basedOn w:val="Numberofpages"/>
    <w:rsid w:val="00C25BD5"/>
    <w:pPr>
      <w:keepNext w:val="0"/>
      <w:spacing w:before="1200"/>
      <w:jc w:val="center"/>
    </w:pPr>
    <w:rPr>
      <w:sz w:val="20"/>
    </w:rPr>
  </w:style>
  <w:style w:type="paragraph" w:customStyle="1" w:styleId="Releasedate">
    <w:name w:val="Releasedate"/>
    <w:basedOn w:val="Docstatus"/>
    <w:rsid w:val="00C25BD5"/>
  </w:style>
  <w:style w:type="paragraph" w:styleId="Title">
    <w:name w:val="Title"/>
    <w:basedOn w:val="Normal"/>
    <w:link w:val="TitleChar"/>
    <w:uiPriority w:val="10"/>
    <w:qFormat/>
    <w:rsid w:val="00C25BD5"/>
    <w:pPr>
      <w:keepNext/>
      <w:spacing w:before="720" w:after="1320" w:line="240" w:lineRule="auto"/>
      <w:jc w:val="center"/>
    </w:pPr>
    <w:rPr>
      <w:rFonts w:ascii="Arial" w:eastAsia="MS Gothic" w:hAnsi="Arial" w:cs="Arial"/>
      <w:b/>
      <w:sz w:val="32"/>
      <w:szCs w:val="20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C25BD5"/>
    <w:rPr>
      <w:rFonts w:eastAsia="MS Gothic"/>
      <w:b/>
      <w:sz w:val="32"/>
      <w:lang w:eastAsia="zh-CN"/>
    </w:rPr>
  </w:style>
  <w:style w:type="numbering" w:styleId="111111">
    <w:name w:val="Outline List 2"/>
    <w:basedOn w:val="NoList"/>
    <w:semiHidden/>
    <w:rsid w:val="00C25BD5"/>
    <w:pPr>
      <w:numPr>
        <w:numId w:val="3"/>
      </w:numPr>
    </w:pPr>
  </w:style>
  <w:style w:type="numbering" w:styleId="1ai">
    <w:name w:val="Outline List 1"/>
    <w:basedOn w:val="NoList"/>
    <w:semiHidden/>
    <w:rsid w:val="00C25BD5"/>
    <w:pPr>
      <w:numPr>
        <w:numId w:val="4"/>
      </w:numPr>
    </w:pPr>
  </w:style>
  <w:style w:type="numbering" w:styleId="ArticleSection">
    <w:name w:val="Outline List 3"/>
    <w:basedOn w:val="NoList"/>
    <w:semiHidden/>
    <w:rsid w:val="00C25BD5"/>
    <w:pPr>
      <w:numPr>
        <w:numId w:val="5"/>
      </w:numPr>
    </w:pPr>
  </w:style>
  <w:style w:type="paragraph" w:customStyle="1" w:styleId="BalloonText1">
    <w:name w:val="Balloon Text1"/>
    <w:basedOn w:val="Normal"/>
    <w:semiHidden/>
    <w:rsid w:val="00C25BD5"/>
    <w:pPr>
      <w:spacing w:before="40" w:line="240" w:lineRule="auto"/>
    </w:pPr>
    <w:rPr>
      <w:rFonts w:ascii="Tahoma" w:eastAsia="MS Mincho" w:hAnsi="Tahoma" w:cs="Tahoma"/>
      <w:sz w:val="16"/>
      <w:szCs w:val="16"/>
      <w:lang w:eastAsia="zh-CN"/>
    </w:rPr>
  </w:style>
  <w:style w:type="paragraph" w:styleId="BlockText">
    <w:name w:val="Block Text"/>
    <w:basedOn w:val="Normal"/>
    <w:semiHidden/>
    <w:rsid w:val="00C25BD5"/>
    <w:pPr>
      <w:spacing w:before="40" w:after="120" w:line="240" w:lineRule="auto"/>
      <w:ind w:left="1440" w:right="1440"/>
    </w:pPr>
    <w:rPr>
      <w:rFonts w:eastAsia="MS Mincho" w:cs="Times New Roman"/>
      <w:szCs w:val="20"/>
      <w:lang w:eastAsia="zh-CN"/>
    </w:rPr>
  </w:style>
  <w:style w:type="paragraph" w:styleId="BodyText">
    <w:name w:val="Body Text"/>
    <w:basedOn w:val="Normal"/>
    <w:link w:val="BodyTextChar"/>
    <w:semiHidden/>
    <w:rsid w:val="00C25BD5"/>
    <w:pPr>
      <w:spacing w:before="40" w:after="120" w:line="240" w:lineRule="auto"/>
    </w:pPr>
    <w:rPr>
      <w:rFonts w:eastAsia="MS Mincho" w:cs="Times New Roman"/>
      <w:szCs w:val="20"/>
      <w:lang w:eastAsia="zh-CN"/>
    </w:rPr>
  </w:style>
  <w:style w:type="character" w:customStyle="1" w:styleId="BodyTextChar">
    <w:name w:val="Body Text Char"/>
    <w:basedOn w:val="DefaultParagraphFont"/>
    <w:link w:val="BodyText"/>
    <w:semiHidden/>
    <w:rsid w:val="00C25BD5"/>
    <w:rPr>
      <w:rFonts w:ascii="Times New Roman" w:eastAsia="MS Mincho" w:hAnsi="Times New Roman" w:cs="Times New Roman"/>
      <w:sz w:val="24"/>
      <w:lang w:eastAsia="zh-CN"/>
    </w:rPr>
  </w:style>
  <w:style w:type="paragraph" w:styleId="BodyText2">
    <w:name w:val="Body Text 2"/>
    <w:basedOn w:val="Normal"/>
    <w:link w:val="BodyText2Char"/>
    <w:semiHidden/>
    <w:rsid w:val="00C25BD5"/>
    <w:pPr>
      <w:spacing w:before="40" w:after="120" w:line="480" w:lineRule="auto"/>
    </w:pPr>
    <w:rPr>
      <w:rFonts w:eastAsia="MS Mincho" w:cs="Times New Roman"/>
      <w:szCs w:val="20"/>
      <w:lang w:eastAsia="zh-CN"/>
    </w:rPr>
  </w:style>
  <w:style w:type="character" w:customStyle="1" w:styleId="BodyText2Char">
    <w:name w:val="Body Text 2 Char"/>
    <w:basedOn w:val="DefaultParagraphFont"/>
    <w:link w:val="BodyText2"/>
    <w:semiHidden/>
    <w:rsid w:val="00C25BD5"/>
    <w:rPr>
      <w:rFonts w:ascii="Times New Roman" w:eastAsia="MS Mincho" w:hAnsi="Times New Roman" w:cs="Times New Roman"/>
      <w:sz w:val="24"/>
      <w:lang w:eastAsia="zh-CN"/>
    </w:rPr>
  </w:style>
  <w:style w:type="paragraph" w:styleId="BodyText3">
    <w:name w:val="Body Text 3"/>
    <w:basedOn w:val="Normal"/>
    <w:link w:val="BodyText3Char"/>
    <w:semiHidden/>
    <w:rsid w:val="00C25BD5"/>
    <w:pPr>
      <w:spacing w:before="40" w:after="120" w:line="240" w:lineRule="auto"/>
    </w:pPr>
    <w:rPr>
      <w:rFonts w:eastAsia="MS Mincho" w:cs="Times New Roman"/>
      <w:sz w:val="16"/>
      <w:szCs w:val="16"/>
      <w:lang w:eastAsia="zh-CN"/>
    </w:rPr>
  </w:style>
  <w:style w:type="character" w:customStyle="1" w:styleId="BodyText3Char">
    <w:name w:val="Body Text 3 Char"/>
    <w:basedOn w:val="DefaultParagraphFont"/>
    <w:link w:val="BodyText3"/>
    <w:semiHidden/>
    <w:rsid w:val="00C25BD5"/>
    <w:rPr>
      <w:rFonts w:ascii="Times New Roman" w:eastAsia="MS Mincho" w:hAnsi="Times New Roman" w:cs="Times New Roman"/>
      <w:sz w:val="16"/>
      <w:szCs w:val="16"/>
      <w:lang w:eastAsia="zh-CN"/>
    </w:rPr>
  </w:style>
  <w:style w:type="paragraph" w:styleId="BodyTextFirstIndent">
    <w:name w:val="Body Text First Indent"/>
    <w:basedOn w:val="BodyText"/>
    <w:link w:val="BodyTextFirstIndentChar"/>
    <w:semiHidden/>
    <w:rsid w:val="00C25BD5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C25BD5"/>
    <w:rPr>
      <w:rFonts w:ascii="Times New Roman" w:eastAsia="MS Mincho" w:hAnsi="Times New Roman" w:cs="Times New Roman"/>
      <w:sz w:val="24"/>
      <w:lang w:eastAsia="zh-CN"/>
    </w:rPr>
  </w:style>
  <w:style w:type="paragraph" w:styleId="BodyTextIndent">
    <w:name w:val="Body Text Indent"/>
    <w:basedOn w:val="Normal"/>
    <w:link w:val="BodyTextIndentChar"/>
    <w:semiHidden/>
    <w:rsid w:val="00C25BD5"/>
    <w:pPr>
      <w:spacing w:before="40" w:after="120" w:line="240" w:lineRule="auto"/>
      <w:ind w:left="360"/>
    </w:pPr>
    <w:rPr>
      <w:rFonts w:eastAsia="MS Mincho" w:cs="Times New Roman"/>
      <w:szCs w:val="20"/>
      <w:lang w:eastAsia="zh-CN"/>
    </w:rPr>
  </w:style>
  <w:style w:type="character" w:customStyle="1" w:styleId="BodyTextIndentChar">
    <w:name w:val="Body Text Indent Char"/>
    <w:basedOn w:val="DefaultParagraphFont"/>
    <w:link w:val="BodyTextIndent"/>
    <w:semiHidden/>
    <w:rsid w:val="00C25BD5"/>
    <w:rPr>
      <w:rFonts w:ascii="Times New Roman" w:eastAsia="MS Mincho" w:hAnsi="Times New Roman" w:cs="Times New Roman"/>
      <w:sz w:val="24"/>
      <w:lang w:eastAsia="zh-CN"/>
    </w:rPr>
  </w:style>
  <w:style w:type="paragraph" w:styleId="BodyTextFirstIndent2">
    <w:name w:val="Body Text First Indent 2"/>
    <w:basedOn w:val="BodyTextIndent"/>
    <w:link w:val="BodyTextFirstIndent2Char"/>
    <w:semiHidden/>
    <w:rsid w:val="00C25BD5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C25BD5"/>
    <w:rPr>
      <w:rFonts w:ascii="Times New Roman" w:eastAsia="MS Mincho" w:hAnsi="Times New Roman" w:cs="Times New Roman"/>
      <w:sz w:val="24"/>
      <w:lang w:eastAsia="zh-CN"/>
    </w:rPr>
  </w:style>
  <w:style w:type="paragraph" w:styleId="BodyTextIndent2">
    <w:name w:val="Body Text Indent 2"/>
    <w:basedOn w:val="Normal"/>
    <w:link w:val="BodyTextIndent2Char"/>
    <w:semiHidden/>
    <w:rsid w:val="00C25BD5"/>
    <w:pPr>
      <w:spacing w:before="40" w:after="120" w:line="480" w:lineRule="auto"/>
      <w:ind w:left="360"/>
    </w:pPr>
    <w:rPr>
      <w:rFonts w:eastAsia="MS Mincho" w:cs="Times New Roman"/>
      <w:szCs w:val="20"/>
      <w:lang w:eastAsia="zh-CN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C25BD5"/>
    <w:rPr>
      <w:rFonts w:ascii="Times New Roman" w:eastAsia="MS Mincho" w:hAnsi="Times New Roman" w:cs="Times New Roman"/>
      <w:sz w:val="24"/>
      <w:lang w:eastAsia="zh-CN"/>
    </w:rPr>
  </w:style>
  <w:style w:type="paragraph" w:styleId="BodyTextIndent3">
    <w:name w:val="Body Text Indent 3"/>
    <w:basedOn w:val="Normal"/>
    <w:link w:val="BodyTextIndent3Char"/>
    <w:semiHidden/>
    <w:rsid w:val="00C25BD5"/>
    <w:pPr>
      <w:spacing w:before="40" w:after="120" w:line="240" w:lineRule="auto"/>
      <w:ind w:left="360"/>
    </w:pPr>
    <w:rPr>
      <w:rFonts w:eastAsia="MS Mincho" w:cs="Times New Roman"/>
      <w:sz w:val="16"/>
      <w:szCs w:val="16"/>
      <w:lang w:eastAsia="zh-CN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C25BD5"/>
    <w:rPr>
      <w:rFonts w:ascii="Times New Roman" w:eastAsia="MS Mincho" w:hAnsi="Times New Roman" w:cs="Times New Roman"/>
      <w:sz w:val="16"/>
      <w:szCs w:val="16"/>
      <w:lang w:eastAsia="zh-CN"/>
    </w:rPr>
  </w:style>
  <w:style w:type="paragraph" w:styleId="Caption">
    <w:name w:val="caption"/>
    <w:basedOn w:val="Normal"/>
    <w:next w:val="Normal"/>
    <w:uiPriority w:val="99"/>
    <w:qFormat/>
    <w:rsid w:val="00C25BD5"/>
    <w:pPr>
      <w:spacing w:before="40" w:line="240" w:lineRule="auto"/>
    </w:pPr>
    <w:rPr>
      <w:rFonts w:eastAsia="MS Mincho" w:cs="Times New Roman"/>
      <w:b/>
      <w:bCs/>
      <w:sz w:val="20"/>
      <w:szCs w:val="20"/>
      <w:lang w:eastAsia="zh-CN"/>
    </w:rPr>
  </w:style>
  <w:style w:type="paragraph" w:styleId="Closing">
    <w:name w:val="Closing"/>
    <w:basedOn w:val="Normal"/>
    <w:link w:val="ClosingChar"/>
    <w:semiHidden/>
    <w:rsid w:val="00C25BD5"/>
    <w:pPr>
      <w:spacing w:before="40" w:line="240" w:lineRule="auto"/>
      <w:ind w:left="4320"/>
    </w:pPr>
    <w:rPr>
      <w:rFonts w:eastAsia="MS Mincho" w:cs="Times New Roman"/>
      <w:szCs w:val="20"/>
      <w:lang w:eastAsia="zh-CN"/>
    </w:rPr>
  </w:style>
  <w:style w:type="character" w:customStyle="1" w:styleId="ClosingChar">
    <w:name w:val="Closing Char"/>
    <w:basedOn w:val="DefaultParagraphFont"/>
    <w:link w:val="Closing"/>
    <w:semiHidden/>
    <w:rsid w:val="00C25BD5"/>
    <w:rPr>
      <w:rFonts w:ascii="Times New Roman" w:eastAsia="MS Mincho" w:hAnsi="Times New Roman" w:cs="Times New Roman"/>
      <w:sz w:val="24"/>
      <w:lang w:eastAsia="zh-CN"/>
    </w:rPr>
  </w:style>
  <w:style w:type="paragraph" w:customStyle="1" w:styleId="Comment">
    <w:name w:val="Comment"/>
    <w:basedOn w:val="Normal"/>
    <w:next w:val="Text"/>
    <w:link w:val="CommentChar"/>
    <w:rsid w:val="00C25BD5"/>
    <w:pPr>
      <w:spacing w:before="120" w:line="240" w:lineRule="auto"/>
      <w:jc w:val="both"/>
    </w:pPr>
    <w:rPr>
      <w:rFonts w:eastAsia="MS Mincho" w:cs="Times New Roman"/>
      <w:i/>
      <w:color w:val="BF30B5"/>
      <w:szCs w:val="24"/>
      <w:lang w:eastAsia="zh-CN"/>
    </w:rPr>
  </w:style>
  <w:style w:type="paragraph" w:customStyle="1" w:styleId="CommentSubject1">
    <w:name w:val="Comment Subject1"/>
    <w:basedOn w:val="CommentText"/>
    <w:next w:val="CommentText"/>
    <w:semiHidden/>
    <w:rsid w:val="00C25BD5"/>
    <w:pPr>
      <w:spacing w:before="40" w:line="240" w:lineRule="auto"/>
    </w:pPr>
    <w:rPr>
      <w:rFonts w:ascii="Times New Roman" w:eastAsia="MS Mincho" w:hAnsi="Times New Roman"/>
      <w:b/>
      <w:bCs/>
      <w:lang w:eastAsia="zh-CN"/>
    </w:rPr>
  </w:style>
  <w:style w:type="paragraph" w:styleId="Date">
    <w:name w:val="Date"/>
    <w:basedOn w:val="Normal"/>
    <w:next w:val="Normal"/>
    <w:link w:val="DateChar"/>
    <w:semiHidden/>
    <w:rsid w:val="00C25BD5"/>
    <w:pPr>
      <w:spacing w:before="40" w:line="240" w:lineRule="auto"/>
    </w:pPr>
    <w:rPr>
      <w:rFonts w:eastAsia="MS Mincho" w:cs="Times New Roman"/>
      <w:szCs w:val="20"/>
      <w:lang w:eastAsia="zh-CN"/>
    </w:rPr>
  </w:style>
  <w:style w:type="character" w:customStyle="1" w:styleId="DateChar">
    <w:name w:val="Date Char"/>
    <w:basedOn w:val="DefaultParagraphFont"/>
    <w:link w:val="Date"/>
    <w:semiHidden/>
    <w:rsid w:val="00C25BD5"/>
    <w:rPr>
      <w:rFonts w:ascii="Times New Roman" w:eastAsia="MS Mincho" w:hAnsi="Times New Roman" w:cs="Times New Roman"/>
      <w:sz w:val="24"/>
      <w:lang w:eastAsia="zh-CN"/>
    </w:rPr>
  </w:style>
  <w:style w:type="paragraph" w:styleId="DocumentMap">
    <w:name w:val="Document Map"/>
    <w:basedOn w:val="Normal"/>
    <w:link w:val="DocumentMapChar"/>
    <w:semiHidden/>
    <w:rsid w:val="00C25BD5"/>
    <w:pPr>
      <w:shd w:val="clear" w:color="auto" w:fill="000080"/>
      <w:spacing w:before="40" w:line="240" w:lineRule="auto"/>
    </w:pPr>
    <w:rPr>
      <w:rFonts w:ascii="Tahoma" w:eastAsia="MS Mincho" w:hAnsi="Tahoma" w:cs="Tahoma"/>
      <w:sz w:val="20"/>
      <w:szCs w:val="20"/>
      <w:lang w:eastAsia="zh-CN"/>
    </w:rPr>
  </w:style>
  <w:style w:type="character" w:customStyle="1" w:styleId="DocumentMapChar">
    <w:name w:val="Document Map Char"/>
    <w:basedOn w:val="DefaultParagraphFont"/>
    <w:link w:val="DocumentMap"/>
    <w:semiHidden/>
    <w:rsid w:val="00C25BD5"/>
    <w:rPr>
      <w:rFonts w:ascii="Tahoma" w:eastAsia="MS Mincho" w:hAnsi="Tahoma" w:cs="Tahoma"/>
      <w:shd w:val="clear" w:color="auto" w:fill="000080"/>
      <w:lang w:eastAsia="zh-CN"/>
    </w:rPr>
  </w:style>
  <w:style w:type="paragraph" w:styleId="E-mailSignature">
    <w:name w:val="E-mail Signature"/>
    <w:basedOn w:val="Normal"/>
    <w:link w:val="E-mailSignatureChar"/>
    <w:semiHidden/>
    <w:rsid w:val="00C25BD5"/>
    <w:pPr>
      <w:spacing w:before="40" w:line="240" w:lineRule="auto"/>
    </w:pPr>
    <w:rPr>
      <w:rFonts w:eastAsia="MS Mincho" w:cs="Times New Roman"/>
      <w:szCs w:val="20"/>
      <w:lang w:eastAsia="zh-CN"/>
    </w:rPr>
  </w:style>
  <w:style w:type="character" w:customStyle="1" w:styleId="E-mailSignatureChar">
    <w:name w:val="E-mail Signature Char"/>
    <w:basedOn w:val="DefaultParagraphFont"/>
    <w:link w:val="E-mailSignature"/>
    <w:semiHidden/>
    <w:rsid w:val="00C25BD5"/>
    <w:rPr>
      <w:rFonts w:ascii="Times New Roman" w:eastAsia="MS Mincho" w:hAnsi="Times New Roman" w:cs="Times New Roman"/>
      <w:sz w:val="24"/>
      <w:lang w:eastAsia="zh-CN"/>
    </w:rPr>
  </w:style>
  <w:style w:type="paragraph" w:styleId="EnvelopeAddress">
    <w:name w:val="envelope address"/>
    <w:basedOn w:val="Normal"/>
    <w:semiHidden/>
    <w:rsid w:val="00C25BD5"/>
    <w:pPr>
      <w:framePr w:w="7920" w:h="1980" w:hRule="exact" w:hSpace="180" w:wrap="auto" w:hAnchor="page" w:xAlign="center" w:yAlign="bottom"/>
      <w:spacing w:before="40" w:line="240" w:lineRule="auto"/>
      <w:ind w:left="2880"/>
    </w:pPr>
    <w:rPr>
      <w:rFonts w:ascii="Arial" w:eastAsia="MS Mincho" w:hAnsi="Arial" w:cs="Arial"/>
      <w:szCs w:val="24"/>
      <w:lang w:eastAsia="zh-CN"/>
    </w:rPr>
  </w:style>
  <w:style w:type="paragraph" w:styleId="EnvelopeReturn">
    <w:name w:val="envelope return"/>
    <w:basedOn w:val="Normal"/>
    <w:semiHidden/>
    <w:rsid w:val="00C25BD5"/>
    <w:pPr>
      <w:spacing w:before="40" w:line="240" w:lineRule="auto"/>
    </w:pPr>
    <w:rPr>
      <w:rFonts w:ascii="Arial" w:eastAsia="MS Mincho" w:hAnsi="Arial" w:cs="Arial"/>
      <w:sz w:val="20"/>
      <w:szCs w:val="20"/>
      <w:lang w:eastAsia="zh-CN"/>
    </w:rPr>
  </w:style>
  <w:style w:type="character" w:styleId="FootnoteReference">
    <w:name w:val="footnote reference"/>
    <w:semiHidden/>
    <w:rsid w:val="00C25BD5"/>
    <w:rPr>
      <w:vertAlign w:val="superscript"/>
    </w:rPr>
  </w:style>
  <w:style w:type="paragraph" w:styleId="FootnoteText">
    <w:name w:val="footnote text"/>
    <w:basedOn w:val="Normal"/>
    <w:link w:val="FootnoteTextChar"/>
    <w:semiHidden/>
    <w:rsid w:val="00C25BD5"/>
    <w:pPr>
      <w:spacing w:before="40" w:line="240" w:lineRule="auto"/>
    </w:pPr>
    <w:rPr>
      <w:rFonts w:eastAsia="MS Mincho" w:cs="Times New Roman"/>
      <w:sz w:val="20"/>
      <w:szCs w:val="20"/>
      <w:lang w:eastAsia="zh-CN"/>
    </w:rPr>
  </w:style>
  <w:style w:type="character" w:customStyle="1" w:styleId="FootnoteTextChar">
    <w:name w:val="Footnote Text Char"/>
    <w:basedOn w:val="DefaultParagraphFont"/>
    <w:link w:val="FootnoteText"/>
    <w:semiHidden/>
    <w:rsid w:val="00C25BD5"/>
    <w:rPr>
      <w:rFonts w:ascii="Times New Roman" w:eastAsia="MS Mincho" w:hAnsi="Times New Roman" w:cs="Times New Roman"/>
      <w:lang w:eastAsia="zh-CN"/>
    </w:rPr>
  </w:style>
  <w:style w:type="character" w:styleId="HTMLAcronym">
    <w:name w:val="HTML Acronym"/>
    <w:basedOn w:val="DefaultParagraphFont"/>
    <w:semiHidden/>
    <w:rsid w:val="00C25BD5"/>
  </w:style>
  <w:style w:type="paragraph" w:styleId="HTMLAddress">
    <w:name w:val="HTML Address"/>
    <w:basedOn w:val="Normal"/>
    <w:link w:val="HTMLAddressChar"/>
    <w:semiHidden/>
    <w:rsid w:val="00C25BD5"/>
    <w:pPr>
      <w:spacing w:before="40" w:line="240" w:lineRule="auto"/>
    </w:pPr>
    <w:rPr>
      <w:rFonts w:eastAsia="MS Mincho" w:cs="Times New Roman"/>
      <w:i/>
      <w:iCs/>
      <w:szCs w:val="20"/>
      <w:lang w:eastAsia="zh-CN"/>
    </w:rPr>
  </w:style>
  <w:style w:type="character" w:customStyle="1" w:styleId="HTMLAddressChar">
    <w:name w:val="HTML Address Char"/>
    <w:basedOn w:val="DefaultParagraphFont"/>
    <w:link w:val="HTMLAddress"/>
    <w:semiHidden/>
    <w:rsid w:val="00C25BD5"/>
    <w:rPr>
      <w:rFonts w:ascii="Times New Roman" w:eastAsia="MS Mincho" w:hAnsi="Times New Roman" w:cs="Times New Roman"/>
      <w:i/>
      <w:iCs/>
      <w:sz w:val="24"/>
      <w:lang w:eastAsia="zh-CN"/>
    </w:rPr>
  </w:style>
  <w:style w:type="character" w:styleId="HTMLCode">
    <w:name w:val="HTML Code"/>
    <w:semiHidden/>
    <w:rsid w:val="00C25BD5"/>
    <w:rPr>
      <w:rFonts w:ascii="Courier New" w:hAnsi="Courier New" w:cs="Courier New"/>
      <w:sz w:val="20"/>
      <w:szCs w:val="20"/>
    </w:rPr>
  </w:style>
  <w:style w:type="character" w:styleId="HTMLDefinition">
    <w:name w:val="HTML Definition"/>
    <w:semiHidden/>
    <w:rsid w:val="00C25BD5"/>
    <w:rPr>
      <w:i/>
      <w:iCs/>
    </w:rPr>
  </w:style>
  <w:style w:type="character" w:styleId="HTMLKeyboard">
    <w:name w:val="HTML Keyboard"/>
    <w:semiHidden/>
    <w:rsid w:val="00C25BD5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semiHidden/>
    <w:rsid w:val="00C25BD5"/>
    <w:pPr>
      <w:spacing w:before="40" w:line="240" w:lineRule="auto"/>
    </w:pPr>
    <w:rPr>
      <w:rFonts w:ascii="Courier New" w:eastAsia="MS Mincho" w:hAnsi="Courier New" w:cs="Courier New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C25BD5"/>
    <w:rPr>
      <w:rFonts w:ascii="Courier New" w:eastAsia="MS Mincho" w:hAnsi="Courier New" w:cs="Courier New"/>
      <w:lang w:eastAsia="zh-CN"/>
    </w:rPr>
  </w:style>
  <w:style w:type="character" w:styleId="HTMLSample">
    <w:name w:val="HTML Sample"/>
    <w:semiHidden/>
    <w:rsid w:val="00C25BD5"/>
    <w:rPr>
      <w:rFonts w:ascii="Courier New" w:hAnsi="Courier New" w:cs="Courier New"/>
    </w:rPr>
  </w:style>
  <w:style w:type="character" w:styleId="HTMLTypewriter">
    <w:name w:val="HTML Typewriter"/>
    <w:semiHidden/>
    <w:rsid w:val="00C25BD5"/>
    <w:rPr>
      <w:rFonts w:ascii="Courier New" w:hAnsi="Courier New" w:cs="Courier New"/>
      <w:sz w:val="20"/>
      <w:szCs w:val="20"/>
    </w:rPr>
  </w:style>
  <w:style w:type="character" w:styleId="HTMLVariable">
    <w:name w:val="HTML Variable"/>
    <w:semiHidden/>
    <w:rsid w:val="00C25BD5"/>
    <w:rPr>
      <w:i/>
      <w:iCs/>
    </w:rPr>
  </w:style>
  <w:style w:type="paragraph" w:styleId="Index1">
    <w:name w:val="index 1"/>
    <w:basedOn w:val="Normal"/>
    <w:next w:val="Normal"/>
    <w:autoRedefine/>
    <w:semiHidden/>
    <w:rsid w:val="00C25BD5"/>
    <w:pPr>
      <w:spacing w:before="40" w:line="240" w:lineRule="auto"/>
      <w:ind w:left="240" w:hanging="240"/>
    </w:pPr>
    <w:rPr>
      <w:rFonts w:eastAsia="MS Mincho" w:cs="Times New Roman"/>
      <w:szCs w:val="20"/>
      <w:lang w:eastAsia="zh-CN"/>
    </w:rPr>
  </w:style>
  <w:style w:type="paragraph" w:styleId="Index2">
    <w:name w:val="index 2"/>
    <w:basedOn w:val="Normal"/>
    <w:next w:val="Normal"/>
    <w:autoRedefine/>
    <w:semiHidden/>
    <w:rsid w:val="00C25BD5"/>
    <w:pPr>
      <w:spacing w:before="40" w:line="240" w:lineRule="auto"/>
      <w:ind w:left="480" w:hanging="240"/>
    </w:pPr>
    <w:rPr>
      <w:rFonts w:eastAsia="MS Mincho" w:cs="Times New Roman"/>
      <w:szCs w:val="20"/>
      <w:lang w:eastAsia="zh-CN"/>
    </w:rPr>
  </w:style>
  <w:style w:type="paragraph" w:styleId="Index3">
    <w:name w:val="index 3"/>
    <w:basedOn w:val="Normal"/>
    <w:next w:val="Normal"/>
    <w:autoRedefine/>
    <w:semiHidden/>
    <w:rsid w:val="00C25BD5"/>
    <w:pPr>
      <w:spacing w:before="40" w:line="240" w:lineRule="auto"/>
      <w:ind w:left="720" w:hanging="240"/>
    </w:pPr>
    <w:rPr>
      <w:rFonts w:eastAsia="MS Mincho" w:cs="Times New Roman"/>
      <w:szCs w:val="20"/>
      <w:lang w:eastAsia="zh-CN"/>
    </w:rPr>
  </w:style>
  <w:style w:type="paragraph" w:styleId="Index4">
    <w:name w:val="index 4"/>
    <w:basedOn w:val="Normal"/>
    <w:next w:val="Normal"/>
    <w:autoRedefine/>
    <w:semiHidden/>
    <w:rsid w:val="00C25BD5"/>
    <w:pPr>
      <w:spacing w:before="40" w:line="240" w:lineRule="auto"/>
      <w:ind w:left="960" w:hanging="240"/>
    </w:pPr>
    <w:rPr>
      <w:rFonts w:eastAsia="MS Mincho" w:cs="Times New Roman"/>
      <w:szCs w:val="20"/>
      <w:lang w:eastAsia="zh-CN"/>
    </w:rPr>
  </w:style>
  <w:style w:type="paragraph" w:styleId="Index5">
    <w:name w:val="index 5"/>
    <w:basedOn w:val="Normal"/>
    <w:next w:val="Normal"/>
    <w:autoRedefine/>
    <w:semiHidden/>
    <w:rsid w:val="00C25BD5"/>
    <w:pPr>
      <w:spacing w:before="40" w:line="240" w:lineRule="auto"/>
      <w:ind w:left="1200" w:hanging="240"/>
    </w:pPr>
    <w:rPr>
      <w:rFonts w:eastAsia="MS Mincho" w:cs="Times New Roman"/>
      <w:szCs w:val="20"/>
      <w:lang w:eastAsia="zh-CN"/>
    </w:rPr>
  </w:style>
  <w:style w:type="paragraph" w:styleId="Index6">
    <w:name w:val="index 6"/>
    <w:basedOn w:val="Normal"/>
    <w:next w:val="Normal"/>
    <w:autoRedefine/>
    <w:semiHidden/>
    <w:rsid w:val="00C25BD5"/>
    <w:pPr>
      <w:spacing w:before="40" w:line="240" w:lineRule="auto"/>
      <w:ind w:left="1440" w:hanging="240"/>
    </w:pPr>
    <w:rPr>
      <w:rFonts w:eastAsia="MS Mincho" w:cs="Times New Roman"/>
      <w:szCs w:val="20"/>
      <w:lang w:eastAsia="zh-CN"/>
    </w:rPr>
  </w:style>
  <w:style w:type="paragraph" w:styleId="Index7">
    <w:name w:val="index 7"/>
    <w:basedOn w:val="Normal"/>
    <w:next w:val="Normal"/>
    <w:autoRedefine/>
    <w:semiHidden/>
    <w:rsid w:val="00C25BD5"/>
    <w:pPr>
      <w:spacing w:before="40" w:line="240" w:lineRule="auto"/>
      <w:ind w:left="1680" w:hanging="240"/>
    </w:pPr>
    <w:rPr>
      <w:rFonts w:eastAsia="MS Mincho" w:cs="Times New Roman"/>
      <w:szCs w:val="20"/>
      <w:lang w:eastAsia="zh-CN"/>
    </w:rPr>
  </w:style>
  <w:style w:type="paragraph" w:styleId="Index8">
    <w:name w:val="index 8"/>
    <w:basedOn w:val="Normal"/>
    <w:next w:val="Normal"/>
    <w:autoRedefine/>
    <w:semiHidden/>
    <w:rsid w:val="00C25BD5"/>
    <w:pPr>
      <w:spacing w:before="40" w:line="240" w:lineRule="auto"/>
      <w:ind w:left="1920" w:hanging="240"/>
    </w:pPr>
    <w:rPr>
      <w:rFonts w:eastAsia="MS Mincho" w:cs="Times New Roman"/>
      <w:szCs w:val="20"/>
      <w:lang w:eastAsia="zh-CN"/>
    </w:rPr>
  </w:style>
  <w:style w:type="paragraph" w:styleId="Index9">
    <w:name w:val="index 9"/>
    <w:basedOn w:val="Normal"/>
    <w:next w:val="Normal"/>
    <w:autoRedefine/>
    <w:semiHidden/>
    <w:rsid w:val="00C25BD5"/>
    <w:pPr>
      <w:spacing w:before="40" w:line="240" w:lineRule="auto"/>
      <w:ind w:left="2160" w:hanging="240"/>
    </w:pPr>
    <w:rPr>
      <w:rFonts w:eastAsia="MS Mincho" w:cs="Times New Roman"/>
      <w:szCs w:val="20"/>
      <w:lang w:eastAsia="zh-CN"/>
    </w:rPr>
  </w:style>
  <w:style w:type="paragraph" w:styleId="IndexHeading">
    <w:name w:val="index heading"/>
    <w:basedOn w:val="Normal"/>
    <w:next w:val="Index1"/>
    <w:semiHidden/>
    <w:rsid w:val="00C25BD5"/>
    <w:pPr>
      <w:spacing w:before="40" w:line="240" w:lineRule="auto"/>
    </w:pPr>
    <w:rPr>
      <w:rFonts w:ascii="Arial" w:eastAsia="MS Mincho" w:hAnsi="Arial" w:cs="Arial"/>
      <w:b/>
      <w:bCs/>
      <w:szCs w:val="20"/>
      <w:lang w:eastAsia="zh-CN"/>
    </w:rPr>
  </w:style>
  <w:style w:type="paragraph" w:customStyle="1" w:styleId="Nottoc-headings">
    <w:name w:val="Not toc-headings"/>
    <w:basedOn w:val="Normal"/>
    <w:next w:val="Text"/>
    <w:rsid w:val="00C25BD5"/>
    <w:pPr>
      <w:keepNext/>
      <w:keepLines/>
      <w:spacing w:before="240" w:after="60" w:line="240" w:lineRule="auto"/>
    </w:pPr>
    <w:rPr>
      <w:rFonts w:ascii="Arial" w:eastAsia="MS Gothic" w:hAnsi="Arial" w:cs="Arial"/>
      <w:b/>
      <w:szCs w:val="24"/>
      <w:lang w:eastAsia="zh-CN"/>
    </w:rPr>
  </w:style>
  <w:style w:type="paragraph" w:customStyle="1" w:styleId="Table">
    <w:name w:val="Table"/>
    <w:aliases w:val="9 pt"/>
    <w:basedOn w:val="Nottoc-headings"/>
    <w:link w:val="TableChar"/>
    <w:qFormat/>
    <w:rsid w:val="00C25BD5"/>
    <w:pPr>
      <w:keepNext w:val="0"/>
      <w:tabs>
        <w:tab w:val="left" w:pos="284"/>
      </w:tabs>
      <w:spacing w:before="40" w:after="20"/>
    </w:pPr>
    <w:rPr>
      <w:rFonts w:eastAsia="MS Mincho"/>
      <w:b w:val="0"/>
      <w:sz w:val="20"/>
    </w:rPr>
  </w:style>
  <w:style w:type="paragraph" w:customStyle="1" w:styleId="JPTable">
    <w:name w:val="JP Table"/>
    <w:basedOn w:val="Table"/>
    <w:rsid w:val="00C25BD5"/>
    <w:rPr>
      <w:rFonts w:ascii="Times New Roman" w:hAnsi="Times New Roman"/>
      <w:sz w:val="18"/>
      <w:szCs w:val="18"/>
    </w:rPr>
  </w:style>
  <w:style w:type="paragraph" w:customStyle="1" w:styleId="JPLegend">
    <w:name w:val="JP Legend"/>
    <w:basedOn w:val="JPTable"/>
    <w:rsid w:val="00C25BD5"/>
  </w:style>
  <w:style w:type="paragraph" w:customStyle="1" w:styleId="Listlevel1">
    <w:name w:val="List level 1"/>
    <w:basedOn w:val="Normal"/>
    <w:rsid w:val="00C25BD5"/>
    <w:pPr>
      <w:spacing w:before="40" w:line="240" w:lineRule="auto"/>
      <w:ind w:left="425" w:hanging="425"/>
    </w:pPr>
    <w:rPr>
      <w:rFonts w:eastAsia="MS Mincho" w:cs="Times New Roman"/>
      <w:szCs w:val="20"/>
      <w:lang w:eastAsia="zh-CN"/>
    </w:rPr>
  </w:style>
  <w:style w:type="paragraph" w:customStyle="1" w:styleId="JPListlevel1">
    <w:name w:val="JP List level 1"/>
    <w:basedOn w:val="Listlevel1"/>
    <w:rsid w:val="00C25BD5"/>
    <w:pPr>
      <w:spacing w:before="0" w:line="360" w:lineRule="atLeast"/>
    </w:pPr>
    <w:rPr>
      <w:sz w:val="21"/>
      <w:szCs w:val="21"/>
    </w:rPr>
  </w:style>
  <w:style w:type="paragraph" w:customStyle="1" w:styleId="Listlevel2">
    <w:name w:val="List level 2"/>
    <w:basedOn w:val="Listlevel1"/>
    <w:rsid w:val="00C25BD5"/>
    <w:pPr>
      <w:ind w:left="850"/>
    </w:pPr>
  </w:style>
  <w:style w:type="paragraph" w:customStyle="1" w:styleId="JPListlevel2">
    <w:name w:val="JP List level 2"/>
    <w:basedOn w:val="Listlevel2"/>
    <w:rsid w:val="00C25BD5"/>
    <w:pPr>
      <w:spacing w:before="0" w:line="360" w:lineRule="atLeast"/>
    </w:pPr>
    <w:rPr>
      <w:sz w:val="21"/>
      <w:szCs w:val="21"/>
    </w:rPr>
  </w:style>
  <w:style w:type="paragraph" w:customStyle="1" w:styleId="Listlevel3">
    <w:name w:val="List level 3"/>
    <w:basedOn w:val="Listlevel2"/>
    <w:rsid w:val="00C25BD5"/>
    <w:pPr>
      <w:ind w:left="1296" w:hanging="432"/>
    </w:pPr>
  </w:style>
  <w:style w:type="paragraph" w:customStyle="1" w:styleId="JPListlevel3">
    <w:name w:val="JP List level 3"/>
    <w:basedOn w:val="Listlevel3"/>
    <w:rsid w:val="00C25BD5"/>
    <w:pPr>
      <w:spacing w:before="0" w:line="360" w:lineRule="atLeast"/>
      <w:ind w:left="1293" w:hanging="431"/>
    </w:pPr>
    <w:rPr>
      <w:sz w:val="21"/>
      <w:szCs w:val="21"/>
    </w:rPr>
  </w:style>
  <w:style w:type="paragraph" w:customStyle="1" w:styleId="JPnottoc-headings">
    <w:name w:val="JP not toc-headings"/>
    <w:basedOn w:val="Nottoc-headings"/>
    <w:next w:val="JPText"/>
    <w:rsid w:val="00C25BD5"/>
    <w:rPr>
      <w:sz w:val="21"/>
    </w:rPr>
  </w:style>
  <w:style w:type="paragraph" w:customStyle="1" w:styleId="Reference">
    <w:name w:val="Reference"/>
    <w:basedOn w:val="Normal"/>
    <w:link w:val="ReferenceChar"/>
    <w:rsid w:val="00C25BD5"/>
    <w:pPr>
      <w:spacing w:before="80" w:after="60" w:line="240" w:lineRule="auto"/>
    </w:pPr>
    <w:rPr>
      <w:rFonts w:eastAsia="MS Mincho" w:cs="Times New Roman"/>
      <w:szCs w:val="20"/>
      <w:lang w:eastAsia="zh-CN"/>
    </w:rPr>
  </w:style>
  <w:style w:type="paragraph" w:customStyle="1" w:styleId="JPReference">
    <w:name w:val="JP Reference"/>
    <w:basedOn w:val="Reference"/>
    <w:rsid w:val="00C25BD5"/>
    <w:rPr>
      <w:sz w:val="21"/>
      <w:szCs w:val="21"/>
    </w:rPr>
  </w:style>
  <w:style w:type="paragraph" w:customStyle="1" w:styleId="SAStext">
    <w:name w:val="SAS text"/>
    <w:rsid w:val="00C25BD5"/>
    <w:pPr>
      <w:spacing w:after="0" w:line="240" w:lineRule="auto"/>
    </w:pPr>
    <w:rPr>
      <w:rFonts w:ascii="Courier New" w:eastAsia="MS Mincho" w:hAnsi="Courier New" w:cs="Courier New"/>
      <w:spacing w:val="-10"/>
      <w:lang w:eastAsia="zh-CN"/>
    </w:rPr>
  </w:style>
  <w:style w:type="paragraph" w:customStyle="1" w:styleId="JPSAStext">
    <w:name w:val="JP SAS text"/>
    <w:basedOn w:val="SAStext"/>
    <w:rsid w:val="00C25BD5"/>
    <w:rPr>
      <w:sz w:val="18"/>
      <w:szCs w:val="18"/>
    </w:rPr>
  </w:style>
  <w:style w:type="paragraph" w:customStyle="1" w:styleId="JPText">
    <w:name w:val="JP Text"/>
    <w:basedOn w:val="Text"/>
    <w:rsid w:val="00C25BD5"/>
    <w:pPr>
      <w:spacing w:before="0" w:line="360" w:lineRule="atLeast"/>
      <w:ind w:firstLineChars="100" w:firstLine="100"/>
    </w:pPr>
    <w:rPr>
      <w:sz w:val="21"/>
      <w:szCs w:val="21"/>
    </w:rPr>
  </w:style>
  <w:style w:type="paragraph" w:customStyle="1" w:styleId="Legend">
    <w:name w:val="Legend"/>
    <w:basedOn w:val="Table"/>
    <w:rsid w:val="00C25BD5"/>
  </w:style>
  <w:style w:type="character" w:styleId="LineNumber">
    <w:name w:val="line number"/>
    <w:basedOn w:val="DefaultParagraphFont"/>
    <w:semiHidden/>
    <w:rsid w:val="00C25BD5"/>
  </w:style>
  <w:style w:type="paragraph" w:styleId="List">
    <w:name w:val="List"/>
    <w:basedOn w:val="Normal"/>
    <w:semiHidden/>
    <w:rsid w:val="00C25BD5"/>
    <w:pPr>
      <w:spacing w:before="40" w:line="240" w:lineRule="auto"/>
      <w:ind w:left="360" w:hanging="360"/>
    </w:pPr>
    <w:rPr>
      <w:rFonts w:eastAsia="MS Mincho" w:cs="Times New Roman"/>
      <w:szCs w:val="20"/>
      <w:lang w:eastAsia="zh-CN"/>
    </w:rPr>
  </w:style>
  <w:style w:type="paragraph" w:styleId="List2">
    <w:name w:val="List 2"/>
    <w:basedOn w:val="Normal"/>
    <w:semiHidden/>
    <w:rsid w:val="00C25BD5"/>
    <w:pPr>
      <w:spacing w:before="40" w:line="240" w:lineRule="auto"/>
      <w:ind w:left="720" w:hanging="360"/>
    </w:pPr>
    <w:rPr>
      <w:rFonts w:eastAsia="MS Mincho" w:cs="Times New Roman"/>
      <w:szCs w:val="20"/>
      <w:lang w:eastAsia="zh-CN"/>
    </w:rPr>
  </w:style>
  <w:style w:type="paragraph" w:styleId="List3">
    <w:name w:val="List 3"/>
    <w:basedOn w:val="Normal"/>
    <w:semiHidden/>
    <w:rsid w:val="00C25BD5"/>
    <w:pPr>
      <w:spacing w:before="40" w:line="240" w:lineRule="auto"/>
      <w:ind w:left="1080" w:hanging="360"/>
    </w:pPr>
    <w:rPr>
      <w:rFonts w:eastAsia="MS Mincho" w:cs="Times New Roman"/>
      <w:szCs w:val="20"/>
      <w:lang w:eastAsia="zh-CN"/>
    </w:rPr>
  </w:style>
  <w:style w:type="paragraph" w:styleId="List4">
    <w:name w:val="List 4"/>
    <w:basedOn w:val="Normal"/>
    <w:semiHidden/>
    <w:rsid w:val="00C25BD5"/>
    <w:pPr>
      <w:spacing w:before="40" w:line="240" w:lineRule="auto"/>
      <w:ind w:left="1440" w:hanging="360"/>
    </w:pPr>
    <w:rPr>
      <w:rFonts w:eastAsia="MS Mincho" w:cs="Times New Roman"/>
      <w:szCs w:val="20"/>
      <w:lang w:eastAsia="zh-CN"/>
    </w:rPr>
  </w:style>
  <w:style w:type="paragraph" w:styleId="List5">
    <w:name w:val="List 5"/>
    <w:basedOn w:val="Normal"/>
    <w:semiHidden/>
    <w:rsid w:val="00C25BD5"/>
    <w:pPr>
      <w:spacing w:before="40" w:line="240" w:lineRule="auto"/>
      <w:ind w:left="1800" w:hanging="360"/>
    </w:pPr>
    <w:rPr>
      <w:rFonts w:eastAsia="MS Mincho" w:cs="Times New Roman"/>
      <w:szCs w:val="20"/>
      <w:lang w:eastAsia="zh-CN"/>
    </w:rPr>
  </w:style>
  <w:style w:type="paragraph" w:styleId="ListBullet">
    <w:name w:val="List Bullet"/>
    <w:basedOn w:val="Normal"/>
    <w:autoRedefine/>
    <w:uiPriority w:val="99"/>
    <w:semiHidden/>
    <w:qFormat/>
    <w:rsid w:val="00C25BD5"/>
    <w:pPr>
      <w:spacing w:before="40" w:line="240" w:lineRule="auto"/>
    </w:pPr>
    <w:rPr>
      <w:rFonts w:eastAsia="MS Mincho" w:cs="Times New Roman"/>
      <w:szCs w:val="20"/>
      <w:lang w:eastAsia="zh-CN"/>
    </w:rPr>
  </w:style>
  <w:style w:type="paragraph" w:styleId="ListBullet2">
    <w:name w:val="List Bullet 2"/>
    <w:basedOn w:val="Normal"/>
    <w:autoRedefine/>
    <w:uiPriority w:val="99"/>
    <w:semiHidden/>
    <w:qFormat/>
    <w:rsid w:val="00C25BD5"/>
    <w:pPr>
      <w:spacing w:before="40" w:line="240" w:lineRule="auto"/>
    </w:pPr>
    <w:rPr>
      <w:rFonts w:eastAsia="MS Mincho" w:cs="Times New Roman"/>
      <w:szCs w:val="20"/>
      <w:lang w:eastAsia="zh-CN"/>
    </w:rPr>
  </w:style>
  <w:style w:type="paragraph" w:styleId="ListBullet3">
    <w:name w:val="List Bullet 3"/>
    <w:basedOn w:val="Normal"/>
    <w:autoRedefine/>
    <w:semiHidden/>
    <w:rsid w:val="00C25BD5"/>
    <w:pPr>
      <w:spacing w:before="40" w:line="240" w:lineRule="auto"/>
    </w:pPr>
    <w:rPr>
      <w:rFonts w:eastAsia="MS Mincho" w:cs="Times New Roman"/>
      <w:szCs w:val="20"/>
      <w:lang w:eastAsia="zh-CN"/>
    </w:rPr>
  </w:style>
  <w:style w:type="paragraph" w:styleId="ListBullet4">
    <w:name w:val="List Bullet 4"/>
    <w:basedOn w:val="Normal"/>
    <w:autoRedefine/>
    <w:semiHidden/>
    <w:rsid w:val="00C25BD5"/>
    <w:pPr>
      <w:spacing w:before="40" w:line="240" w:lineRule="auto"/>
    </w:pPr>
    <w:rPr>
      <w:rFonts w:eastAsia="MS Mincho" w:cs="Times New Roman"/>
      <w:szCs w:val="20"/>
      <w:lang w:eastAsia="zh-CN"/>
    </w:rPr>
  </w:style>
  <w:style w:type="paragraph" w:styleId="ListBullet5">
    <w:name w:val="List Bullet 5"/>
    <w:basedOn w:val="Normal"/>
    <w:autoRedefine/>
    <w:semiHidden/>
    <w:rsid w:val="00C25BD5"/>
    <w:pPr>
      <w:spacing w:before="40" w:line="240" w:lineRule="auto"/>
    </w:pPr>
    <w:rPr>
      <w:rFonts w:eastAsia="MS Mincho" w:cs="Times New Roman"/>
      <w:szCs w:val="20"/>
      <w:lang w:eastAsia="zh-CN"/>
    </w:rPr>
  </w:style>
  <w:style w:type="paragraph" w:styleId="ListContinue">
    <w:name w:val="List Continue"/>
    <w:basedOn w:val="Normal"/>
    <w:semiHidden/>
    <w:rsid w:val="00C25BD5"/>
    <w:pPr>
      <w:spacing w:before="40" w:after="120" w:line="240" w:lineRule="auto"/>
      <w:ind w:left="360"/>
    </w:pPr>
    <w:rPr>
      <w:rFonts w:eastAsia="MS Mincho" w:cs="Times New Roman"/>
      <w:szCs w:val="20"/>
      <w:lang w:eastAsia="zh-CN"/>
    </w:rPr>
  </w:style>
  <w:style w:type="paragraph" w:styleId="ListContinue2">
    <w:name w:val="List Continue 2"/>
    <w:basedOn w:val="Normal"/>
    <w:semiHidden/>
    <w:rsid w:val="00C25BD5"/>
    <w:pPr>
      <w:spacing w:before="40" w:after="120" w:line="240" w:lineRule="auto"/>
      <w:ind w:left="720"/>
    </w:pPr>
    <w:rPr>
      <w:rFonts w:eastAsia="MS Mincho" w:cs="Times New Roman"/>
      <w:szCs w:val="20"/>
      <w:lang w:eastAsia="zh-CN"/>
    </w:rPr>
  </w:style>
  <w:style w:type="paragraph" w:styleId="ListContinue3">
    <w:name w:val="List Continue 3"/>
    <w:basedOn w:val="Normal"/>
    <w:semiHidden/>
    <w:rsid w:val="00C25BD5"/>
    <w:pPr>
      <w:spacing w:before="40" w:after="120" w:line="240" w:lineRule="auto"/>
      <w:ind w:left="1080"/>
    </w:pPr>
    <w:rPr>
      <w:rFonts w:eastAsia="MS Mincho" w:cs="Times New Roman"/>
      <w:szCs w:val="20"/>
      <w:lang w:eastAsia="zh-CN"/>
    </w:rPr>
  </w:style>
  <w:style w:type="paragraph" w:styleId="ListContinue4">
    <w:name w:val="List Continue 4"/>
    <w:basedOn w:val="Normal"/>
    <w:semiHidden/>
    <w:rsid w:val="00C25BD5"/>
    <w:pPr>
      <w:spacing w:before="40" w:after="120" w:line="240" w:lineRule="auto"/>
      <w:ind w:left="1440"/>
    </w:pPr>
    <w:rPr>
      <w:rFonts w:eastAsia="MS Mincho" w:cs="Times New Roman"/>
      <w:szCs w:val="20"/>
      <w:lang w:eastAsia="zh-CN"/>
    </w:rPr>
  </w:style>
  <w:style w:type="paragraph" w:styleId="ListContinue5">
    <w:name w:val="List Continue 5"/>
    <w:basedOn w:val="Normal"/>
    <w:semiHidden/>
    <w:rsid w:val="00C25BD5"/>
    <w:pPr>
      <w:spacing w:before="40" w:after="120" w:line="240" w:lineRule="auto"/>
      <w:ind w:left="1800"/>
    </w:pPr>
    <w:rPr>
      <w:rFonts w:eastAsia="MS Mincho" w:cs="Times New Roman"/>
      <w:szCs w:val="20"/>
      <w:lang w:eastAsia="zh-CN"/>
    </w:rPr>
  </w:style>
  <w:style w:type="paragraph" w:styleId="ListNumber">
    <w:name w:val="List Number"/>
    <w:basedOn w:val="Normal"/>
    <w:semiHidden/>
    <w:rsid w:val="00C25BD5"/>
    <w:pPr>
      <w:spacing w:before="40" w:line="240" w:lineRule="auto"/>
    </w:pPr>
    <w:rPr>
      <w:rFonts w:eastAsia="MS Mincho" w:cs="Times New Roman"/>
      <w:szCs w:val="20"/>
      <w:lang w:eastAsia="zh-CN"/>
    </w:rPr>
  </w:style>
  <w:style w:type="paragraph" w:styleId="ListNumber2">
    <w:name w:val="List Number 2"/>
    <w:basedOn w:val="Normal"/>
    <w:semiHidden/>
    <w:rsid w:val="00C25BD5"/>
    <w:pPr>
      <w:spacing w:before="40" w:line="240" w:lineRule="auto"/>
    </w:pPr>
    <w:rPr>
      <w:rFonts w:eastAsia="MS Mincho" w:cs="Times New Roman"/>
      <w:szCs w:val="20"/>
      <w:lang w:eastAsia="zh-CN"/>
    </w:rPr>
  </w:style>
  <w:style w:type="paragraph" w:styleId="ListNumber3">
    <w:name w:val="List Number 3"/>
    <w:basedOn w:val="Normal"/>
    <w:semiHidden/>
    <w:rsid w:val="00C25BD5"/>
    <w:pPr>
      <w:spacing w:before="40" w:line="240" w:lineRule="auto"/>
    </w:pPr>
    <w:rPr>
      <w:rFonts w:eastAsia="MS Mincho" w:cs="Times New Roman"/>
      <w:szCs w:val="20"/>
      <w:lang w:eastAsia="zh-CN"/>
    </w:rPr>
  </w:style>
  <w:style w:type="paragraph" w:styleId="ListNumber4">
    <w:name w:val="List Number 4"/>
    <w:basedOn w:val="Normal"/>
    <w:semiHidden/>
    <w:rsid w:val="00C25BD5"/>
    <w:pPr>
      <w:spacing w:before="40" w:line="240" w:lineRule="auto"/>
    </w:pPr>
    <w:rPr>
      <w:rFonts w:eastAsia="MS Mincho" w:cs="Times New Roman"/>
      <w:szCs w:val="20"/>
      <w:lang w:eastAsia="zh-CN"/>
    </w:rPr>
  </w:style>
  <w:style w:type="paragraph" w:styleId="ListNumber5">
    <w:name w:val="List Number 5"/>
    <w:basedOn w:val="Normal"/>
    <w:semiHidden/>
    <w:rsid w:val="00C25BD5"/>
    <w:pPr>
      <w:spacing w:before="40" w:line="240" w:lineRule="auto"/>
    </w:pPr>
    <w:rPr>
      <w:rFonts w:eastAsia="MS Mincho" w:cs="Times New Roman"/>
      <w:szCs w:val="20"/>
      <w:lang w:eastAsia="zh-CN"/>
    </w:rPr>
  </w:style>
  <w:style w:type="paragraph" w:styleId="MacroText">
    <w:name w:val="macro"/>
    <w:link w:val="MacroTextChar"/>
    <w:semiHidden/>
    <w:rsid w:val="00C25BD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MS Mincho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C25BD5"/>
    <w:rPr>
      <w:rFonts w:ascii="Courier New" w:eastAsia="MS Mincho" w:hAnsi="Courier New" w:cs="Courier New"/>
    </w:rPr>
  </w:style>
  <w:style w:type="paragraph" w:styleId="MessageHeader">
    <w:name w:val="Message Header"/>
    <w:basedOn w:val="Normal"/>
    <w:link w:val="MessageHeaderChar"/>
    <w:semiHidden/>
    <w:rsid w:val="00C25BD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before="40" w:line="240" w:lineRule="auto"/>
      <w:ind w:left="1080" w:hanging="1080"/>
    </w:pPr>
    <w:rPr>
      <w:rFonts w:ascii="Arial" w:eastAsia="MS Mincho" w:hAnsi="Arial" w:cs="Arial"/>
      <w:szCs w:val="24"/>
      <w:lang w:eastAsia="zh-CN"/>
    </w:rPr>
  </w:style>
  <w:style w:type="character" w:customStyle="1" w:styleId="MessageHeaderChar">
    <w:name w:val="Message Header Char"/>
    <w:basedOn w:val="DefaultParagraphFont"/>
    <w:link w:val="MessageHeader"/>
    <w:semiHidden/>
    <w:rsid w:val="00C25BD5"/>
    <w:rPr>
      <w:rFonts w:eastAsia="MS Mincho"/>
      <w:sz w:val="24"/>
      <w:szCs w:val="24"/>
      <w:shd w:val="pct20" w:color="auto" w:fill="auto"/>
      <w:lang w:eastAsia="zh-CN"/>
    </w:rPr>
  </w:style>
  <w:style w:type="paragraph" w:customStyle="1" w:styleId="Non-proportional">
    <w:name w:val="Non-proportional"/>
    <w:basedOn w:val="Normal"/>
    <w:rsid w:val="00C25BD5"/>
    <w:pPr>
      <w:spacing w:before="40" w:line="240" w:lineRule="atLeast"/>
      <w:jc w:val="both"/>
    </w:pPr>
    <w:rPr>
      <w:rFonts w:ascii="Courier New" w:eastAsia="MS Mincho" w:hAnsi="Courier New" w:cs="Times New Roman"/>
      <w:spacing w:val="-10"/>
      <w:sz w:val="18"/>
      <w:szCs w:val="20"/>
      <w:lang w:eastAsia="zh-CN"/>
    </w:rPr>
  </w:style>
  <w:style w:type="paragraph" w:styleId="NormalIndent">
    <w:name w:val="Normal Indent"/>
    <w:basedOn w:val="Normal"/>
    <w:semiHidden/>
    <w:rsid w:val="00C25BD5"/>
    <w:pPr>
      <w:spacing w:before="40" w:line="240" w:lineRule="auto"/>
      <w:ind w:left="720"/>
    </w:pPr>
    <w:rPr>
      <w:rFonts w:eastAsia="MS Mincho" w:cs="Times New Roman"/>
      <w:szCs w:val="20"/>
      <w:lang w:eastAsia="zh-CN"/>
    </w:rPr>
  </w:style>
  <w:style w:type="paragraph" w:styleId="NoteHeading">
    <w:name w:val="Note Heading"/>
    <w:basedOn w:val="Normal"/>
    <w:next w:val="Normal"/>
    <w:link w:val="NoteHeadingChar"/>
    <w:semiHidden/>
    <w:rsid w:val="00C25BD5"/>
    <w:pPr>
      <w:spacing w:before="40" w:line="240" w:lineRule="auto"/>
    </w:pPr>
    <w:rPr>
      <w:rFonts w:eastAsia="MS Mincho" w:cs="Times New Roman"/>
      <w:szCs w:val="20"/>
      <w:lang w:eastAsia="zh-CN"/>
    </w:rPr>
  </w:style>
  <w:style w:type="character" w:customStyle="1" w:styleId="NoteHeadingChar">
    <w:name w:val="Note Heading Char"/>
    <w:basedOn w:val="DefaultParagraphFont"/>
    <w:link w:val="NoteHeading"/>
    <w:semiHidden/>
    <w:rsid w:val="00C25BD5"/>
    <w:rPr>
      <w:rFonts w:ascii="Times New Roman" w:eastAsia="MS Mincho" w:hAnsi="Times New Roman" w:cs="Times New Roman"/>
      <w:sz w:val="24"/>
      <w:lang w:eastAsia="zh-CN"/>
    </w:rPr>
  </w:style>
  <w:style w:type="paragraph" w:customStyle="1" w:styleId="Numberofpages">
    <w:name w:val="Numberofpages"/>
    <w:basedOn w:val="Normal"/>
    <w:rsid w:val="00C25BD5"/>
    <w:pPr>
      <w:keepNext/>
      <w:spacing w:before="240" w:line="240" w:lineRule="auto"/>
    </w:pPr>
    <w:rPr>
      <w:rFonts w:ascii="Arial" w:eastAsia="MS Gothic" w:hAnsi="Arial" w:cs="Arial"/>
      <w:szCs w:val="24"/>
      <w:lang w:eastAsia="zh-CN"/>
    </w:rPr>
  </w:style>
  <w:style w:type="character" w:styleId="PageNumber">
    <w:name w:val="page number"/>
    <w:basedOn w:val="DefaultParagraphFont"/>
    <w:semiHidden/>
    <w:rsid w:val="00C25BD5"/>
  </w:style>
  <w:style w:type="paragraph" w:styleId="PlainText">
    <w:name w:val="Plain Text"/>
    <w:aliases w:val="Table Text"/>
    <w:basedOn w:val="Normal"/>
    <w:link w:val="PlainTextChar"/>
    <w:uiPriority w:val="99"/>
    <w:semiHidden/>
    <w:qFormat/>
    <w:rsid w:val="00C25BD5"/>
    <w:pPr>
      <w:spacing w:before="40" w:line="240" w:lineRule="auto"/>
    </w:pPr>
    <w:rPr>
      <w:rFonts w:ascii="Courier New" w:eastAsia="MS Mincho" w:hAnsi="Courier New" w:cs="Courier New"/>
      <w:sz w:val="20"/>
      <w:szCs w:val="20"/>
      <w:lang w:eastAsia="zh-CN"/>
    </w:rPr>
  </w:style>
  <w:style w:type="character" w:customStyle="1" w:styleId="PlainTextChar">
    <w:name w:val="Plain Text Char"/>
    <w:aliases w:val="Table Text Char"/>
    <w:basedOn w:val="DefaultParagraphFont"/>
    <w:link w:val="PlainText"/>
    <w:uiPriority w:val="99"/>
    <w:semiHidden/>
    <w:rsid w:val="00C25BD5"/>
    <w:rPr>
      <w:rFonts w:ascii="Courier New" w:eastAsia="MS Mincho" w:hAnsi="Courier New" w:cs="Courier New"/>
      <w:lang w:eastAsia="zh-CN"/>
    </w:rPr>
  </w:style>
  <w:style w:type="paragraph" w:styleId="Salutation">
    <w:name w:val="Salutation"/>
    <w:basedOn w:val="Normal"/>
    <w:next w:val="Normal"/>
    <w:link w:val="SalutationChar"/>
    <w:semiHidden/>
    <w:rsid w:val="00C25BD5"/>
    <w:pPr>
      <w:spacing w:before="40" w:line="240" w:lineRule="auto"/>
    </w:pPr>
    <w:rPr>
      <w:rFonts w:eastAsia="MS Mincho" w:cs="Times New Roman"/>
      <w:szCs w:val="20"/>
      <w:lang w:eastAsia="zh-CN"/>
    </w:rPr>
  </w:style>
  <w:style w:type="character" w:customStyle="1" w:styleId="SalutationChar">
    <w:name w:val="Salutation Char"/>
    <w:basedOn w:val="DefaultParagraphFont"/>
    <w:link w:val="Salutation"/>
    <w:semiHidden/>
    <w:rsid w:val="00C25BD5"/>
    <w:rPr>
      <w:rFonts w:ascii="Times New Roman" w:eastAsia="MS Mincho" w:hAnsi="Times New Roman" w:cs="Times New Roman"/>
      <w:sz w:val="24"/>
      <w:lang w:eastAsia="zh-CN"/>
    </w:rPr>
  </w:style>
  <w:style w:type="paragraph" w:styleId="Signature">
    <w:name w:val="Signature"/>
    <w:basedOn w:val="Normal"/>
    <w:link w:val="SignatureChar"/>
    <w:semiHidden/>
    <w:rsid w:val="00C25BD5"/>
    <w:pPr>
      <w:spacing w:before="40" w:line="240" w:lineRule="auto"/>
      <w:ind w:left="4320"/>
    </w:pPr>
    <w:rPr>
      <w:rFonts w:eastAsia="MS Mincho" w:cs="Times New Roman"/>
      <w:szCs w:val="20"/>
      <w:lang w:eastAsia="zh-CN"/>
    </w:rPr>
  </w:style>
  <w:style w:type="character" w:customStyle="1" w:styleId="SignatureChar">
    <w:name w:val="Signature Char"/>
    <w:basedOn w:val="DefaultParagraphFont"/>
    <w:link w:val="Signature"/>
    <w:semiHidden/>
    <w:rsid w:val="00C25BD5"/>
    <w:rPr>
      <w:rFonts w:ascii="Times New Roman" w:eastAsia="MS Mincho" w:hAnsi="Times New Roman" w:cs="Times New Roman"/>
      <w:sz w:val="24"/>
      <w:lang w:eastAsia="zh-CN"/>
    </w:rPr>
  </w:style>
  <w:style w:type="paragraph" w:styleId="Subtitle">
    <w:name w:val="Subtitle"/>
    <w:basedOn w:val="Normal"/>
    <w:link w:val="SubtitleChar"/>
    <w:qFormat/>
    <w:rsid w:val="00C25BD5"/>
    <w:pPr>
      <w:spacing w:before="40" w:after="60" w:line="240" w:lineRule="auto"/>
      <w:jc w:val="center"/>
      <w:outlineLvl w:val="1"/>
    </w:pPr>
    <w:rPr>
      <w:rFonts w:ascii="Arial" w:eastAsia="MS Mincho" w:hAnsi="Arial" w:cs="Arial"/>
      <w:szCs w:val="24"/>
      <w:lang w:eastAsia="zh-CN"/>
    </w:rPr>
  </w:style>
  <w:style w:type="character" w:customStyle="1" w:styleId="SubtitleChar">
    <w:name w:val="Subtitle Char"/>
    <w:basedOn w:val="DefaultParagraphFont"/>
    <w:link w:val="Subtitle"/>
    <w:rsid w:val="00C25BD5"/>
    <w:rPr>
      <w:rFonts w:eastAsia="MS Mincho"/>
      <w:sz w:val="24"/>
      <w:szCs w:val="24"/>
      <w:lang w:eastAsia="zh-CN"/>
    </w:rPr>
  </w:style>
  <w:style w:type="paragraph" w:customStyle="1" w:styleId="Synopsis">
    <w:name w:val="Synopsis"/>
    <w:basedOn w:val="Text"/>
    <w:link w:val="SynopsisChar"/>
    <w:rsid w:val="00C25BD5"/>
    <w:rPr>
      <w:rFonts w:ascii="Arial" w:eastAsia="MS Gothic" w:hAnsi="Arial"/>
      <w:sz w:val="20"/>
    </w:rPr>
  </w:style>
  <w:style w:type="paragraph" w:customStyle="1" w:styleId="SynopsisList">
    <w:name w:val="Synopsis List"/>
    <w:basedOn w:val="Synopsis"/>
    <w:rsid w:val="00C25BD5"/>
    <w:pPr>
      <w:spacing w:before="40"/>
      <w:ind w:left="864" w:hanging="432"/>
      <w:jc w:val="left"/>
    </w:pPr>
  </w:style>
  <w:style w:type="paragraph" w:customStyle="1" w:styleId="SynopsisList2">
    <w:name w:val="Synopsis List 2"/>
    <w:basedOn w:val="SynopsisList"/>
    <w:rsid w:val="00C25BD5"/>
    <w:pPr>
      <w:ind w:left="1299" w:hanging="431"/>
    </w:pPr>
  </w:style>
  <w:style w:type="table" w:styleId="Table3Deffects1">
    <w:name w:val="Table 3D effects 1"/>
    <w:basedOn w:val="TableNormal"/>
    <w:semiHidden/>
    <w:rsid w:val="00C25BD5"/>
    <w:pPr>
      <w:spacing w:after="0" w:line="240" w:lineRule="auto"/>
    </w:pPr>
    <w:rPr>
      <w:rFonts w:ascii="Times New Roman" w:eastAsia="Times New Roman" w:hAnsi="Times New Roman" w:cs="Times New Roman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semiHidden/>
    <w:rsid w:val="00C25BD5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semiHidden/>
    <w:rsid w:val="00C25BD5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semiHidden/>
    <w:rsid w:val="00C25BD5"/>
    <w:pPr>
      <w:spacing w:after="0" w:line="240" w:lineRule="auto"/>
    </w:pPr>
    <w:rPr>
      <w:rFonts w:ascii="Times New Roman" w:eastAsia="Times New Roman" w:hAnsi="Times New Roman" w:cs="Times New Roman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semiHidden/>
    <w:rsid w:val="00C25BD5"/>
    <w:pPr>
      <w:spacing w:after="0" w:line="240" w:lineRule="auto"/>
    </w:pPr>
    <w:rPr>
      <w:rFonts w:ascii="Times New Roman" w:eastAsia="Times New Roman" w:hAnsi="Times New Roman" w:cs="Times New Roman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semiHidden/>
    <w:rsid w:val="00C25BD5"/>
    <w:pPr>
      <w:spacing w:after="0" w:line="240" w:lineRule="auto"/>
    </w:pPr>
    <w:rPr>
      <w:rFonts w:ascii="Times New Roman" w:eastAsia="Times New Roman" w:hAnsi="Times New Roman" w:cs="Times New Roman"/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semiHidden/>
    <w:rsid w:val="00C25BD5"/>
    <w:pPr>
      <w:spacing w:after="0" w:line="240" w:lineRule="auto"/>
    </w:pPr>
    <w:rPr>
      <w:rFonts w:ascii="Times New Roman" w:eastAsia="Times New Roman" w:hAnsi="Times New Roman" w:cs="Times New Roman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semiHidden/>
    <w:rsid w:val="00C25BD5"/>
    <w:pPr>
      <w:spacing w:after="0" w:line="240" w:lineRule="auto"/>
    </w:pPr>
    <w:rPr>
      <w:rFonts w:ascii="Times New Roman" w:eastAsia="Times New Roman" w:hAnsi="Times New Roman" w:cs="Times New Roman"/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semiHidden/>
    <w:rsid w:val="00C25BD5"/>
    <w:pPr>
      <w:spacing w:after="0" w:line="240" w:lineRule="auto"/>
    </w:pPr>
    <w:rPr>
      <w:rFonts w:ascii="Times New Roman" w:eastAsia="Times New Roman" w:hAnsi="Times New Roman" w:cs="Times New Roman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semiHidden/>
    <w:rsid w:val="00C25BD5"/>
    <w:pPr>
      <w:spacing w:after="0" w:line="240" w:lineRule="auto"/>
    </w:pPr>
    <w:rPr>
      <w:rFonts w:ascii="Times New Roman" w:eastAsia="Times New Roman" w:hAnsi="Times New Roman" w:cs="Times New Roman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semiHidden/>
    <w:rsid w:val="00C25BD5"/>
    <w:pPr>
      <w:spacing w:after="0" w:line="240" w:lineRule="auto"/>
    </w:pPr>
    <w:rPr>
      <w:rFonts w:ascii="Times New Roman" w:eastAsia="Times New Roman" w:hAnsi="Times New Roman" w:cs="Times New Roman"/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semiHidden/>
    <w:rsid w:val="00C25BD5"/>
    <w:pPr>
      <w:spacing w:after="0" w:line="240" w:lineRule="auto"/>
    </w:pPr>
    <w:rPr>
      <w:rFonts w:ascii="Times New Roman" w:eastAsia="Times New Roman" w:hAnsi="Times New Roman" w:cs="Times New Roman"/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semiHidden/>
    <w:rsid w:val="00C25BD5"/>
    <w:pPr>
      <w:spacing w:after="0" w:line="240" w:lineRule="auto"/>
    </w:pPr>
    <w:rPr>
      <w:rFonts w:ascii="Times New Roman" w:eastAsia="Times New Roman" w:hAnsi="Times New Roman" w:cs="Times New Roman"/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semiHidden/>
    <w:rsid w:val="00C25BD5"/>
    <w:pPr>
      <w:spacing w:after="0" w:line="240" w:lineRule="auto"/>
    </w:pPr>
    <w:rPr>
      <w:rFonts w:ascii="Times New Roman" w:eastAsia="Times New Roman" w:hAnsi="Times New Roman" w:cs="Times New Roman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semiHidden/>
    <w:rsid w:val="00C25BD5"/>
    <w:pPr>
      <w:spacing w:after="0" w:line="240" w:lineRule="auto"/>
    </w:pPr>
    <w:rPr>
      <w:rFonts w:ascii="Times New Roman" w:eastAsia="Times New Roman" w:hAnsi="Times New Roman" w:cs="Times New Roman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semiHidden/>
    <w:rsid w:val="00C25BD5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semiHidden/>
    <w:rsid w:val="00C25BD5"/>
    <w:pPr>
      <w:spacing w:after="0" w:line="240" w:lineRule="auto"/>
    </w:pPr>
    <w:rPr>
      <w:rFonts w:ascii="Times New Roman" w:eastAsia="Times New Roman" w:hAnsi="Times New Roman" w:cs="Times New Roman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semiHidden/>
    <w:rsid w:val="00C25BD5"/>
    <w:pPr>
      <w:spacing w:after="0" w:line="240" w:lineRule="auto"/>
    </w:pPr>
    <w:rPr>
      <w:rFonts w:ascii="Times New Roman" w:eastAsia="Times New Roman" w:hAnsi="Times New Roman" w:cs="Times New Roman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semiHidden/>
    <w:rsid w:val="00C25BD5"/>
    <w:pPr>
      <w:spacing w:after="0" w:line="240" w:lineRule="auto"/>
    </w:pPr>
    <w:rPr>
      <w:rFonts w:ascii="Times New Roman" w:eastAsia="Times New Roman" w:hAnsi="Times New Roman" w:cs="Times New Roman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semiHidden/>
    <w:rsid w:val="00C25BD5"/>
    <w:pPr>
      <w:spacing w:after="0" w:line="240" w:lineRule="auto"/>
    </w:pPr>
    <w:rPr>
      <w:rFonts w:ascii="Times New Roman" w:eastAsia="Times New Roman" w:hAnsi="Times New Roman" w:cs="Times New Roman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semiHidden/>
    <w:rsid w:val="00C25BD5"/>
    <w:pPr>
      <w:spacing w:after="0" w:line="240" w:lineRule="auto"/>
    </w:pPr>
    <w:rPr>
      <w:rFonts w:ascii="Times New Roman" w:eastAsia="Times New Roman" w:hAnsi="Times New Roman" w:cs="Times New Roman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semiHidden/>
    <w:rsid w:val="00C25BD5"/>
    <w:pPr>
      <w:spacing w:after="0" w:line="240" w:lineRule="auto"/>
    </w:pPr>
    <w:rPr>
      <w:rFonts w:ascii="Times New Roman" w:eastAsia="Times New Roman" w:hAnsi="Times New Roman" w:cs="Times New Roman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semiHidden/>
    <w:rsid w:val="00C25BD5"/>
    <w:pPr>
      <w:spacing w:after="0" w:line="240" w:lineRule="auto"/>
    </w:pPr>
    <w:rPr>
      <w:rFonts w:ascii="Times New Roman" w:eastAsia="Times New Roman" w:hAnsi="Times New Roman" w:cs="Times New Roman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semiHidden/>
    <w:rsid w:val="00C25BD5"/>
    <w:pPr>
      <w:spacing w:after="0" w:line="240" w:lineRule="auto"/>
    </w:pPr>
    <w:rPr>
      <w:rFonts w:ascii="Times New Roman" w:eastAsia="Times New Roman" w:hAnsi="Times New Roman" w:cs="Times New Roman"/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semiHidden/>
    <w:rsid w:val="00C25BD5"/>
    <w:pPr>
      <w:spacing w:after="0" w:line="240" w:lineRule="auto"/>
    </w:pPr>
    <w:rPr>
      <w:rFonts w:ascii="Times New Roman" w:eastAsia="Times New Roman" w:hAnsi="Times New Roman" w:cs="Times New Roman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semiHidden/>
    <w:rsid w:val="00C25BD5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semiHidden/>
    <w:rsid w:val="00C25BD5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semiHidden/>
    <w:rsid w:val="00C25BD5"/>
    <w:pPr>
      <w:spacing w:after="0" w:line="240" w:lineRule="auto"/>
    </w:pPr>
    <w:rPr>
      <w:rFonts w:ascii="Times New Roman" w:eastAsia="Times New Roman" w:hAnsi="Times New Roman" w:cs="Times New Roman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semiHidden/>
    <w:rsid w:val="00C25BD5"/>
    <w:pPr>
      <w:spacing w:after="0" w:line="240" w:lineRule="auto"/>
    </w:pPr>
    <w:rPr>
      <w:rFonts w:ascii="Times New Roman" w:eastAsia="Times New Roman" w:hAnsi="Times New Roman" w:cs="Times New Roman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semiHidden/>
    <w:rsid w:val="00C25BD5"/>
    <w:pPr>
      <w:spacing w:after="0" w:line="240" w:lineRule="auto"/>
    </w:pPr>
    <w:rPr>
      <w:rFonts w:ascii="Times New Roman" w:eastAsia="Times New Roman" w:hAnsi="Times New Roman" w:cs="Times New Roman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semiHidden/>
    <w:rsid w:val="00C25BD5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semiHidden/>
    <w:rsid w:val="00C25BD5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semiHidden/>
    <w:rsid w:val="00C25BD5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semiHidden/>
    <w:rsid w:val="00C25BD5"/>
    <w:pPr>
      <w:spacing w:before="40" w:line="240" w:lineRule="auto"/>
      <w:ind w:left="240" w:hanging="240"/>
    </w:pPr>
    <w:rPr>
      <w:rFonts w:eastAsia="MS Mincho" w:cs="Times New Roman"/>
      <w:szCs w:val="20"/>
      <w:lang w:eastAsia="zh-CN"/>
    </w:rPr>
  </w:style>
  <w:style w:type="paragraph" w:styleId="TableofFigures">
    <w:name w:val="table of figures"/>
    <w:basedOn w:val="Normal"/>
    <w:next w:val="Normal"/>
    <w:semiHidden/>
    <w:rsid w:val="00C25BD5"/>
    <w:pPr>
      <w:spacing w:before="40" w:line="240" w:lineRule="auto"/>
    </w:pPr>
    <w:rPr>
      <w:rFonts w:eastAsia="MS Mincho" w:cs="Times New Roman"/>
      <w:szCs w:val="20"/>
      <w:lang w:eastAsia="zh-CN"/>
    </w:rPr>
  </w:style>
  <w:style w:type="table" w:styleId="TableProfessional">
    <w:name w:val="Table Professional"/>
    <w:basedOn w:val="TableNormal"/>
    <w:semiHidden/>
    <w:rsid w:val="00C25BD5"/>
    <w:pPr>
      <w:spacing w:after="0" w:line="240" w:lineRule="auto"/>
    </w:pPr>
    <w:rPr>
      <w:rFonts w:ascii="Times New Roman" w:eastAsia="Times New Roman" w:hAnsi="Times New Roman" w:cs="Times New Roman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semiHidden/>
    <w:rsid w:val="00C25BD5"/>
    <w:pPr>
      <w:spacing w:after="0" w:line="240" w:lineRule="auto"/>
    </w:pPr>
    <w:rPr>
      <w:rFonts w:ascii="Times New Roman" w:eastAsia="Times New Roman" w:hAnsi="Times New Roman" w:cs="Times New Roman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semiHidden/>
    <w:rsid w:val="00C25BD5"/>
    <w:pPr>
      <w:spacing w:after="0" w:line="240" w:lineRule="auto"/>
    </w:pPr>
    <w:rPr>
      <w:rFonts w:ascii="Times New Roman" w:eastAsia="Times New Roman" w:hAnsi="Times New Roman" w:cs="Times New Roman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semiHidden/>
    <w:rsid w:val="00C25BD5"/>
    <w:pPr>
      <w:spacing w:after="0" w:line="240" w:lineRule="auto"/>
    </w:pPr>
    <w:rPr>
      <w:rFonts w:ascii="Times New Roman" w:eastAsia="Times New Roman" w:hAnsi="Times New Roman" w:cs="Times New Roman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semiHidden/>
    <w:rsid w:val="00C25BD5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semiHidden/>
    <w:rsid w:val="00C25BD5"/>
    <w:pPr>
      <w:spacing w:after="0" w:line="240" w:lineRule="auto"/>
    </w:pPr>
    <w:rPr>
      <w:rFonts w:ascii="Times New Roman" w:eastAsia="Times New Roman" w:hAnsi="Times New Roman" w:cs="Times New Roman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semiHidden/>
    <w:rsid w:val="00C25BD5"/>
    <w:pPr>
      <w:spacing w:after="0" w:line="240" w:lineRule="auto"/>
    </w:pPr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semiHidden/>
    <w:rsid w:val="00C25BD5"/>
    <w:pPr>
      <w:spacing w:after="0" w:line="240" w:lineRule="auto"/>
    </w:pPr>
    <w:rPr>
      <w:rFonts w:ascii="Times New Roman" w:eastAsia="Times New Roman" w:hAnsi="Times New Roman" w:cs="Times New Roman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semiHidden/>
    <w:rsid w:val="00C25BD5"/>
    <w:pPr>
      <w:spacing w:after="0" w:line="240" w:lineRule="auto"/>
    </w:pPr>
    <w:rPr>
      <w:rFonts w:ascii="Times New Roman" w:eastAsia="Times New Roman" w:hAnsi="Times New Roman" w:cs="Times New Roman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semiHidden/>
    <w:rsid w:val="00C25BD5"/>
    <w:pPr>
      <w:spacing w:after="0" w:line="240" w:lineRule="auto"/>
    </w:pPr>
    <w:rPr>
      <w:rFonts w:ascii="Times New Roman" w:eastAsia="Times New Roman" w:hAnsi="Times New Roman" w:cs="Times New Roman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AHeading">
    <w:name w:val="toa heading"/>
    <w:basedOn w:val="Normal"/>
    <w:next w:val="Normal"/>
    <w:semiHidden/>
    <w:rsid w:val="00C25BD5"/>
    <w:pPr>
      <w:spacing w:before="120" w:line="240" w:lineRule="auto"/>
    </w:pPr>
    <w:rPr>
      <w:rFonts w:ascii="Arial" w:eastAsia="MS Mincho" w:hAnsi="Arial" w:cs="Arial"/>
      <w:b/>
      <w:bCs/>
      <w:szCs w:val="24"/>
      <w:lang w:eastAsia="zh-CN"/>
    </w:rPr>
  </w:style>
  <w:style w:type="paragraph" w:styleId="TOC1">
    <w:name w:val="toc 1"/>
    <w:basedOn w:val="Normal"/>
    <w:autoRedefine/>
    <w:uiPriority w:val="39"/>
    <w:qFormat/>
    <w:rsid w:val="00C25BD5"/>
    <w:pPr>
      <w:tabs>
        <w:tab w:val="right" w:leader="dot" w:pos="9061"/>
      </w:tabs>
      <w:spacing w:after="72" w:line="240" w:lineRule="auto"/>
      <w:ind w:left="425" w:right="454" w:hanging="425"/>
    </w:pPr>
    <w:rPr>
      <w:rFonts w:eastAsia="MS Mincho" w:cs="Times New Roman"/>
      <w:szCs w:val="20"/>
      <w:lang w:eastAsia="zh-CN"/>
    </w:rPr>
  </w:style>
  <w:style w:type="paragraph" w:styleId="TOC2">
    <w:name w:val="toc 2"/>
    <w:basedOn w:val="TOC1"/>
    <w:autoRedefine/>
    <w:uiPriority w:val="39"/>
    <w:qFormat/>
    <w:rsid w:val="00C25BD5"/>
    <w:pPr>
      <w:ind w:left="1134" w:hanging="709"/>
    </w:pPr>
  </w:style>
  <w:style w:type="paragraph" w:styleId="TOC3">
    <w:name w:val="toc 3"/>
    <w:basedOn w:val="TOC2"/>
    <w:autoRedefine/>
    <w:uiPriority w:val="39"/>
    <w:qFormat/>
    <w:rsid w:val="00C25BD5"/>
    <w:pPr>
      <w:ind w:left="2126" w:hanging="992"/>
    </w:pPr>
  </w:style>
  <w:style w:type="paragraph" w:styleId="TOC4">
    <w:name w:val="toc 4"/>
    <w:basedOn w:val="Normal"/>
    <w:next w:val="Normal"/>
    <w:autoRedefine/>
    <w:semiHidden/>
    <w:rsid w:val="00C25BD5"/>
    <w:pPr>
      <w:spacing w:before="40" w:line="240" w:lineRule="auto"/>
      <w:ind w:left="720"/>
    </w:pPr>
    <w:rPr>
      <w:rFonts w:eastAsia="MS Mincho" w:cs="Times New Roman"/>
      <w:szCs w:val="20"/>
      <w:lang w:eastAsia="zh-CN"/>
    </w:rPr>
  </w:style>
  <w:style w:type="paragraph" w:styleId="TOC5">
    <w:name w:val="toc 5"/>
    <w:basedOn w:val="Normal"/>
    <w:next w:val="Normal"/>
    <w:autoRedefine/>
    <w:semiHidden/>
    <w:rsid w:val="00C25BD5"/>
    <w:pPr>
      <w:spacing w:before="40" w:line="240" w:lineRule="auto"/>
      <w:ind w:left="960"/>
    </w:pPr>
    <w:rPr>
      <w:rFonts w:eastAsia="MS Mincho" w:cs="Times New Roman"/>
      <w:szCs w:val="20"/>
      <w:lang w:eastAsia="zh-CN"/>
    </w:rPr>
  </w:style>
  <w:style w:type="paragraph" w:styleId="TOC6">
    <w:name w:val="toc 6"/>
    <w:basedOn w:val="Normal"/>
    <w:autoRedefine/>
    <w:uiPriority w:val="39"/>
    <w:rsid w:val="00C25BD5"/>
    <w:pPr>
      <w:tabs>
        <w:tab w:val="right" w:leader="dot" w:pos="9061"/>
      </w:tabs>
      <w:spacing w:after="72" w:line="240" w:lineRule="auto"/>
      <w:ind w:left="2126" w:right="454" w:hanging="2126"/>
    </w:pPr>
    <w:rPr>
      <w:rFonts w:eastAsia="MS Mincho" w:cs="Times New Roman"/>
      <w:szCs w:val="20"/>
      <w:lang w:eastAsia="zh-CN"/>
    </w:rPr>
  </w:style>
  <w:style w:type="paragraph" w:styleId="TOC7">
    <w:name w:val="toc 7"/>
    <w:basedOn w:val="Normal"/>
    <w:autoRedefine/>
    <w:uiPriority w:val="39"/>
    <w:rsid w:val="00C25BD5"/>
    <w:pPr>
      <w:tabs>
        <w:tab w:val="right" w:leader="dot" w:pos="9061"/>
      </w:tabs>
      <w:spacing w:after="72" w:line="240" w:lineRule="auto"/>
      <w:ind w:left="2126" w:right="454" w:hanging="2126"/>
    </w:pPr>
    <w:rPr>
      <w:rFonts w:eastAsia="MS Mincho" w:cs="Times New Roman"/>
      <w:szCs w:val="20"/>
      <w:lang w:eastAsia="zh-CN"/>
    </w:rPr>
  </w:style>
  <w:style w:type="paragraph" w:styleId="TOC8">
    <w:name w:val="toc 8"/>
    <w:basedOn w:val="Normal"/>
    <w:next w:val="Normal"/>
    <w:autoRedefine/>
    <w:semiHidden/>
    <w:rsid w:val="00C25BD5"/>
    <w:pPr>
      <w:spacing w:before="40" w:line="240" w:lineRule="auto"/>
      <w:ind w:left="1680"/>
    </w:pPr>
    <w:rPr>
      <w:rFonts w:eastAsia="MS Mincho" w:cs="Times New Roman"/>
      <w:szCs w:val="20"/>
      <w:lang w:eastAsia="zh-CN"/>
    </w:rPr>
  </w:style>
  <w:style w:type="paragraph" w:styleId="TOC9">
    <w:name w:val="toc 9"/>
    <w:basedOn w:val="Normal"/>
    <w:next w:val="Normal"/>
    <w:autoRedefine/>
    <w:semiHidden/>
    <w:rsid w:val="00C25BD5"/>
    <w:pPr>
      <w:spacing w:before="40" w:line="240" w:lineRule="auto"/>
      <w:ind w:left="1920"/>
    </w:pPr>
    <w:rPr>
      <w:rFonts w:eastAsia="MS Mincho" w:cs="Times New Roman"/>
      <w:szCs w:val="20"/>
      <w:lang w:eastAsia="zh-CN"/>
    </w:rPr>
  </w:style>
  <w:style w:type="paragraph" w:customStyle="1" w:styleId="TOCEntry">
    <w:name w:val="TOC Entry"/>
    <w:basedOn w:val="Heading2"/>
    <w:next w:val="Text"/>
    <w:rsid w:val="00C25BD5"/>
    <w:pPr>
      <w:keepNext/>
      <w:keepLines/>
      <w:spacing w:before="240"/>
    </w:pPr>
    <w:rPr>
      <w:rFonts w:eastAsia="MS Gothic" w:cs="Arial"/>
      <w:b w:val="0"/>
      <w:spacing w:val="0"/>
      <w:sz w:val="26"/>
      <w:szCs w:val="20"/>
      <w:lang w:eastAsia="zh-CN"/>
    </w:rPr>
  </w:style>
  <w:style w:type="character" w:customStyle="1" w:styleId="CommentChar">
    <w:name w:val="Comment Char"/>
    <w:link w:val="Comment"/>
    <w:rsid w:val="00C25BD5"/>
    <w:rPr>
      <w:rFonts w:ascii="Times New Roman" w:eastAsia="MS Mincho" w:hAnsi="Times New Roman" w:cs="Times New Roman"/>
      <w:i/>
      <w:color w:val="BF30B5"/>
      <w:sz w:val="24"/>
      <w:szCs w:val="24"/>
      <w:lang w:eastAsia="zh-CN"/>
    </w:rPr>
  </w:style>
  <w:style w:type="character" w:customStyle="1" w:styleId="DepartmentChar">
    <w:name w:val="Department Char"/>
    <w:link w:val="Department"/>
    <w:rsid w:val="00C25BD5"/>
    <w:rPr>
      <w:rFonts w:eastAsia="MS Gothic"/>
      <w:sz w:val="28"/>
      <w:lang w:eastAsia="zh-CN"/>
    </w:rPr>
  </w:style>
  <w:style w:type="character" w:customStyle="1" w:styleId="TextChar1">
    <w:name w:val="Text Char1"/>
    <w:link w:val="Text"/>
    <w:rsid w:val="00C25BD5"/>
    <w:rPr>
      <w:rFonts w:ascii="Times New Roman" w:eastAsia="MS Mincho" w:hAnsi="Times New Roman" w:cs="Times New Roman"/>
      <w:sz w:val="24"/>
      <w:lang w:eastAsia="zh-CN"/>
    </w:rPr>
  </w:style>
  <w:style w:type="character" w:customStyle="1" w:styleId="FirstpageinfoChar">
    <w:name w:val="Firstpageinfo Char"/>
    <w:link w:val="Firstpageinfo"/>
    <w:rsid w:val="00C25BD5"/>
    <w:rPr>
      <w:rFonts w:eastAsia="MS Gothic"/>
      <w:sz w:val="24"/>
      <w:lang w:eastAsia="zh-CN"/>
    </w:rPr>
  </w:style>
  <w:style w:type="character" w:customStyle="1" w:styleId="SynopsisChar">
    <w:name w:val="Synopsis Char"/>
    <w:link w:val="Synopsis"/>
    <w:rsid w:val="00C25BD5"/>
    <w:rPr>
      <w:rFonts w:eastAsia="MS Gothic" w:cs="Times New Roman"/>
      <w:lang w:eastAsia="zh-CN"/>
    </w:rPr>
  </w:style>
  <w:style w:type="character" w:customStyle="1" w:styleId="CompoundChar">
    <w:name w:val="Compound Char"/>
    <w:link w:val="Compound"/>
    <w:rsid w:val="00C25BD5"/>
    <w:rPr>
      <w:rFonts w:eastAsia="MS Gothic"/>
      <w:sz w:val="32"/>
      <w:lang w:eastAsia="zh-CN"/>
    </w:rPr>
  </w:style>
  <w:style w:type="character" w:customStyle="1" w:styleId="ReferenceChar">
    <w:name w:val="Reference Char"/>
    <w:link w:val="Reference"/>
    <w:rsid w:val="00C25BD5"/>
    <w:rPr>
      <w:rFonts w:ascii="Times New Roman" w:eastAsia="MS Mincho" w:hAnsi="Times New Roman" w:cs="Times New Roman"/>
      <w:sz w:val="24"/>
      <w:lang w:eastAsia="zh-CN"/>
    </w:rPr>
  </w:style>
  <w:style w:type="character" w:customStyle="1" w:styleId="TextChar">
    <w:name w:val="Text Char"/>
    <w:rsid w:val="00C25BD5"/>
    <w:rPr>
      <w:sz w:val="24"/>
    </w:rPr>
  </w:style>
  <w:style w:type="paragraph" w:customStyle="1" w:styleId="CM4">
    <w:name w:val="CM4"/>
    <w:basedOn w:val="Default"/>
    <w:next w:val="Default"/>
    <w:uiPriority w:val="99"/>
    <w:rsid w:val="00C25BD5"/>
    <w:rPr>
      <w:rFonts w:ascii="EUAlbertina" w:eastAsia="Times New Roman" w:hAnsi="EUAlbertina"/>
      <w:color w:val="auto"/>
      <w:lang w:eastAsia="en-US"/>
    </w:rPr>
  </w:style>
  <w:style w:type="paragraph" w:customStyle="1" w:styleId="CNLegend">
    <w:name w:val="CN Legend"/>
    <w:basedOn w:val="CNTable"/>
    <w:rsid w:val="00C25BD5"/>
  </w:style>
  <w:style w:type="paragraph" w:customStyle="1" w:styleId="CNListlevel1">
    <w:name w:val="CN List level 1"/>
    <w:rsid w:val="00C25BD5"/>
    <w:pPr>
      <w:spacing w:before="40" w:after="20" w:line="360" w:lineRule="atLeast"/>
      <w:ind w:left="425" w:hanging="425"/>
    </w:pPr>
    <w:rPr>
      <w:rFonts w:ascii="Times New Roman" w:hAnsi="Times New Roman" w:cs="Times New Roman"/>
      <w:sz w:val="24"/>
      <w:szCs w:val="21"/>
      <w:lang w:eastAsia="zh-CN"/>
    </w:rPr>
  </w:style>
  <w:style w:type="paragraph" w:customStyle="1" w:styleId="CNListlevel2">
    <w:name w:val="CN List level 2"/>
    <w:basedOn w:val="CNListlevel1"/>
    <w:rsid w:val="00C25BD5"/>
    <w:pPr>
      <w:ind w:left="850"/>
    </w:pPr>
  </w:style>
  <w:style w:type="paragraph" w:customStyle="1" w:styleId="CNListlevel3">
    <w:name w:val="CN List level 3"/>
    <w:basedOn w:val="CNListlevel1"/>
    <w:rsid w:val="00C25BD5"/>
    <w:pPr>
      <w:ind w:left="1287"/>
    </w:pPr>
  </w:style>
  <w:style w:type="paragraph" w:customStyle="1" w:styleId="CNnottoc-headings">
    <w:name w:val="CN not toc-headings"/>
    <w:next w:val="CNText"/>
    <w:rsid w:val="00C25BD5"/>
    <w:pPr>
      <w:keepNext/>
      <w:spacing w:before="240" w:after="60" w:line="240" w:lineRule="auto"/>
    </w:pPr>
    <w:rPr>
      <w:rFonts w:ascii="Times New Roman" w:hAnsi="Times New Roman"/>
      <w:b/>
      <w:sz w:val="24"/>
      <w:szCs w:val="24"/>
      <w:lang w:eastAsia="zh-CN"/>
    </w:rPr>
  </w:style>
  <w:style w:type="paragraph" w:customStyle="1" w:styleId="CNReference">
    <w:name w:val="CN Reference"/>
    <w:rsid w:val="00C25BD5"/>
    <w:pPr>
      <w:spacing w:before="80" w:after="60" w:line="240" w:lineRule="auto"/>
    </w:pPr>
    <w:rPr>
      <w:rFonts w:ascii="Times New Roman" w:hAnsi="Times New Roman" w:cs="Times New Roman"/>
      <w:sz w:val="24"/>
      <w:szCs w:val="21"/>
      <w:lang w:eastAsia="zh-CN"/>
    </w:rPr>
  </w:style>
  <w:style w:type="paragraph" w:customStyle="1" w:styleId="CNSAStext">
    <w:name w:val="CN SAS text"/>
    <w:rsid w:val="00C25BD5"/>
    <w:pPr>
      <w:spacing w:after="0" w:line="240" w:lineRule="auto"/>
    </w:pPr>
    <w:rPr>
      <w:rFonts w:ascii="Courier New" w:hAnsi="Courier New" w:cs="Courier New"/>
      <w:spacing w:val="-10"/>
      <w:sz w:val="21"/>
      <w:szCs w:val="18"/>
      <w:lang w:eastAsia="zh-CN"/>
    </w:rPr>
  </w:style>
  <w:style w:type="paragraph" w:customStyle="1" w:styleId="CNSynopsis">
    <w:name w:val="CN Synopsis"/>
    <w:rsid w:val="00C25BD5"/>
    <w:pPr>
      <w:spacing w:before="120" w:after="20" w:line="240" w:lineRule="auto"/>
      <w:jc w:val="both"/>
    </w:pPr>
    <w:rPr>
      <w:rFonts w:ascii="Times New Roman" w:hAnsi="Times New Roman" w:cs="Times New Roman"/>
      <w:sz w:val="24"/>
      <w:szCs w:val="24"/>
      <w:lang w:eastAsia="zh-CN"/>
    </w:rPr>
  </w:style>
  <w:style w:type="paragraph" w:customStyle="1" w:styleId="CNSynopsisList">
    <w:name w:val="CN Synopsis List"/>
    <w:basedOn w:val="CNSynopsis"/>
    <w:rsid w:val="00C25BD5"/>
    <w:pPr>
      <w:spacing w:before="40"/>
      <w:ind w:left="862" w:hanging="431"/>
      <w:jc w:val="left"/>
    </w:pPr>
  </w:style>
  <w:style w:type="paragraph" w:customStyle="1" w:styleId="CNSynopsisList2">
    <w:name w:val="CN Synopsis List 2"/>
    <w:basedOn w:val="CNSynopsisList"/>
    <w:rsid w:val="00C25BD5"/>
    <w:pPr>
      <w:ind w:left="1299"/>
    </w:pPr>
  </w:style>
  <w:style w:type="paragraph" w:customStyle="1" w:styleId="CNTable">
    <w:name w:val="CN Table"/>
    <w:rsid w:val="00C25BD5"/>
    <w:pPr>
      <w:spacing w:before="40" w:after="20" w:line="240" w:lineRule="auto"/>
    </w:pPr>
    <w:rPr>
      <w:rFonts w:ascii="Times New Roman" w:hAnsi="Times New Roman" w:cs="Times New Roman"/>
      <w:sz w:val="21"/>
      <w:szCs w:val="18"/>
      <w:lang w:eastAsia="zh-CN"/>
    </w:rPr>
  </w:style>
  <w:style w:type="paragraph" w:customStyle="1" w:styleId="CNText">
    <w:name w:val="CN Text"/>
    <w:rsid w:val="00C25BD5"/>
    <w:pPr>
      <w:spacing w:after="20" w:line="240" w:lineRule="auto"/>
      <w:ind w:firstLineChars="200" w:firstLine="200"/>
      <w:jc w:val="both"/>
    </w:pPr>
    <w:rPr>
      <w:rFonts w:ascii="Times New Roman" w:hAnsi="Times New Roman" w:cs="Times New Roman"/>
      <w:sz w:val="24"/>
      <w:szCs w:val="21"/>
      <w:lang w:eastAsia="zh-CN"/>
    </w:rPr>
  </w:style>
  <w:style w:type="paragraph" w:styleId="Bibliography">
    <w:name w:val="Bibliography"/>
    <w:basedOn w:val="Normal"/>
    <w:next w:val="Normal"/>
    <w:uiPriority w:val="37"/>
    <w:semiHidden/>
    <w:unhideWhenUsed/>
    <w:rsid w:val="00C25BD5"/>
    <w:pPr>
      <w:spacing w:before="40" w:line="240" w:lineRule="auto"/>
    </w:pPr>
    <w:rPr>
      <w:rFonts w:eastAsia="MS Mincho" w:cs="Times New Roman"/>
      <w:szCs w:val="20"/>
      <w:lang w:eastAsia="zh-CN"/>
    </w:rPr>
  </w:style>
  <w:style w:type="character" w:styleId="BookTitle">
    <w:name w:val="Book Title"/>
    <w:basedOn w:val="DefaultParagraphFont"/>
    <w:uiPriority w:val="33"/>
    <w:qFormat/>
    <w:rsid w:val="00C25BD5"/>
    <w:rPr>
      <w:b/>
      <w:bCs/>
      <w:smallCaps/>
      <w:spacing w:val="5"/>
    </w:rPr>
  </w:style>
  <w:style w:type="table" w:styleId="ColorfulGrid">
    <w:name w:val="Colorful Grid"/>
    <w:basedOn w:val="TableNormal"/>
    <w:uiPriority w:val="73"/>
    <w:rsid w:val="00C25BD5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25BD5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</w:rPr>
      <w:tblPr/>
      <w:tcPr>
        <w:shd w:val="clear" w:color="auto" w:fill="BDD6EE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25BD5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25BD5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25BD5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25BD5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</w:rPr>
      <w:tblPr/>
      <w:tcPr>
        <w:shd w:val="clear" w:color="auto" w:fill="B4C6E7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25BD5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ColorfulList">
    <w:name w:val="Colorful List"/>
    <w:basedOn w:val="TableNormal"/>
    <w:uiPriority w:val="72"/>
    <w:rsid w:val="00C25BD5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25BD5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</w:rPr>
    <w:tblPr>
      <w:tblStyleRowBandSize w:val="1"/>
      <w:tblStyleColBandSize w:val="1"/>
    </w:tblPr>
    <w:tcPr>
      <w:shd w:val="clear" w:color="auto" w:fill="EEF5FB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25BD5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25BD5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25BD5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25BD5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</w:rPr>
    <w:tblPr>
      <w:tblStyleRowBandSize w:val="1"/>
      <w:tblStyleColBandSize w:val="1"/>
    </w:tblPr>
    <w:tcPr>
      <w:shd w:val="clear" w:color="auto" w:fill="ECF1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25BD5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259A0" w:themeFill="accent5" w:themeFillShade="CC"/>
      </w:tcPr>
    </w:tblStylePr>
    <w:tblStylePr w:type="lastRow">
      <w:rPr>
        <w:b/>
        <w:bCs/>
        <w:color w:val="3259A0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olorfulShading">
    <w:name w:val="Colorful Shading"/>
    <w:basedOn w:val="TableNormal"/>
    <w:uiPriority w:val="71"/>
    <w:rsid w:val="00C25BD5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25BD5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1" w:themeShade="99"/>
          <w:insideV w:val="nil"/>
        </w:tcBorders>
        <w:shd w:val="clear" w:color="auto" w:fill="255D91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1" w:themeFillShade="99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ADCCEA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25BD5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25BD5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25BD5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25BD5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5" w:themeShade="99"/>
          <w:insideV w:val="nil"/>
        </w:tcBorders>
        <w:shd w:val="clear" w:color="auto" w:fill="264378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5" w:themeFillShade="99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A1B8E1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25BD5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</w:rPr>
    <w:tblPr>
      <w:tblStyleRowBandSize w:val="1"/>
      <w:tblStyleColBandSize w:val="1"/>
      <w:tblBorders>
        <w:top w:val="single" w:sz="24" w:space="0" w:color="4472C4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rsid w:val="00C25BD5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25BD5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</w:rPr>
    <w:tblPr>
      <w:tblStyleRowBandSize w:val="1"/>
      <w:tblStyleColBandSize w:val="1"/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25BD5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25BD5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25BD5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25BD5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</w:rPr>
    <w:tblPr>
      <w:tblStyleRowBandSize w:val="1"/>
      <w:tblStyleColBandSize w:val="1"/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25BD5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character" w:styleId="IntenseEmphasis">
    <w:name w:val="Intense Emphasis"/>
    <w:basedOn w:val="DefaultParagraphFont"/>
    <w:uiPriority w:val="21"/>
    <w:qFormat/>
    <w:rsid w:val="00C25BD5"/>
    <w:rPr>
      <w:b/>
      <w:bCs/>
      <w:i/>
      <w:iCs/>
      <w:color w:val="5B9BD5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5BD5"/>
    <w:pPr>
      <w:pBdr>
        <w:bottom w:val="single" w:sz="4" w:space="4" w:color="5B9BD5" w:themeColor="accent1"/>
      </w:pBdr>
      <w:spacing w:before="200" w:after="280" w:line="240" w:lineRule="auto"/>
      <w:ind w:left="936" w:right="936"/>
    </w:pPr>
    <w:rPr>
      <w:rFonts w:eastAsia="MS Mincho" w:cs="Times New Roman"/>
      <w:b/>
      <w:bCs/>
      <w:i/>
      <w:iCs/>
      <w:color w:val="5B9BD5" w:themeColor="accent1"/>
      <w:szCs w:val="20"/>
      <w:lang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5BD5"/>
    <w:rPr>
      <w:rFonts w:ascii="Times New Roman" w:eastAsia="MS Mincho" w:hAnsi="Times New Roman" w:cs="Times New Roman"/>
      <w:b/>
      <w:bCs/>
      <w:i/>
      <w:iCs/>
      <w:color w:val="5B9BD5" w:themeColor="accent1"/>
      <w:sz w:val="24"/>
      <w:lang w:eastAsia="zh-CN"/>
    </w:rPr>
  </w:style>
  <w:style w:type="character" w:styleId="IntenseReference">
    <w:name w:val="Intense Reference"/>
    <w:basedOn w:val="DefaultParagraphFont"/>
    <w:uiPriority w:val="32"/>
    <w:qFormat/>
    <w:rsid w:val="00C25BD5"/>
    <w:rPr>
      <w:b/>
      <w:bCs/>
      <w:smallCaps/>
      <w:color w:val="ED7D31" w:themeColor="accent2"/>
      <w:spacing w:val="5"/>
      <w:u w:val="single"/>
    </w:rPr>
  </w:style>
  <w:style w:type="table" w:styleId="LightGrid">
    <w:name w:val="Light Grid"/>
    <w:basedOn w:val="TableNormal"/>
    <w:uiPriority w:val="62"/>
    <w:rsid w:val="00C25BD5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25BD5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25BD5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25BD5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25BD5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25BD5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25BD5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ightList-Accent3">
    <w:name w:val="Light List Accent 3"/>
    <w:basedOn w:val="TableNormal"/>
    <w:uiPriority w:val="61"/>
    <w:rsid w:val="00C25BD5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25BD5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6">
    <w:name w:val="Light List Accent 6"/>
    <w:basedOn w:val="TableNormal"/>
    <w:uiPriority w:val="61"/>
    <w:rsid w:val="00C25BD5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Shading">
    <w:name w:val="Light Shading"/>
    <w:basedOn w:val="TableNormal"/>
    <w:uiPriority w:val="60"/>
    <w:rsid w:val="00C25BD5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2">
    <w:name w:val="Light Shading Accent 2"/>
    <w:basedOn w:val="TableNormal"/>
    <w:uiPriority w:val="60"/>
    <w:rsid w:val="00C25BD5"/>
    <w:pPr>
      <w:spacing w:after="0" w:line="240" w:lineRule="auto"/>
    </w:pPr>
    <w:rPr>
      <w:rFonts w:ascii="Times New Roman" w:eastAsia="Times New Roman" w:hAnsi="Times New Roman" w:cs="Times New Roman"/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C25BD5"/>
    <w:pPr>
      <w:spacing w:after="0" w:line="240" w:lineRule="auto"/>
    </w:pPr>
    <w:rPr>
      <w:rFonts w:ascii="Times New Roman" w:eastAsia="Times New Roman" w:hAnsi="Times New Roman" w:cs="Times New Roman"/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C25BD5"/>
    <w:pPr>
      <w:spacing w:after="0" w:line="240" w:lineRule="auto"/>
    </w:pPr>
    <w:rPr>
      <w:rFonts w:ascii="Times New Roman" w:eastAsia="Times New Roman" w:hAnsi="Times New Roman" w:cs="Times New Roman"/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C25BD5"/>
    <w:pPr>
      <w:spacing w:after="0" w:line="240" w:lineRule="auto"/>
    </w:pPr>
    <w:rPr>
      <w:rFonts w:ascii="Times New Roman" w:eastAsia="Times New Roman" w:hAnsi="Times New Roman" w:cs="Times New Roman"/>
      <w:color w:val="2F5496" w:themeColor="accent5" w:themeShade="BF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C25BD5"/>
    <w:pPr>
      <w:spacing w:after="0" w:line="240" w:lineRule="auto"/>
    </w:pPr>
    <w:rPr>
      <w:rFonts w:ascii="Times New Roman" w:eastAsia="Times New Roman" w:hAnsi="Times New Roman" w:cs="Times New Roman"/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table" w:styleId="MediumGrid1">
    <w:name w:val="Medium Grid 1"/>
    <w:basedOn w:val="TableNormal"/>
    <w:uiPriority w:val="67"/>
    <w:rsid w:val="00C25BD5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25BD5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  <w:insideV w:val="single" w:sz="8" w:space="0" w:color="84B3DF" w:themeColor="accent1" w:themeTint="BF"/>
      </w:tblBorders>
    </w:tblPr>
    <w:tcPr>
      <w:shd w:val="clear" w:color="auto" w:fill="D6E6F4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25BD5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25BD5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25BD5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25BD5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  <w:insideV w:val="single" w:sz="8" w:space="0" w:color="7295D2" w:themeColor="accent5" w:themeTint="BF"/>
      </w:tblBorders>
    </w:tblPr>
    <w:tcPr>
      <w:shd w:val="clear" w:color="auto" w:fill="D0DB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25BD5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">
    <w:name w:val="Medium Grid 2"/>
    <w:basedOn w:val="TableNormal"/>
    <w:uiPriority w:val="68"/>
    <w:rsid w:val="00C25BD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25BD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cPr>
      <w:shd w:val="clear" w:color="auto" w:fill="D6E6F4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1" w:themeFillTint="33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tcBorders>
          <w:insideH w:val="single" w:sz="6" w:space="0" w:color="5B9BD5" w:themeColor="accent1"/>
          <w:insideV w:val="single" w:sz="6" w:space="0" w:color="5B9BD5" w:themeColor="accent1"/>
        </w:tcBorders>
        <w:shd w:val="clear" w:color="auto" w:fill="ADCCEA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25BD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25BD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25BD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25BD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cPr>
      <w:shd w:val="clear" w:color="auto" w:fill="D0DBF0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5" w:themeFillTint="33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tcBorders>
          <w:insideH w:val="single" w:sz="6" w:space="0" w:color="4472C4" w:themeColor="accent5"/>
          <w:insideV w:val="single" w:sz="6" w:space="0" w:color="4472C4" w:themeColor="accent5"/>
        </w:tcBorders>
        <w:shd w:val="clear" w:color="auto" w:fill="A1B8E1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25BD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25BD5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25BD5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25BD5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25BD5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25BD5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25BD5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25BD5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MediumList1">
    <w:name w:val="Medium List 1"/>
    <w:basedOn w:val="TableNormal"/>
    <w:uiPriority w:val="65"/>
    <w:rsid w:val="00C25BD5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25BD5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25BD5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25BD5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25BD5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25BD5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shd w:val="clear" w:color="auto" w:fill="D0DBF0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25BD5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">
    <w:name w:val="Medium List 2"/>
    <w:basedOn w:val="TableNormal"/>
    <w:uiPriority w:val="66"/>
    <w:rsid w:val="00C25BD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25BD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25BD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25BD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25BD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25BD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25BD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rsid w:val="00C25BD5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25BD5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25BD5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25BD5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25BD5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25BD5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25BD5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25BD5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25BD5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25BD5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25BD5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25BD5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25BD5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25BD5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C25BD5"/>
    <w:rPr>
      <w:color w:val="808080"/>
    </w:rPr>
  </w:style>
  <w:style w:type="paragraph" w:styleId="Quote">
    <w:name w:val="Quote"/>
    <w:basedOn w:val="Normal"/>
    <w:next w:val="Normal"/>
    <w:link w:val="QuoteChar"/>
    <w:uiPriority w:val="29"/>
    <w:qFormat/>
    <w:rsid w:val="00C25BD5"/>
    <w:pPr>
      <w:spacing w:before="40" w:line="240" w:lineRule="auto"/>
    </w:pPr>
    <w:rPr>
      <w:rFonts w:eastAsia="MS Mincho" w:cs="Times New Roman"/>
      <w:i/>
      <w:iCs/>
      <w:color w:val="000000" w:themeColor="text1"/>
      <w:szCs w:val="20"/>
      <w:lang w:eastAsia="zh-CN"/>
    </w:rPr>
  </w:style>
  <w:style w:type="character" w:customStyle="1" w:styleId="QuoteChar">
    <w:name w:val="Quote Char"/>
    <w:basedOn w:val="DefaultParagraphFont"/>
    <w:link w:val="Quote"/>
    <w:uiPriority w:val="29"/>
    <w:rsid w:val="00C25BD5"/>
    <w:rPr>
      <w:rFonts w:ascii="Times New Roman" w:eastAsia="MS Mincho" w:hAnsi="Times New Roman" w:cs="Times New Roman"/>
      <w:i/>
      <w:iCs/>
      <w:color w:val="000000" w:themeColor="text1"/>
      <w:sz w:val="24"/>
      <w:lang w:eastAsia="zh-CN"/>
    </w:rPr>
  </w:style>
  <w:style w:type="character" w:styleId="SubtleEmphasis">
    <w:name w:val="Subtle Emphasis"/>
    <w:basedOn w:val="DefaultParagraphFont"/>
    <w:uiPriority w:val="19"/>
    <w:qFormat/>
    <w:rsid w:val="00C25BD5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C25BD5"/>
    <w:rPr>
      <w:smallCaps/>
      <w:color w:val="ED7D31" w:themeColor="accent2"/>
      <w:u w:val="single"/>
    </w:rPr>
  </w:style>
  <w:style w:type="paragraph" w:styleId="TOCHeading">
    <w:name w:val="TOC Heading"/>
    <w:basedOn w:val="Heading1"/>
    <w:next w:val="Normal"/>
    <w:uiPriority w:val="99"/>
    <w:semiHidden/>
    <w:unhideWhenUsed/>
    <w:qFormat/>
    <w:rsid w:val="00C25BD5"/>
    <w:pPr>
      <w:keepNext/>
      <w:keepLines/>
      <w:spacing w:before="480" w:line="240" w:lineRule="auto"/>
      <w:outlineLvl w:val="9"/>
    </w:pPr>
    <w:rPr>
      <w:rFonts w:asciiTheme="majorHAnsi" w:eastAsiaTheme="majorEastAsia" w:hAnsiTheme="majorHAnsi" w:cstheme="majorBidi"/>
      <w:bCs/>
      <w:color w:val="2E74B5" w:themeColor="accent1" w:themeShade="BF"/>
      <w:spacing w:val="0"/>
      <w:kern w:val="0"/>
      <w:sz w:val="28"/>
      <w:szCs w:val="28"/>
      <w:lang w:eastAsia="zh-CN"/>
    </w:rPr>
  </w:style>
  <w:style w:type="character" w:customStyle="1" w:styleId="TableChar">
    <w:name w:val="Table Char"/>
    <w:basedOn w:val="DefaultParagraphFont"/>
    <w:link w:val="Table"/>
    <w:rsid w:val="00C25BD5"/>
    <w:rPr>
      <w:rFonts w:eastAsia="MS Mincho"/>
      <w:szCs w:val="24"/>
      <w:lang w:eastAsia="zh-CN"/>
    </w:rPr>
  </w:style>
  <w:style w:type="character" w:customStyle="1" w:styleId="201BulletChar1">
    <w:name w:val="201 Bullet Char1"/>
    <w:basedOn w:val="200BodyTextChar1"/>
    <w:link w:val="201Bullet"/>
    <w:uiPriority w:val="99"/>
    <w:locked/>
    <w:rsid w:val="00C25BD5"/>
  </w:style>
  <w:style w:type="character" w:customStyle="1" w:styleId="200BodyTextChar1">
    <w:name w:val="200 Body Text Char1"/>
    <w:link w:val="200BodyText"/>
    <w:locked/>
    <w:rsid w:val="00C25BD5"/>
  </w:style>
  <w:style w:type="paragraph" w:customStyle="1" w:styleId="200BodyText">
    <w:name w:val="200 Body Text"/>
    <w:basedOn w:val="Normal"/>
    <w:link w:val="200BodyTextChar1"/>
    <w:rsid w:val="00C25BD5"/>
    <w:pPr>
      <w:spacing w:after="260" w:line="260" w:lineRule="exact"/>
      <w:ind w:left="2160"/>
      <w:jc w:val="both"/>
    </w:pPr>
    <w:rPr>
      <w:rFonts w:ascii="Arial" w:eastAsiaTheme="minorHAnsi" w:hAnsi="Arial" w:cs="Arial"/>
      <w:sz w:val="20"/>
      <w:szCs w:val="20"/>
      <w:lang w:eastAsia="en-US"/>
    </w:rPr>
  </w:style>
  <w:style w:type="paragraph" w:customStyle="1" w:styleId="201Bullet">
    <w:name w:val="201 Bullet"/>
    <w:basedOn w:val="Normal"/>
    <w:link w:val="201BulletChar1"/>
    <w:uiPriority w:val="99"/>
    <w:rsid w:val="00C25BD5"/>
    <w:pPr>
      <w:numPr>
        <w:numId w:val="6"/>
      </w:numPr>
      <w:spacing w:after="260" w:line="260" w:lineRule="exact"/>
      <w:contextualSpacing/>
      <w:jc w:val="both"/>
    </w:pPr>
    <w:rPr>
      <w:rFonts w:ascii="Arial" w:eastAsiaTheme="minorHAnsi" w:hAnsi="Arial" w:cs="Arial"/>
      <w:sz w:val="20"/>
      <w:szCs w:val="20"/>
      <w:lang w:eastAsia="en-US"/>
    </w:rPr>
  </w:style>
  <w:style w:type="character" w:customStyle="1" w:styleId="apple-converted-space">
    <w:name w:val="apple-converted-space"/>
    <w:rsid w:val="00C25BD5"/>
    <w:rPr>
      <w:rFonts w:ascii="Times New Roman" w:hAnsi="Times New Roman" w:cs="Times New Roman" w:hint="default"/>
    </w:rPr>
  </w:style>
  <w:style w:type="paragraph" w:customStyle="1" w:styleId="msonormal0">
    <w:name w:val="msonormal"/>
    <w:basedOn w:val="Normal"/>
    <w:rsid w:val="00C25BD5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US"/>
    </w:rPr>
  </w:style>
  <w:style w:type="character" w:customStyle="1" w:styleId="PlainTextChar1">
    <w:name w:val="Plain Text Char1"/>
    <w:aliases w:val="Table Text Char1"/>
    <w:basedOn w:val="DefaultParagraphFont"/>
    <w:uiPriority w:val="99"/>
    <w:semiHidden/>
    <w:rsid w:val="00C25BD5"/>
    <w:rPr>
      <w:rFonts w:ascii="Consolas" w:eastAsia="Calibri" w:hAnsi="Consolas"/>
      <w:sz w:val="21"/>
      <w:szCs w:val="21"/>
    </w:rPr>
  </w:style>
  <w:style w:type="character" w:customStyle="1" w:styleId="ParagraphChar">
    <w:name w:val="Paragraph Char"/>
    <w:basedOn w:val="DefaultParagraphFont"/>
    <w:link w:val="Paragraph"/>
    <w:locked/>
    <w:rsid w:val="00C25BD5"/>
    <w:rPr>
      <w:sz w:val="24"/>
      <w:szCs w:val="24"/>
    </w:rPr>
  </w:style>
  <w:style w:type="paragraph" w:customStyle="1" w:styleId="Paragraph">
    <w:name w:val="Paragraph"/>
    <w:link w:val="ParagraphChar"/>
    <w:rsid w:val="00C25BD5"/>
    <w:pPr>
      <w:spacing w:after="240" w:line="240" w:lineRule="auto"/>
    </w:pPr>
    <w:rPr>
      <w:sz w:val="24"/>
      <w:szCs w:val="24"/>
    </w:rPr>
  </w:style>
  <w:style w:type="paragraph" w:customStyle="1" w:styleId="TableHeader">
    <w:name w:val="Table Header"/>
    <w:basedOn w:val="PlainText"/>
    <w:uiPriority w:val="99"/>
    <w:semiHidden/>
    <w:qFormat/>
    <w:rsid w:val="00C25BD5"/>
    <w:pPr>
      <w:spacing w:before="60" w:after="60"/>
      <w:jc w:val="center"/>
    </w:pPr>
    <w:rPr>
      <w:rFonts w:ascii="Calibri" w:eastAsia="Calibri" w:hAnsi="Calibri" w:cs="Consolas"/>
      <w:b/>
      <w:szCs w:val="21"/>
      <w:lang w:eastAsia="en-US"/>
    </w:rPr>
  </w:style>
  <w:style w:type="character" w:customStyle="1" w:styleId="StdReportContentChar">
    <w:name w:val="Std Report Content Char"/>
    <w:link w:val="StdReportContent"/>
    <w:semiHidden/>
    <w:locked/>
    <w:rsid w:val="00C25BD5"/>
  </w:style>
  <w:style w:type="paragraph" w:customStyle="1" w:styleId="StdReportContent">
    <w:name w:val="Std Report Content"/>
    <w:basedOn w:val="Normal"/>
    <w:link w:val="StdReportContentChar"/>
    <w:semiHidden/>
    <w:rsid w:val="00C25BD5"/>
    <w:pPr>
      <w:spacing w:before="120" w:after="120" w:line="240" w:lineRule="auto"/>
      <w:jc w:val="both"/>
    </w:pPr>
    <w:rPr>
      <w:rFonts w:ascii="Arial" w:eastAsiaTheme="minorHAnsi" w:hAnsi="Arial" w:cs="Arial"/>
      <w:sz w:val="20"/>
      <w:szCs w:val="20"/>
      <w:lang w:eastAsia="en-US"/>
    </w:rPr>
  </w:style>
  <w:style w:type="paragraph" w:customStyle="1" w:styleId="ProjectTimingTableHeader">
    <w:name w:val="Project Timing Table Header"/>
    <w:basedOn w:val="PlainText"/>
    <w:uiPriority w:val="99"/>
    <w:semiHidden/>
    <w:qFormat/>
    <w:rsid w:val="00C25BD5"/>
    <w:pPr>
      <w:spacing w:before="0"/>
      <w:jc w:val="center"/>
    </w:pPr>
    <w:rPr>
      <w:rFonts w:ascii="Calibri" w:eastAsia="Calibri" w:hAnsi="Calibri" w:cs="Consolas"/>
      <w:b/>
      <w:color w:val="1F497D"/>
      <w:szCs w:val="21"/>
      <w:lang w:eastAsia="en-US"/>
    </w:rPr>
  </w:style>
  <w:style w:type="paragraph" w:customStyle="1" w:styleId="NoSpacing1">
    <w:name w:val="No Spacing1"/>
    <w:uiPriority w:val="1"/>
    <w:semiHidden/>
    <w:rsid w:val="00C25BD5"/>
    <w:pPr>
      <w:spacing w:after="0" w:line="240" w:lineRule="auto"/>
      <w:jc w:val="both"/>
    </w:pPr>
    <w:rPr>
      <w:rFonts w:eastAsia="Times New Roman"/>
      <w:sz w:val="24"/>
    </w:rPr>
  </w:style>
  <w:style w:type="paragraph" w:customStyle="1" w:styleId="InclusionandExclusionCriteria">
    <w:name w:val="Inclusion and Exclusion Criteria"/>
    <w:basedOn w:val="Normal"/>
    <w:uiPriority w:val="99"/>
    <w:semiHidden/>
    <w:qFormat/>
    <w:rsid w:val="00C25BD5"/>
    <w:pPr>
      <w:spacing w:before="120" w:after="120" w:line="240" w:lineRule="auto"/>
      <w:ind w:left="720" w:hanging="360"/>
      <w:jc w:val="both"/>
    </w:pPr>
    <w:rPr>
      <w:rFonts w:ascii="Arial" w:eastAsia="Calibri" w:hAnsi="Arial" w:cs="Times New Roman"/>
      <w:lang w:eastAsia="en-US"/>
    </w:rPr>
  </w:style>
  <w:style w:type="paragraph" w:customStyle="1" w:styleId="Bullet3">
    <w:name w:val="Bullet 3"/>
    <w:basedOn w:val="Normal"/>
    <w:uiPriority w:val="1"/>
    <w:semiHidden/>
    <w:qFormat/>
    <w:rsid w:val="00C25BD5"/>
    <w:pPr>
      <w:numPr>
        <w:numId w:val="7"/>
      </w:numPr>
      <w:spacing w:before="120" w:after="120" w:line="240" w:lineRule="auto"/>
      <w:ind w:left="1440"/>
      <w:jc w:val="both"/>
    </w:pPr>
    <w:rPr>
      <w:rFonts w:ascii="Arial" w:eastAsia="Calibri" w:hAnsi="Arial" w:cs="Times New Roman"/>
      <w:lang w:eastAsia="en-US"/>
    </w:rPr>
  </w:style>
  <w:style w:type="character" w:customStyle="1" w:styleId="AimsChar">
    <w:name w:val="Aims Char"/>
    <w:link w:val="Aims"/>
    <w:uiPriority w:val="99"/>
    <w:semiHidden/>
    <w:locked/>
    <w:rsid w:val="00C25BD5"/>
    <w:rPr>
      <w:rFonts w:eastAsia="Calibri"/>
      <w:sz w:val="24"/>
      <w:szCs w:val="24"/>
    </w:rPr>
  </w:style>
  <w:style w:type="paragraph" w:customStyle="1" w:styleId="Aims">
    <w:name w:val="Aims"/>
    <w:basedOn w:val="Normal"/>
    <w:link w:val="AimsChar"/>
    <w:uiPriority w:val="99"/>
    <w:semiHidden/>
    <w:qFormat/>
    <w:rsid w:val="00C25BD5"/>
    <w:pPr>
      <w:numPr>
        <w:numId w:val="8"/>
      </w:numPr>
      <w:tabs>
        <w:tab w:val="left" w:pos="1080"/>
      </w:tabs>
      <w:spacing w:before="240" w:after="240" w:line="240" w:lineRule="auto"/>
      <w:ind w:left="1080" w:hanging="1080"/>
      <w:jc w:val="both"/>
    </w:pPr>
    <w:rPr>
      <w:rFonts w:ascii="Arial" w:eastAsia="Calibri" w:hAnsi="Arial" w:cs="Arial"/>
      <w:szCs w:val="24"/>
      <w:lang w:eastAsia="en-US"/>
    </w:rPr>
  </w:style>
  <w:style w:type="paragraph" w:customStyle="1" w:styleId="font5">
    <w:name w:val="font5"/>
    <w:basedOn w:val="Normal"/>
    <w:rsid w:val="00C25BD5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sz w:val="22"/>
      <w:lang w:eastAsia="en-US"/>
    </w:rPr>
  </w:style>
  <w:style w:type="paragraph" w:customStyle="1" w:styleId="font6">
    <w:name w:val="font6"/>
    <w:basedOn w:val="Normal"/>
    <w:rsid w:val="00C25BD5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sz w:val="22"/>
      <w:lang w:eastAsia="en-US"/>
    </w:rPr>
  </w:style>
  <w:style w:type="paragraph" w:customStyle="1" w:styleId="font7">
    <w:name w:val="font7"/>
    <w:basedOn w:val="Normal"/>
    <w:uiPriority w:val="99"/>
    <w:semiHidden/>
    <w:rsid w:val="00C25BD5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sz w:val="22"/>
      <w:lang w:eastAsia="en-US"/>
    </w:rPr>
  </w:style>
  <w:style w:type="paragraph" w:customStyle="1" w:styleId="font8">
    <w:name w:val="font8"/>
    <w:basedOn w:val="Normal"/>
    <w:uiPriority w:val="99"/>
    <w:semiHidden/>
    <w:rsid w:val="00C25BD5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sz w:val="22"/>
      <w:lang w:eastAsia="en-US"/>
    </w:rPr>
  </w:style>
  <w:style w:type="paragraph" w:customStyle="1" w:styleId="font9">
    <w:name w:val="font9"/>
    <w:basedOn w:val="Normal"/>
    <w:uiPriority w:val="99"/>
    <w:semiHidden/>
    <w:rsid w:val="00C25BD5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sz w:val="22"/>
      <w:lang w:eastAsia="en-US"/>
    </w:rPr>
  </w:style>
  <w:style w:type="paragraph" w:customStyle="1" w:styleId="xl63">
    <w:name w:val="xl63"/>
    <w:basedOn w:val="Normal"/>
    <w:uiPriority w:val="99"/>
    <w:semiHidden/>
    <w:rsid w:val="00C25B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D9D9D9"/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color w:val="000000"/>
      <w:szCs w:val="24"/>
      <w:lang w:eastAsia="en-US"/>
    </w:rPr>
  </w:style>
  <w:style w:type="paragraph" w:customStyle="1" w:styleId="xl64">
    <w:name w:val="xl64"/>
    <w:basedOn w:val="Normal"/>
    <w:uiPriority w:val="99"/>
    <w:semiHidden/>
    <w:rsid w:val="00C25B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D8D8D8"/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color w:val="000000"/>
      <w:szCs w:val="24"/>
      <w:lang w:eastAsia="en-US"/>
    </w:rPr>
  </w:style>
  <w:style w:type="paragraph" w:customStyle="1" w:styleId="xl65">
    <w:name w:val="xl65"/>
    <w:basedOn w:val="Normal"/>
    <w:uiPriority w:val="99"/>
    <w:semiHidden/>
    <w:rsid w:val="00C25B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D9D9D9"/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  <w:lang w:eastAsia="en-US"/>
    </w:rPr>
  </w:style>
  <w:style w:type="paragraph" w:customStyle="1" w:styleId="xl66">
    <w:name w:val="xl66"/>
    <w:basedOn w:val="Normal"/>
    <w:rsid w:val="00C25B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D9D9D9"/>
      <w:spacing w:before="100" w:beforeAutospacing="1" w:after="100" w:afterAutospacing="1" w:line="240" w:lineRule="auto"/>
    </w:pPr>
    <w:rPr>
      <w:rFonts w:eastAsia="Times New Roman" w:cs="Times New Roman"/>
      <w:b/>
      <w:bCs/>
      <w:szCs w:val="24"/>
      <w:lang w:eastAsia="en-US"/>
    </w:rPr>
  </w:style>
  <w:style w:type="paragraph" w:customStyle="1" w:styleId="xl67">
    <w:name w:val="xl67"/>
    <w:basedOn w:val="Normal"/>
    <w:rsid w:val="00C25B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D9D9D9"/>
      <w:spacing w:before="100" w:beforeAutospacing="1" w:after="100" w:afterAutospacing="1" w:line="240" w:lineRule="auto"/>
    </w:pPr>
    <w:rPr>
      <w:rFonts w:eastAsia="Times New Roman" w:cs="Times New Roman"/>
      <w:szCs w:val="24"/>
      <w:lang w:eastAsia="en-US"/>
    </w:rPr>
  </w:style>
  <w:style w:type="paragraph" w:customStyle="1" w:styleId="xl68">
    <w:name w:val="xl68"/>
    <w:basedOn w:val="Normal"/>
    <w:rsid w:val="00C25B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eastAsia="Times New Roman" w:cs="Times New Roman"/>
      <w:szCs w:val="24"/>
      <w:lang w:eastAsia="en-US"/>
    </w:rPr>
  </w:style>
  <w:style w:type="paragraph" w:customStyle="1" w:styleId="xl69">
    <w:name w:val="xl69"/>
    <w:basedOn w:val="Normal"/>
    <w:rsid w:val="00C25B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eastAsia="Times New Roman" w:cs="Times New Roman"/>
      <w:szCs w:val="24"/>
      <w:lang w:eastAsia="en-US"/>
    </w:rPr>
  </w:style>
  <w:style w:type="paragraph" w:customStyle="1" w:styleId="xl70">
    <w:name w:val="xl70"/>
    <w:basedOn w:val="Normal"/>
    <w:rsid w:val="00C25B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D9D9D9"/>
      <w:spacing w:before="100" w:beforeAutospacing="1" w:after="100" w:afterAutospacing="1" w:line="240" w:lineRule="auto"/>
    </w:pPr>
    <w:rPr>
      <w:rFonts w:eastAsia="Times New Roman" w:cs="Times New Roman"/>
      <w:szCs w:val="24"/>
      <w:lang w:eastAsia="en-US"/>
    </w:rPr>
  </w:style>
  <w:style w:type="paragraph" w:customStyle="1" w:styleId="xl71">
    <w:name w:val="xl71"/>
    <w:basedOn w:val="Normal"/>
    <w:rsid w:val="00C25B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D9D9D9"/>
      <w:spacing w:before="100" w:beforeAutospacing="1" w:after="100" w:afterAutospacing="1" w:line="240" w:lineRule="auto"/>
      <w:jc w:val="right"/>
    </w:pPr>
    <w:rPr>
      <w:rFonts w:eastAsia="Times New Roman" w:cs="Times New Roman"/>
      <w:szCs w:val="24"/>
      <w:lang w:eastAsia="en-US"/>
    </w:rPr>
  </w:style>
  <w:style w:type="paragraph" w:customStyle="1" w:styleId="xl72">
    <w:name w:val="xl72"/>
    <w:basedOn w:val="Normal"/>
    <w:rsid w:val="00C25B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D9D9D9"/>
      <w:spacing w:before="100" w:beforeAutospacing="1" w:after="100" w:afterAutospacing="1" w:line="240" w:lineRule="auto"/>
      <w:jc w:val="right"/>
    </w:pPr>
    <w:rPr>
      <w:rFonts w:eastAsia="Times New Roman" w:cs="Times New Roman"/>
      <w:szCs w:val="24"/>
      <w:lang w:eastAsia="en-US"/>
    </w:rPr>
  </w:style>
  <w:style w:type="paragraph" w:customStyle="1" w:styleId="xl73">
    <w:name w:val="xl73"/>
    <w:basedOn w:val="Normal"/>
    <w:rsid w:val="00C25BD5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auto" w:fill="D9D9D9"/>
      <w:spacing w:before="100" w:beforeAutospacing="1" w:after="100" w:afterAutospacing="1" w:line="240" w:lineRule="auto"/>
    </w:pPr>
    <w:rPr>
      <w:rFonts w:eastAsia="Times New Roman" w:cs="Times New Roman"/>
      <w:b/>
      <w:bCs/>
      <w:szCs w:val="24"/>
      <w:lang w:eastAsia="en-US"/>
    </w:rPr>
  </w:style>
  <w:style w:type="paragraph" w:customStyle="1" w:styleId="xl74">
    <w:name w:val="xl74"/>
    <w:basedOn w:val="Normal"/>
    <w:rsid w:val="00C25BD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FFFF"/>
      <w:spacing w:before="100" w:beforeAutospacing="1" w:after="100" w:afterAutospacing="1" w:line="240" w:lineRule="auto"/>
      <w:jc w:val="right"/>
    </w:pPr>
    <w:rPr>
      <w:rFonts w:eastAsia="Times New Roman" w:cs="Times New Roman"/>
      <w:b/>
      <w:bCs/>
      <w:szCs w:val="24"/>
      <w:lang w:eastAsia="en-US"/>
    </w:rPr>
  </w:style>
  <w:style w:type="paragraph" w:customStyle="1" w:styleId="xl75">
    <w:name w:val="xl75"/>
    <w:basedOn w:val="Normal"/>
    <w:rsid w:val="00C25B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D9D9D9"/>
      <w:spacing w:before="100" w:beforeAutospacing="1" w:after="100" w:afterAutospacing="1" w:line="240" w:lineRule="auto"/>
    </w:pPr>
    <w:rPr>
      <w:rFonts w:eastAsia="Times New Roman" w:cs="Times New Roman"/>
      <w:b/>
      <w:bCs/>
      <w:szCs w:val="24"/>
      <w:lang w:eastAsia="en-US"/>
    </w:rPr>
  </w:style>
  <w:style w:type="paragraph" w:customStyle="1" w:styleId="xl76">
    <w:name w:val="xl76"/>
    <w:basedOn w:val="Normal"/>
    <w:rsid w:val="00C25B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D9D9D9"/>
      <w:spacing w:before="100" w:beforeAutospacing="1" w:after="100" w:afterAutospacing="1" w:line="240" w:lineRule="auto"/>
    </w:pPr>
    <w:rPr>
      <w:rFonts w:eastAsia="Times New Roman" w:cs="Times New Roman"/>
      <w:b/>
      <w:bCs/>
      <w:szCs w:val="24"/>
      <w:lang w:eastAsia="en-US"/>
    </w:rPr>
  </w:style>
  <w:style w:type="paragraph" w:customStyle="1" w:styleId="xl77">
    <w:name w:val="xl77"/>
    <w:basedOn w:val="Normal"/>
    <w:rsid w:val="00C25BD5"/>
    <w:pPr>
      <w:pBdr>
        <w:left w:val="single" w:sz="4" w:space="14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200" w:firstLine="200"/>
    </w:pPr>
    <w:rPr>
      <w:rFonts w:eastAsia="Times New Roman" w:cs="Times New Roman"/>
      <w:b/>
      <w:bCs/>
      <w:szCs w:val="24"/>
      <w:lang w:eastAsia="en-US"/>
    </w:rPr>
  </w:style>
  <w:style w:type="paragraph" w:customStyle="1" w:styleId="xl78">
    <w:name w:val="xl78"/>
    <w:basedOn w:val="Normal"/>
    <w:rsid w:val="00C25BD5"/>
    <w:pPr>
      <w:pBdr>
        <w:left w:val="single" w:sz="4" w:space="14" w:color="auto"/>
        <w:bottom w:val="single" w:sz="4" w:space="0" w:color="auto"/>
        <w:right w:val="single" w:sz="4" w:space="0" w:color="auto"/>
      </w:pBdr>
      <w:shd w:val="clear" w:color="auto" w:fill="FFFFFF"/>
      <w:spacing w:before="100" w:beforeAutospacing="1" w:after="100" w:afterAutospacing="1" w:line="240" w:lineRule="auto"/>
      <w:ind w:firstLineChars="200" w:firstLine="200"/>
    </w:pPr>
    <w:rPr>
      <w:rFonts w:eastAsia="Times New Roman" w:cs="Times New Roman"/>
      <w:b/>
      <w:bCs/>
      <w:szCs w:val="24"/>
      <w:lang w:eastAsia="en-US"/>
    </w:rPr>
  </w:style>
  <w:style w:type="paragraph" w:customStyle="1" w:styleId="xl79">
    <w:name w:val="xl79"/>
    <w:basedOn w:val="Normal"/>
    <w:rsid w:val="00C25B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D8D8D8"/>
      <w:spacing w:before="100" w:beforeAutospacing="1" w:after="100" w:afterAutospacing="1" w:line="240" w:lineRule="auto"/>
    </w:pPr>
    <w:rPr>
      <w:rFonts w:eastAsia="Times New Roman" w:cs="Times New Roman"/>
      <w:b/>
      <w:bCs/>
      <w:szCs w:val="24"/>
      <w:lang w:eastAsia="en-US"/>
    </w:rPr>
  </w:style>
  <w:style w:type="paragraph" w:customStyle="1" w:styleId="xl80">
    <w:name w:val="xl80"/>
    <w:basedOn w:val="Normal"/>
    <w:rsid w:val="00C25B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FFFF"/>
      <w:spacing w:before="100" w:beforeAutospacing="1" w:after="100" w:afterAutospacing="1" w:line="240" w:lineRule="auto"/>
      <w:jc w:val="right"/>
    </w:pPr>
    <w:rPr>
      <w:rFonts w:eastAsia="Times New Roman" w:cs="Times New Roman"/>
      <w:b/>
      <w:bCs/>
      <w:szCs w:val="24"/>
      <w:lang w:eastAsia="en-US"/>
    </w:rPr>
  </w:style>
  <w:style w:type="paragraph" w:customStyle="1" w:styleId="xl81">
    <w:name w:val="xl81"/>
    <w:basedOn w:val="Normal"/>
    <w:rsid w:val="00C25B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D9D9D9"/>
      <w:spacing w:before="100" w:beforeAutospacing="1" w:after="100" w:afterAutospacing="1" w:line="240" w:lineRule="auto"/>
    </w:pPr>
    <w:rPr>
      <w:rFonts w:eastAsia="Times New Roman" w:cs="Times New Roman"/>
      <w:b/>
      <w:bCs/>
      <w:szCs w:val="24"/>
      <w:lang w:eastAsia="en-US"/>
    </w:rPr>
  </w:style>
  <w:style w:type="paragraph" w:customStyle="1" w:styleId="xl82">
    <w:name w:val="xl82"/>
    <w:basedOn w:val="Normal"/>
    <w:rsid w:val="00C25B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D9D9D9"/>
      <w:spacing w:before="100" w:beforeAutospacing="1" w:after="100" w:afterAutospacing="1" w:line="240" w:lineRule="auto"/>
    </w:pPr>
    <w:rPr>
      <w:rFonts w:eastAsia="Times New Roman" w:cs="Times New Roman"/>
      <w:b/>
      <w:bCs/>
      <w:szCs w:val="24"/>
      <w:lang w:eastAsia="en-US"/>
    </w:rPr>
  </w:style>
  <w:style w:type="paragraph" w:customStyle="1" w:styleId="xl83">
    <w:name w:val="xl83"/>
    <w:basedOn w:val="Normal"/>
    <w:rsid w:val="00C25B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eastAsia="Times New Roman" w:cs="Times New Roman"/>
      <w:b/>
      <w:bCs/>
      <w:szCs w:val="24"/>
      <w:lang w:eastAsia="en-US"/>
    </w:rPr>
  </w:style>
  <w:style w:type="paragraph" w:customStyle="1" w:styleId="xl84">
    <w:name w:val="xl84"/>
    <w:basedOn w:val="Normal"/>
    <w:rsid w:val="00C25B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eastAsia="Times New Roman" w:cs="Times New Roman"/>
      <w:szCs w:val="24"/>
      <w:lang w:eastAsia="en-US"/>
    </w:rPr>
  </w:style>
  <w:style w:type="paragraph" w:customStyle="1" w:styleId="xl85">
    <w:name w:val="xl85"/>
    <w:basedOn w:val="Normal"/>
    <w:rsid w:val="00C25B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FFFF"/>
      <w:spacing w:before="100" w:beforeAutospacing="1" w:after="100" w:afterAutospacing="1" w:line="240" w:lineRule="auto"/>
      <w:jc w:val="right"/>
    </w:pPr>
    <w:rPr>
      <w:rFonts w:eastAsia="Times New Roman" w:cs="Times New Roman"/>
      <w:b/>
      <w:bCs/>
      <w:szCs w:val="24"/>
      <w:lang w:eastAsia="en-US"/>
    </w:rPr>
  </w:style>
  <w:style w:type="paragraph" w:customStyle="1" w:styleId="xl86">
    <w:name w:val="xl86"/>
    <w:basedOn w:val="Normal"/>
    <w:rsid w:val="00C25B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eastAsia="Times New Roman" w:cs="Times New Roman"/>
      <w:szCs w:val="24"/>
      <w:lang w:eastAsia="en-US"/>
    </w:rPr>
  </w:style>
  <w:style w:type="paragraph" w:customStyle="1" w:styleId="xl87">
    <w:name w:val="xl87"/>
    <w:basedOn w:val="Normal"/>
    <w:rsid w:val="00C25B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D9D9D9"/>
      <w:spacing w:before="100" w:beforeAutospacing="1" w:after="100" w:afterAutospacing="1" w:line="240" w:lineRule="auto"/>
      <w:jc w:val="right"/>
    </w:pPr>
    <w:rPr>
      <w:rFonts w:eastAsia="Times New Roman" w:cs="Times New Roman"/>
      <w:szCs w:val="24"/>
      <w:lang w:eastAsia="en-US"/>
    </w:rPr>
  </w:style>
  <w:style w:type="paragraph" w:customStyle="1" w:styleId="xl88">
    <w:name w:val="xl88"/>
    <w:basedOn w:val="Normal"/>
    <w:rsid w:val="00C25B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D9D9D9"/>
      <w:spacing w:before="100" w:beforeAutospacing="1" w:after="100" w:afterAutospacing="1" w:line="240" w:lineRule="auto"/>
    </w:pPr>
    <w:rPr>
      <w:rFonts w:eastAsia="Times New Roman" w:cs="Times New Roman"/>
      <w:szCs w:val="24"/>
      <w:lang w:eastAsia="en-US"/>
    </w:rPr>
  </w:style>
  <w:style w:type="paragraph" w:customStyle="1" w:styleId="xl89">
    <w:name w:val="xl89"/>
    <w:basedOn w:val="Normal"/>
    <w:rsid w:val="00C25B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b/>
      <w:bCs/>
      <w:szCs w:val="24"/>
      <w:lang w:eastAsia="en-US"/>
    </w:rPr>
  </w:style>
  <w:style w:type="paragraph" w:customStyle="1" w:styleId="xl90">
    <w:name w:val="xl90"/>
    <w:basedOn w:val="Normal"/>
    <w:rsid w:val="00C25B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D9D9D9"/>
      <w:spacing w:before="100" w:beforeAutospacing="1" w:after="100" w:afterAutospacing="1" w:line="240" w:lineRule="auto"/>
      <w:jc w:val="right"/>
    </w:pPr>
    <w:rPr>
      <w:rFonts w:eastAsia="Times New Roman" w:cs="Times New Roman"/>
      <w:szCs w:val="24"/>
      <w:lang w:eastAsia="en-US"/>
    </w:rPr>
  </w:style>
  <w:style w:type="paragraph" w:customStyle="1" w:styleId="xl91">
    <w:name w:val="xl91"/>
    <w:basedOn w:val="Normal"/>
    <w:rsid w:val="00C25B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eastAsia="Times New Roman" w:cs="Times New Roman"/>
      <w:b/>
      <w:bCs/>
      <w:szCs w:val="24"/>
      <w:lang w:eastAsia="en-US"/>
    </w:rPr>
  </w:style>
  <w:style w:type="paragraph" w:customStyle="1" w:styleId="xl92">
    <w:name w:val="xl92"/>
    <w:basedOn w:val="Normal"/>
    <w:rsid w:val="00C25B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US"/>
    </w:rPr>
  </w:style>
  <w:style w:type="paragraph" w:customStyle="1" w:styleId="xl93">
    <w:name w:val="xl93"/>
    <w:basedOn w:val="Normal"/>
    <w:rsid w:val="00C25B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D8D8D8"/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  <w:lang w:eastAsia="en-US"/>
    </w:rPr>
  </w:style>
  <w:style w:type="paragraph" w:customStyle="1" w:styleId="xl94">
    <w:name w:val="xl94"/>
    <w:basedOn w:val="Normal"/>
    <w:rsid w:val="00C25BD5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auto" w:fill="D8D8D8"/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color w:val="000000"/>
      <w:szCs w:val="24"/>
      <w:lang w:eastAsia="en-US"/>
    </w:rPr>
  </w:style>
  <w:style w:type="paragraph" w:customStyle="1" w:styleId="xl95">
    <w:name w:val="xl95"/>
    <w:basedOn w:val="Normal"/>
    <w:rsid w:val="00C25BD5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auto" w:fill="D8D8D8"/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color w:val="000000"/>
      <w:szCs w:val="24"/>
      <w:lang w:eastAsia="en-US"/>
    </w:rPr>
  </w:style>
  <w:style w:type="paragraph" w:customStyle="1" w:styleId="xl96">
    <w:name w:val="xl96"/>
    <w:basedOn w:val="Normal"/>
    <w:rsid w:val="00C25B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eastAsia="Times New Roman" w:cs="Times New Roman"/>
      <w:b/>
      <w:bCs/>
      <w:szCs w:val="24"/>
      <w:lang w:eastAsia="en-US"/>
    </w:rPr>
  </w:style>
  <w:style w:type="paragraph" w:customStyle="1" w:styleId="xl97">
    <w:name w:val="xl97"/>
    <w:basedOn w:val="Normal"/>
    <w:rsid w:val="00C25B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D9D9D9"/>
      <w:spacing w:before="100" w:beforeAutospacing="1" w:after="100" w:afterAutospacing="1" w:line="240" w:lineRule="auto"/>
      <w:jc w:val="right"/>
    </w:pPr>
    <w:rPr>
      <w:rFonts w:eastAsia="Times New Roman" w:cs="Times New Roman"/>
      <w:szCs w:val="24"/>
      <w:lang w:eastAsia="en-US"/>
    </w:rPr>
  </w:style>
  <w:style w:type="paragraph" w:customStyle="1" w:styleId="xl98">
    <w:name w:val="xl98"/>
    <w:basedOn w:val="Normal"/>
    <w:rsid w:val="00C25BD5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auto" w:fill="D8D8D8"/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color w:val="000000"/>
      <w:szCs w:val="24"/>
      <w:lang w:eastAsia="en-US"/>
    </w:rPr>
  </w:style>
  <w:style w:type="paragraph" w:customStyle="1" w:styleId="xl99">
    <w:name w:val="xl99"/>
    <w:basedOn w:val="Normal"/>
    <w:rsid w:val="00C25BD5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auto" w:fill="FFFFFF"/>
      <w:spacing w:before="100" w:beforeAutospacing="1" w:after="100" w:afterAutospacing="1" w:line="240" w:lineRule="auto"/>
    </w:pPr>
    <w:rPr>
      <w:rFonts w:eastAsia="Times New Roman" w:cs="Times New Roman"/>
      <w:b/>
      <w:bCs/>
      <w:szCs w:val="24"/>
      <w:lang w:eastAsia="en-US"/>
    </w:rPr>
  </w:style>
  <w:style w:type="character" w:customStyle="1" w:styleId="BMSTableTextChar">
    <w:name w:val="BMS Table Text Char"/>
    <w:link w:val="BMSTableText"/>
    <w:semiHidden/>
    <w:locked/>
    <w:rsid w:val="00C25BD5"/>
  </w:style>
  <w:style w:type="paragraph" w:customStyle="1" w:styleId="BMSTableText">
    <w:name w:val="BMS Table Text"/>
    <w:link w:val="BMSTableTextChar"/>
    <w:semiHidden/>
    <w:rsid w:val="00C25BD5"/>
    <w:pPr>
      <w:tabs>
        <w:tab w:val="left" w:pos="360"/>
      </w:tabs>
      <w:spacing w:before="60" w:after="60" w:line="240" w:lineRule="auto"/>
      <w:jc w:val="center"/>
    </w:pPr>
  </w:style>
  <w:style w:type="character" w:customStyle="1" w:styleId="BMSBodyTextChar">
    <w:name w:val="BMS Body Text Char"/>
    <w:link w:val="BMSBodyText"/>
    <w:semiHidden/>
    <w:locked/>
    <w:rsid w:val="00C25BD5"/>
    <w:rPr>
      <w:color w:val="000000"/>
      <w:sz w:val="24"/>
    </w:rPr>
  </w:style>
  <w:style w:type="paragraph" w:customStyle="1" w:styleId="BMSBodyText">
    <w:name w:val="BMS Body Text"/>
    <w:link w:val="BMSBodyTextChar"/>
    <w:semiHidden/>
    <w:rsid w:val="00C25BD5"/>
    <w:pPr>
      <w:spacing w:after="120" w:line="264" w:lineRule="auto"/>
      <w:jc w:val="both"/>
    </w:pPr>
    <w:rPr>
      <w:color w:val="000000"/>
      <w:sz w:val="24"/>
    </w:rPr>
  </w:style>
  <w:style w:type="paragraph" w:customStyle="1" w:styleId="xl100">
    <w:name w:val="xl100"/>
    <w:basedOn w:val="Normal"/>
    <w:rsid w:val="00C25B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D8D8D8"/>
      <w:spacing w:before="100" w:beforeAutospacing="1" w:after="100" w:afterAutospacing="1" w:line="240" w:lineRule="auto"/>
    </w:pPr>
    <w:rPr>
      <w:rFonts w:eastAsia="Times New Roman" w:cs="Times New Roman"/>
      <w:b/>
      <w:bCs/>
      <w:color w:val="000000"/>
      <w:szCs w:val="24"/>
      <w:lang w:eastAsia="en-US"/>
    </w:rPr>
  </w:style>
  <w:style w:type="paragraph" w:customStyle="1" w:styleId="xl101">
    <w:name w:val="xl101"/>
    <w:basedOn w:val="Normal"/>
    <w:rsid w:val="00C25BD5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auto" w:fill="D8D8D8"/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color w:val="000000"/>
      <w:szCs w:val="24"/>
      <w:lang w:eastAsia="en-US"/>
    </w:rPr>
  </w:style>
  <w:style w:type="paragraph" w:customStyle="1" w:styleId="xl102">
    <w:name w:val="xl102"/>
    <w:basedOn w:val="Normal"/>
    <w:rsid w:val="00C25BD5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auto" w:fill="D8D8D8"/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color w:val="000000"/>
      <w:szCs w:val="24"/>
      <w:lang w:eastAsia="en-US"/>
    </w:rPr>
  </w:style>
  <w:style w:type="paragraph" w:customStyle="1" w:styleId="xl103">
    <w:name w:val="xl103"/>
    <w:basedOn w:val="Normal"/>
    <w:rsid w:val="00C25B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D8D8D8"/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  <w:lang w:eastAsia="en-US"/>
    </w:rPr>
  </w:style>
  <w:style w:type="paragraph" w:customStyle="1" w:styleId="xl104">
    <w:name w:val="xl104"/>
    <w:basedOn w:val="Normal"/>
    <w:rsid w:val="00C25B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D8D8D8"/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color w:val="000000"/>
      <w:szCs w:val="24"/>
      <w:lang w:eastAsia="en-US"/>
    </w:rPr>
  </w:style>
  <w:style w:type="paragraph" w:customStyle="1" w:styleId="f-ui">
    <w:name w:val="f-ui"/>
    <w:basedOn w:val="Normal"/>
    <w:uiPriority w:val="99"/>
    <w:semiHidden/>
    <w:rsid w:val="00C25BD5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US"/>
    </w:rPr>
  </w:style>
  <w:style w:type="paragraph" w:customStyle="1" w:styleId="xl105">
    <w:name w:val="xl105"/>
    <w:basedOn w:val="Normal"/>
    <w:rsid w:val="00C25BD5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color w:val="000000"/>
      <w:sz w:val="20"/>
      <w:szCs w:val="20"/>
      <w:lang w:eastAsia="en-US"/>
    </w:rPr>
  </w:style>
  <w:style w:type="paragraph" w:customStyle="1" w:styleId="xl106">
    <w:name w:val="xl106"/>
    <w:basedOn w:val="Normal"/>
    <w:rsid w:val="00C25BD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color w:val="000000"/>
      <w:sz w:val="20"/>
      <w:szCs w:val="20"/>
      <w:lang w:eastAsia="en-US"/>
    </w:rPr>
  </w:style>
  <w:style w:type="paragraph" w:customStyle="1" w:styleId="xl107">
    <w:name w:val="xl107"/>
    <w:basedOn w:val="Normal"/>
    <w:rsid w:val="00C25BD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color w:val="000000"/>
      <w:sz w:val="20"/>
      <w:szCs w:val="20"/>
      <w:lang w:eastAsia="en-US"/>
    </w:rPr>
  </w:style>
  <w:style w:type="paragraph" w:customStyle="1" w:styleId="xl108">
    <w:name w:val="xl108"/>
    <w:basedOn w:val="Normal"/>
    <w:rsid w:val="00C25BD5"/>
    <w:pPr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color w:val="000000"/>
      <w:sz w:val="20"/>
      <w:szCs w:val="20"/>
      <w:lang w:eastAsia="en-US"/>
    </w:rPr>
  </w:style>
  <w:style w:type="paragraph" w:customStyle="1" w:styleId="xl109">
    <w:name w:val="xl109"/>
    <w:basedOn w:val="Normal"/>
    <w:rsid w:val="00C25BD5"/>
    <w:pPr>
      <w:pBdr>
        <w:top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color w:val="000000"/>
      <w:sz w:val="20"/>
      <w:szCs w:val="20"/>
      <w:lang w:eastAsia="en-US"/>
    </w:rPr>
  </w:style>
  <w:style w:type="paragraph" w:customStyle="1" w:styleId="xl110">
    <w:name w:val="xl110"/>
    <w:basedOn w:val="Normal"/>
    <w:rsid w:val="00C25BD5"/>
    <w:pPr>
      <w:pBdr>
        <w:top w:val="single" w:sz="8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color w:val="000000"/>
      <w:sz w:val="20"/>
      <w:szCs w:val="20"/>
      <w:lang w:eastAsia="en-US"/>
    </w:rPr>
  </w:style>
  <w:style w:type="paragraph" w:customStyle="1" w:styleId="xl111">
    <w:name w:val="xl111"/>
    <w:basedOn w:val="Normal"/>
    <w:rsid w:val="00C25BD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color w:val="000000"/>
      <w:sz w:val="20"/>
      <w:szCs w:val="20"/>
      <w:lang w:eastAsia="en-US"/>
    </w:rPr>
  </w:style>
  <w:style w:type="paragraph" w:customStyle="1" w:styleId="xl112">
    <w:name w:val="xl112"/>
    <w:basedOn w:val="Normal"/>
    <w:rsid w:val="00C25BD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color w:val="000000"/>
      <w:sz w:val="20"/>
      <w:szCs w:val="20"/>
      <w:lang w:eastAsia="en-US"/>
    </w:rPr>
  </w:style>
  <w:style w:type="paragraph" w:customStyle="1" w:styleId="xl113">
    <w:name w:val="xl113"/>
    <w:basedOn w:val="Normal"/>
    <w:rsid w:val="00C25BD5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color w:val="000000"/>
      <w:sz w:val="20"/>
      <w:szCs w:val="20"/>
      <w:lang w:eastAsia="en-US"/>
    </w:rPr>
  </w:style>
  <w:style w:type="paragraph" w:customStyle="1" w:styleId="xl114">
    <w:name w:val="xl114"/>
    <w:basedOn w:val="Normal"/>
    <w:rsid w:val="00C25BD5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color w:val="000000"/>
      <w:sz w:val="20"/>
      <w:szCs w:val="20"/>
      <w:lang w:eastAsia="en-US"/>
    </w:rPr>
  </w:style>
  <w:style w:type="paragraph" w:customStyle="1" w:styleId="xl115">
    <w:name w:val="xl115"/>
    <w:basedOn w:val="Normal"/>
    <w:rsid w:val="00C25B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color w:val="000000"/>
      <w:sz w:val="20"/>
      <w:szCs w:val="20"/>
      <w:lang w:eastAsia="en-US"/>
    </w:rPr>
  </w:style>
  <w:style w:type="paragraph" w:customStyle="1" w:styleId="xl116">
    <w:name w:val="xl116"/>
    <w:basedOn w:val="Normal"/>
    <w:rsid w:val="00C25BD5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color w:val="000000"/>
      <w:sz w:val="20"/>
      <w:szCs w:val="20"/>
      <w:lang w:eastAsia="en-US"/>
    </w:rPr>
  </w:style>
  <w:style w:type="paragraph" w:customStyle="1" w:styleId="xl117">
    <w:name w:val="xl117"/>
    <w:basedOn w:val="Normal"/>
    <w:rsid w:val="00C25BD5"/>
    <w:pPr>
      <w:pBdr>
        <w:top w:val="single" w:sz="8" w:space="0" w:color="auto"/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color w:val="000000"/>
      <w:sz w:val="20"/>
      <w:szCs w:val="20"/>
      <w:lang w:eastAsia="en-US"/>
    </w:rPr>
  </w:style>
  <w:style w:type="paragraph" w:customStyle="1" w:styleId="xl118">
    <w:name w:val="xl118"/>
    <w:basedOn w:val="Normal"/>
    <w:rsid w:val="00C25BD5"/>
    <w:pPr>
      <w:pBdr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color w:val="000000"/>
      <w:sz w:val="20"/>
      <w:szCs w:val="20"/>
      <w:lang w:eastAsia="en-US"/>
    </w:rPr>
  </w:style>
  <w:style w:type="paragraph" w:customStyle="1" w:styleId="xl119">
    <w:name w:val="xl119"/>
    <w:basedOn w:val="Normal"/>
    <w:rsid w:val="00C25BD5"/>
    <w:pPr>
      <w:pBdr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color w:val="000000"/>
      <w:sz w:val="20"/>
      <w:szCs w:val="20"/>
      <w:lang w:eastAsia="en-US"/>
    </w:rPr>
  </w:style>
  <w:style w:type="character" w:customStyle="1" w:styleId="Mention1">
    <w:name w:val="Mention1"/>
    <w:basedOn w:val="DefaultParagraphFont"/>
    <w:uiPriority w:val="99"/>
    <w:semiHidden/>
    <w:rsid w:val="00C25BD5"/>
    <w:rPr>
      <w:color w:val="2B579A"/>
      <w:shd w:val="clear" w:color="auto" w:fill="E6E6E6"/>
    </w:rPr>
  </w:style>
  <w:style w:type="character" w:customStyle="1" w:styleId="highlight">
    <w:name w:val="highlight"/>
    <w:basedOn w:val="DefaultParagraphFont"/>
    <w:rsid w:val="00C25BD5"/>
  </w:style>
  <w:style w:type="character" w:customStyle="1" w:styleId="UnresolvedMention1">
    <w:name w:val="Unresolved Mention1"/>
    <w:basedOn w:val="DefaultParagraphFont"/>
    <w:uiPriority w:val="99"/>
    <w:semiHidden/>
    <w:rsid w:val="00C25BD5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rsid w:val="00C25BD5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C25BD5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C25BD5"/>
    <w:rPr>
      <w:color w:val="605E5C"/>
      <w:shd w:val="clear" w:color="auto" w:fill="E1DFDD"/>
    </w:rPr>
  </w:style>
  <w:style w:type="character" w:customStyle="1" w:styleId="period">
    <w:name w:val="period"/>
    <w:basedOn w:val="DefaultParagraphFont"/>
    <w:rsid w:val="0006390D"/>
  </w:style>
  <w:style w:type="character" w:customStyle="1" w:styleId="cit">
    <w:name w:val="cit"/>
    <w:basedOn w:val="DefaultParagraphFont"/>
    <w:rsid w:val="0006390D"/>
  </w:style>
  <w:style w:type="character" w:customStyle="1" w:styleId="citation-doi">
    <w:name w:val="citation-doi"/>
    <w:basedOn w:val="DefaultParagraphFont"/>
    <w:rsid w:val="0006390D"/>
  </w:style>
  <w:style w:type="character" w:customStyle="1" w:styleId="secondary-date">
    <w:name w:val="secondary-date"/>
    <w:basedOn w:val="DefaultParagraphFont"/>
    <w:rsid w:val="0006390D"/>
  </w:style>
  <w:style w:type="character" w:customStyle="1" w:styleId="UnresolvedMention5">
    <w:name w:val="Unresolved Mention5"/>
    <w:basedOn w:val="DefaultParagraphFont"/>
    <w:uiPriority w:val="99"/>
    <w:semiHidden/>
    <w:unhideWhenUsed/>
    <w:rsid w:val="00A94532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62A6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50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165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796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9957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11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056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729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62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37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27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704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3091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964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8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2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56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25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0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3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580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365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8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8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55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4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9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0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24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16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86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34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8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40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1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9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6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623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469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784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832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6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3662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997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551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243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8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009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265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5578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386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7283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462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33" Type="http://schemas.microsoft.com/office/2018/08/relationships/commentsExtensible" Target="commentsExtensi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32" Type="http://schemas.microsoft.com/office/2016/09/relationships/commentsIds" Target="commentsIds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1416F81E86DD24F94FD5646FB4099AC" ma:contentTypeVersion="13" ma:contentTypeDescription="Create a new document." ma:contentTypeScope="" ma:versionID="94df65de764007e3507b82e3bcdd0151">
  <xsd:schema xmlns:xsd="http://www.w3.org/2001/XMLSchema" xmlns:xs="http://www.w3.org/2001/XMLSchema" xmlns:p="http://schemas.microsoft.com/office/2006/metadata/properties" xmlns:ns3="d454384b-4fc8-48c1-a44f-cf5a86a0e10f" xmlns:ns4="c258f4b0-6f9c-4821-a845-c90e956e54cf" targetNamespace="http://schemas.microsoft.com/office/2006/metadata/properties" ma:root="true" ma:fieldsID="0a79dcea46c2de3afb1f8f127a0bdf58" ns3:_="" ns4:_="">
    <xsd:import namespace="d454384b-4fc8-48c1-a44f-cf5a86a0e10f"/>
    <xsd:import namespace="c258f4b0-6f9c-4821-a845-c90e956e54c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454384b-4fc8-48c1-a44f-cf5a86a0e10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58f4b0-6f9c-4821-a845-c90e956e54cf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859C50-E8A3-45CB-96ED-68A155DE5A1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8AC0AEA-C816-451F-89D8-9A72806323C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A9D9739-030D-4E56-8729-51400E89B4E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454384b-4fc8-48c1-a44f-cf5a86a0e10f"/>
    <ds:schemaRef ds:uri="c258f4b0-6f9c-4821-a845-c90e956e54c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8E311948-4741-4071-B167-86015E5DF9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0</Words>
  <Characters>131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1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namaneni, Indumathy</dc:creator>
  <cp:keywords/>
  <dc:description/>
  <cp:lastModifiedBy>Choo, Khi Khi</cp:lastModifiedBy>
  <cp:revision>3</cp:revision>
  <cp:lastPrinted>2020-05-26T02:45:00Z</cp:lastPrinted>
  <dcterms:created xsi:type="dcterms:W3CDTF">2021-07-03T07:04:00Z</dcterms:created>
  <dcterms:modified xsi:type="dcterms:W3CDTF">2021-07-03T07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929bff8-5b33-42aa-95d2-28f72e792cb0_Enabled">
    <vt:lpwstr>True</vt:lpwstr>
  </property>
  <property fmtid="{D5CDD505-2E9C-101B-9397-08002B2CF9AE}" pid="3" name="MSIP_Label_4929bff8-5b33-42aa-95d2-28f72e792cb0_SiteId">
    <vt:lpwstr>f35a6974-607f-47d4-82d7-ff31d7dc53a5</vt:lpwstr>
  </property>
  <property fmtid="{D5CDD505-2E9C-101B-9397-08002B2CF9AE}" pid="4" name="MSIP_Label_4929bff8-5b33-42aa-95d2-28f72e792cb0_SetDate">
    <vt:lpwstr>2020-03-12T10:59:27.4739191Z</vt:lpwstr>
  </property>
  <property fmtid="{D5CDD505-2E9C-101B-9397-08002B2CF9AE}" pid="5" name="MSIP_Label_4929bff8-5b33-42aa-95d2-28f72e792cb0_Name">
    <vt:lpwstr>Business Use Only</vt:lpwstr>
  </property>
  <property fmtid="{D5CDD505-2E9C-101B-9397-08002B2CF9AE}" pid="6" name="MSIP_Label_4929bff8-5b33-42aa-95d2-28f72e792cb0_ActionId">
    <vt:lpwstr>dab34ef8-3b5f-48b5-b227-9e0ebeef3451</vt:lpwstr>
  </property>
  <property fmtid="{D5CDD505-2E9C-101B-9397-08002B2CF9AE}" pid="7" name="MSIP_Label_4929bff8-5b33-42aa-95d2-28f72e792cb0_Extended_MSFT_Method">
    <vt:lpwstr>Automatic</vt:lpwstr>
  </property>
  <property fmtid="{D5CDD505-2E9C-101B-9397-08002B2CF9AE}" pid="8" name="Confidentiality">
    <vt:lpwstr>Business Use Only</vt:lpwstr>
  </property>
  <property fmtid="{D5CDD505-2E9C-101B-9397-08002B2CF9AE}" pid="9" name="ContentTypeId">
    <vt:lpwstr>0x01010041416F81E86DD24F94FD5646FB4099AC</vt:lpwstr>
  </property>
  <property fmtid="{D5CDD505-2E9C-101B-9397-08002B2CF9AE}" pid="10" name="ZOTERO_PREF_1">
    <vt:lpwstr>&lt;data data-version="3" zotero-version="5.0.96"&gt;&lt;session id="JYqb9ctv"/&gt;&lt;style id="http://www.zotero.org/styles/plos-one" hasBibliography="1" bibliographyStyleHasBeenSet="0"/&gt;&lt;prefs&gt;&lt;pref name="fieldType" value="Field"/&gt;&lt;pref name="automaticJournalAbbrevia</vt:lpwstr>
  </property>
  <property fmtid="{D5CDD505-2E9C-101B-9397-08002B2CF9AE}" pid="11" name="ZOTERO_PREF_2">
    <vt:lpwstr>tions" value="true"/&gt;&lt;/prefs&gt;&lt;/data&gt;</vt:lpwstr>
  </property>
</Properties>
</file>